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A0EA6" w14:textId="77777777" w:rsidR="00616A71" w:rsidRDefault="00616A71" w:rsidP="00616A71">
      <w:r>
        <w:t>&gt;Co-Cluster-10583.0</w:t>
      </w:r>
    </w:p>
    <w:p w14:paraId="50F0AE93" w14:textId="77777777" w:rsidR="00616A71" w:rsidRDefault="00616A71" w:rsidP="00616A71">
      <w:r>
        <w:t>MKLEQHFLRFITKKPIYSRKIIIMMALNSLNAIYQTCGIFVDGFMISLNVIDFSTIYIYVFCAIIWNLFHFIIISYFILCVHISIRNQWLRDEFLLLAKNECRVSSIGLNRAFQMHSKLLSLSMQANKVINFYILLRLLVFLGSNALIFYSGLLNGNRYSFTSFFIVTNSLIYVDILNMIKNIEMQQSSQEMLIEAFNNTELEKIWNQECEAYALGYAISRSPVNVCGMFLLNSSTAFAIIQTAVMHGIILAQFDISNRLRERE</w:t>
      </w:r>
    </w:p>
    <w:p w14:paraId="3C66270D" w14:textId="77777777" w:rsidR="00616A71" w:rsidRDefault="00616A71" w:rsidP="00616A71">
      <w:r>
        <w:t>&gt;Co-Cluster-10678.0</w:t>
      </w:r>
    </w:p>
    <w:p w14:paraId="35F4FBE9" w14:textId="77777777" w:rsidR="00616A71" w:rsidRDefault="00616A71" w:rsidP="00616A71">
      <w:r>
        <w:t>MDILQSNAVLRFLCQIGCLSQWRIVENKKLSMMPSRLLVSYTIVVITISLALLSHTMVEYKNWTQITEKGIGEMVDVIQMFGMRIVHIVSLIEALFRSKEEMKFFVAAREIDRIFERSLGISIDNW</w:t>
      </w:r>
    </w:p>
    <w:p w14:paraId="1270D97D" w14:textId="77777777" w:rsidR="00616A71" w:rsidRDefault="00616A71" w:rsidP="00616A71">
      <w:r>
        <w:t>&gt;Co-Cluster-10826.0</w:t>
      </w:r>
    </w:p>
    <w:p w14:paraId="0E543A99" w14:textId="77777777" w:rsidR="00616A71" w:rsidRDefault="00616A71" w:rsidP="00616A71">
      <w:r>
        <w:t>MHHPKNLLYSKEFYPPPKQRRRIFNNDFLEEQLKENPVFTDIKTVLIILKATGLMPIFEKVSHYEIAPPTRSNEYYSFFVRGVVHALTIFYLYSLFTPGASQWFYSYRDTDNINQWIEIILSIVAYSSTVFICGRNAKRFLKIINDILKVDQEIRDRYRIDINNKCGFSVKFLAGIGICQIYIMGLKIYGQLGQLTPTSYIILGFYAVFQNGLSTIFIVFAAALLHIITTRFAFLNIILTGYTFKMQQKIRRPMRRLGEFRPMELFPEDALFAFRMHNKLLRIYKTTNDCCSLIFVCYMGYAFYTITTNTYNLFVQISTGRDISVQIIQWCLIWLILHSSLLTLLSRSCGQATCEVCYEF</w:t>
      </w:r>
    </w:p>
    <w:p w14:paraId="5058BD2C" w14:textId="77777777" w:rsidR="00616A71" w:rsidRDefault="00616A71" w:rsidP="00616A71">
      <w:r>
        <w:t>&gt;Co-Cluster-14438.0</w:t>
      </w:r>
    </w:p>
    <w:p w14:paraId="775E26A9" w14:textId="77777777" w:rsidR="00616A71" w:rsidRDefault="00616A71" w:rsidP="00616A71">
      <w:r>
        <w:t>MERCSSRTIATTTTTTTIAATGSTLHGMLRRKFLVIVLLKLAMTFMGYAFELPVLYRIENIATMDLRHFGETLVGVYLWMGSMFVLDCCVLGLLIVALMYEEMGNFLRRMLNRMGALEDIAAISIANRRASSNIKLNLSKHKCMKLLCECADIITDCDV</w:t>
      </w:r>
    </w:p>
    <w:p w14:paraId="71FE0DE3" w14:textId="77777777" w:rsidR="00616A71" w:rsidRDefault="00616A71" w:rsidP="00616A71">
      <w:r>
        <w:t>&gt;Co-Cluster-14438.1</w:t>
      </w:r>
    </w:p>
    <w:p w14:paraId="3A67BE44" w14:textId="77777777" w:rsidR="00616A71" w:rsidRDefault="00616A71" w:rsidP="00616A71">
      <w:r>
        <w:t>MKKFQKLFQWQIFYYIYYNFMVILLLFHNCIWMYLHSDVVHKLGLLMVVVKITNLGILLLCADYVVQKFQMPELLCLDVVCSDIDDRWCMSVEAFLGRRQVENLDIKVLGFFKLNNEFILVILSAIVSYLFIIIQFGLTDIKLKGA</w:t>
      </w:r>
    </w:p>
    <w:p w14:paraId="38FB19D6" w14:textId="77777777" w:rsidR="00616A71" w:rsidRDefault="00616A71" w:rsidP="00616A71">
      <w:r>
        <w:t>&gt;Co-Cluster-9179.0</w:t>
      </w:r>
    </w:p>
    <w:p w14:paraId="141AE622" w14:textId="77777777" w:rsidR="00616A71" w:rsidRDefault="00616A71" w:rsidP="00616A71">
      <w:r>
        <w:t>MKFVRKAMKKWQKATSDSVTNRQEHGIMGAHWIAASKDKEVPLNKIALQLVRRDGDVCVNKIAVQKANVFGISRGSMLSKMHDPSVEGATKPPKILAKGTKDDYMNDGSFHEAVGSVLLMAEFFAMMPVKGVTNAHTNQLSFSWTNIRTLYSLTFIVMTVIDLGLSMYKVLNRPITFNNVEPIIFRSSIIVVCTSALNLSRKWPALMQYWYNIERDLPPYSTQTKKSRMAYQIRMVTFVLMMLSLCEHLLSVIAVISYSNRCPITDNPIKNFFLITNDEIFHVFEYSHWLAWLGKFENILSTFVWNYMDVFVMIVSIGLASKFRQLNDNLIKFKGMHMPESFWSERRIQYRNLCILCEKMDSAISVITMISFSNNLYFICVQLLKSLNRMPSFAHALYFYYSLFFLLGRTLAVSLYSSSVNDESRKPLRILRCVPKGSWCPEAKRFAEEISSDFVALSGMKFFYLTRNLVLSVAGTIVTYELVLIQFHEDNGSWKCNGLDDNVTKRSN</w:t>
      </w:r>
    </w:p>
    <w:p w14:paraId="66FB7373" w14:textId="77777777" w:rsidR="00616A71" w:rsidRDefault="00616A71" w:rsidP="00616A71">
      <w:r>
        <w:t>&gt;Co-Cluster-15482.0</w:t>
      </w:r>
    </w:p>
    <w:p w14:paraId="5788FF75" w14:textId="77777777" w:rsidR="00616A71" w:rsidRDefault="00616A71" w:rsidP="00616A71">
      <w:r>
        <w:t>MQGLTKILENIANDVNYMQSKSQMRLQKPYYRMERFCILADQLDELAIKYIQLIEDTLKFVDLLTAPYLCALVCHLFGVTAGLYAQYHAIADTLIFEEPYDIFKAFSNLIFLSISFIEIILQAQLGNQSIVLAHKTGYILQSINLLHADIRFKQSVEAFSLLVLVKKFKIQPWGLLDIDVTLLHAMLSAVT</w:t>
      </w:r>
    </w:p>
    <w:p w14:paraId="3DBD0EEF" w14:textId="77777777" w:rsidR="00616A71" w:rsidRDefault="00616A71" w:rsidP="00616A71">
      <w:r>
        <w:t>&gt;Co-Cluster-16926.0</w:t>
      </w:r>
    </w:p>
    <w:p w14:paraId="18F2C217" w14:textId="77777777" w:rsidR="00616A71" w:rsidRDefault="00616A71" w:rsidP="00616A71">
      <w:r>
        <w:t>MGWKFWVNFTKAENIFQSLRPFTYISLIGLAPFSLQSQQEVRTSAISFAAGVLHFLFFVLCFFLSFHEGDSIISYFFQTNITKLGDATLSLTGIIAMLMIFGFANLKRNSLISIMQNNLIVDQNFIRLGMKMDYTKIFWYSCCMSLVMLLFNGVYLFVSHMLLRSAGITPSFVVFTAFALPHINISIMVFKFLCTTHLAKSRFRMLNALLQDILDAHIEELSAAEFSPTHSSVRIHRTFSHRRRGYPVIMSAPRYSITSIIRQNPESALRQSTNVHNLLCDICETIEDYFTYPLLAIISISFLFIIFDDFYMLEVLLNPSRVT</w:t>
      </w:r>
    </w:p>
    <w:p w14:paraId="340CA8F9" w14:textId="77777777" w:rsidR="00616A71" w:rsidRDefault="00616A71" w:rsidP="00616A71">
      <w:r>
        <w:t>&gt;Co-Cluster-17319.0</w:t>
      </w:r>
    </w:p>
    <w:p w14:paraId="64BB3045" w14:textId="77777777" w:rsidR="00616A71" w:rsidRDefault="00616A71" w:rsidP="00616A71">
      <w:r>
        <w:t>MQSNVEKVGPIRRIKMKELSDLSSSEDEDAAANGEEYPKKSEQEQVYGSERHTSESNLPDLFKLHDKILSLSVTTSSEFGSQTVPYMTVCFVISIFAIFLETKVIFAVGGKSQLLDYVAQIYVIWSLIMMIVAYLVLRLCC</w:t>
      </w:r>
      <w:r>
        <w:lastRenderedPageBreak/>
        <w:t>NANGMSKKSAMMVHEIMQKKPAFMLANDSYYNKMKAFTLQFLHWEGYFQFNGIGLFTLDYTFIFSAVSAATSYLIVLLQFDMTAILKSEGLL</w:t>
      </w:r>
    </w:p>
    <w:p w14:paraId="7C37C2C5" w14:textId="77777777" w:rsidR="00616A71" w:rsidRDefault="00616A71" w:rsidP="00616A71">
      <w:r>
        <w:t>&gt;Co-Cluster-18362.0</w:t>
      </w:r>
    </w:p>
    <w:p w14:paraId="0237FB80" w14:textId="77777777" w:rsidR="00616A71" w:rsidRDefault="00616A71" w:rsidP="00616A71">
      <w:r>
        <w:t>MVNNCFGISILISVANDFIAITSSCYWIFISFEKYSSSLSDLIIATSAVSSIPHLLNVLFLAIICEKTVKSTTNIALRLHNIKTDLLNDYHNTLIEQFSMQLLHQKLAFTAAGFFNVDCTLLYTIVGATTTYLIILIQFHMSSK</w:t>
      </w:r>
    </w:p>
    <w:p w14:paraId="38B821C3" w14:textId="77777777" w:rsidR="00616A71" w:rsidRDefault="00616A71" w:rsidP="00616A71">
      <w:r>
        <w:t>&gt;Co-Cluster-3781.130742</w:t>
      </w:r>
    </w:p>
    <w:p w14:paraId="0AF3FB87" w14:textId="77777777" w:rsidR="00616A71" w:rsidRDefault="00616A71" w:rsidP="00616A71">
      <w:r>
        <w:t>MKIVQTVSRLYLNFYAIYYMSKLMPILSVLPYVGLTYMDLTNCILSLDIFVIFLCFYTILKRLEEGLENAVSPERVERFLYFERSIWNCMKEFNHVFQIAIFIFLLQRFVHFWCNTYSSCFFYYAFNGSFPIILGFNCFIILVDLYFLIVGAHCCCAQRERVKRSLLHHRMLRDKDVWLIDIFWLKRFEFCILGMFKLNNGFWIFLVAYSANFVVLILQFGMVNLDRKYKI</w:t>
      </w:r>
    </w:p>
    <w:p w14:paraId="4D0531AD" w14:textId="77777777" w:rsidR="00616A71" w:rsidRDefault="00616A71" w:rsidP="00616A71">
      <w:r>
        <w:t>&gt;Co-Cluster-3781.13792</w:t>
      </w:r>
    </w:p>
    <w:p w14:paraId="5B4F8633" w14:textId="77777777" w:rsidR="00616A71" w:rsidRDefault="00616A71" w:rsidP="00616A71">
      <w:r>
        <w:t>MDMKQTDQATRVEIDHFIVAIELNPAIVSLKGYVNVNRELITSSIATITIYLLILIQFKLTLDNAKA</w:t>
      </w:r>
    </w:p>
    <w:p w14:paraId="14DC2FE4" w14:textId="77777777" w:rsidR="00616A71" w:rsidRDefault="00616A71" w:rsidP="00616A71">
      <w:r>
        <w:t>&gt;Co-Cluster-3781.168976</w:t>
      </w:r>
    </w:p>
    <w:p w14:paraId="5E25FDBE" w14:textId="77777777" w:rsidR="00616A71" w:rsidRDefault="00616A71" w:rsidP="00616A71">
      <w:r>
        <w:t>MVDRHEKFKTWVLAGGGVTGQVISNKPNEIVDNYNYLGSESFAFEEFSLAGSALNRVVPISNSTNSFGKIESPIRQRIQKLTSTNMSRESDLNNMGKVEEKLNNFCHLHDEVCEIGKTLNEIWSYPILVLMAYGFLIFTAQLYFLYCATQSQSIPSLFRSAKNAIITTIYLSYAAGKCIYLIYLSWHTSLESKRTGICLHKCGVSADDNMVYEIVNHLSLKLLNHSVDFSACGFFTLDMETLYGV</w:t>
      </w:r>
    </w:p>
    <w:p w14:paraId="72843989" w14:textId="77777777" w:rsidR="00616A71" w:rsidRDefault="00616A71" w:rsidP="00616A71">
      <w:r>
        <w:t>&gt;Co-Cluster-3781.170278</w:t>
      </w:r>
    </w:p>
    <w:p w14:paraId="55A042F7" w14:textId="77777777" w:rsidR="00616A71" w:rsidRDefault="00616A71" w:rsidP="00616A71">
      <w:r>
        <w:t>MDFCAKISLWKRLKIYLFQNFESDSFAYVLYPFLCIFKLFGFAPIKLKNGDIFRERGKPQYSTKAWILSILDIILYIVGFGFGVKHLSQTDALIRLHEETIIAYYTSWVQISALFVLGAVAVISSWTHLSDMQCLCRAIFQIDQHLNTLRGMKIDYKNLRQRLFTEFAIAFIVPASLSMVNCIVIQPLPDEFVLTTSCFWFICFAPIMLMTFKEFQFCNLLNILKLKFELVNRKLEGFGGKYRQWRAIDRNLNFGDSPSACGSDVPLTVMITEAASGSNSISASDLFEEKPNVENLEKLLKIYAKLADAVDLLLRIFSLHLVLLTTVSIGVIIIQCYNLFALSVNSLQMQSHQIFFVISWILVQITVIGLNIQVCSVTFKRMSQTGILLHQIQRPSSNSDSEQRFNHVLQMFSLEVLQRKQVFSAAGFFDMDYKLITSVVFAIRKFVSIFFK</w:t>
      </w:r>
    </w:p>
    <w:p w14:paraId="0035E3DD" w14:textId="77777777" w:rsidR="00616A71" w:rsidRDefault="00616A71" w:rsidP="00616A71">
      <w:r>
        <w:t>&gt;Co-Cluster-3781.174518</w:t>
      </w:r>
    </w:p>
    <w:p w14:paraId="2E733881" w14:textId="77777777" w:rsidR="00616A71" w:rsidRDefault="00616A71" w:rsidP="00616A71">
      <w:r>
        <w:t>MFGGIHDSEFSVRIENSLLREELKTNRGPSDISEQRLKTMDLHAQDREFNRIKRLQLNSSCGDTVEDVDQFYRDHKLLLTLFRALAVMPILRSSPGRITFSWKSAATIYAIVFWCFMTIVVVIIGRERVHILHTTRQFDEYIYAVIFVIYLVPHFWIPFVGWGVAKEVAVYKTSWGTFQLRFYRVTGTSLQFPRLKSLIVFLSIGCLLVAILFLWSLSFLLDGFPLWHTLAYYHIIIMINMNCSLWYINSRAIKAASTSLAACFHRDMGQDCSAIMISKYRFLWLNLSELLQSLGNAYARTYSTYCIFMFVNIAIAVYGALAEIVDHSQNGSYNISYKEVGLIVDAIYCSTLLFIFCNC</w:t>
      </w:r>
    </w:p>
    <w:p w14:paraId="154B6E94" w14:textId="77777777" w:rsidR="00616A71" w:rsidRDefault="00616A71" w:rsidP="00616A71">
      <w:r>
        <w:t>&gt;Co-Cluster-3781.178094</w:t>
      </w:r>
    </w:p>
    <w:p w14:paraId="09DDF118" w14:textId="77777777" w:rsidR="00616A71" w:rsidRDefault="00616A71" w:rsidP="00616A71">
      <w:r>
        <w:t>MVAAIVTYLVILIQFMFTEKDNLERNITTLASLNISATMKSPTMFNSSSYF</w:t>
      </w:r>
    </w:p>
    <w:p w14:paraId="2276EA94" w14:textId="77777777" w:rsidR="00616A71" w:rsidRDefault="00616A71" w:rsidP="00616A71">
      <w:r>
        <w:t>&gt;Co-Cluster-3781.37967</w:t>
      </w:r>
    </w:p>
    <w:p w14:paraId="471206D5" w14:textId="77777777" w:rsidR="00616A71" w:rsidRDefault="00616A71" w:rsidP="00616A71">
      <w:r>
        <w:t>MEISDSTIGIFYLSKAFGLAPLARYRNSKGFIEIRRSVFFTIYTLALILTLVFLTYRGLLFDANSKIPVRMKSATSKVVTALDVSVVVLATVAGALCGILGLKSIRELNARFRKVDDSLHSYKNFKKDRMRSIFMIVIPFVTITMLMALDVWSWFRTAEGMNVEDNKTELNVQWYIPFYGLYFILTGLHITIANTAFGISLRYHRLNVVLRNTFLSDKKKEEPPRPKITTVKALVDPPSALNASLSKYSSDAIQNEGKAKVMIIRAMAENHSSLAKCVAIVSSSYGIAVLFILVSCLLHLVATAYFLFLELLNKKQNGTIWLQVLWILFHIFRLLMLVEPCHLATKESRKSIQIICEMQRTIHDPILAEELKRFWQQLLVLDAEFTANGLCKVDRNILTSFSSAIATYLVILIQFQSTNG</w:t>
      </w:r>
    </w:p>
    <w:p w14:paraId="199CF5C5" w14:textId="77777777" w:rsidR="00616A71" w:rsidRDefault="00616A71" w:rsidP="00616A71">
      <w:r>
        <w:t>&gt;Co-Cluster-3781.42334</w:t>
      </w:r>
    </w:p>
    <w:p w14:paraId="358D389F" w14:textId="77777777" w:rsidR="00616A71" w:rsidRDefault="00616A71" w:rsidP="00616A71">
      <w:r>
        <w:t>MMSSMIFLFNIMRSRSSRSLISSFMIAMSYTIITFAMGTIAFLHVGLLDMLRLRYRLIRRILGQFNDHGNARTLSVYRLSIYTRRYTQLILEINDVFSVAVGSGIFNDFVMLTSLVYLICQRIFVGYSKAHEYIFIVLFMAPR</w:t>
      </w:r>
      <w:r>
        <w:lastRenderedPageBreak/>
        <w:t>LYKVATSSMYGKIVENERKRCVHDIAIYGDELKTCPRFQELFQSFLHWKVQHNYKVTIGRVLNCNLNILFMVLNSITNYVLILIQLQFQQTSIENRVKSIHNSDGRVE</w:t>
      </w:r>
    </w:p>
    <w:p w14:paraId="05C1EC21" w14:textId="77777777" w:rsidR="00616A71" w:rsidRDefault="00616A71" w:rsidP="00616A71">
      <w:r>
        <w:t>&gt;Co-Cluster-6234.0</w:t>
      </w:r>
    </w:p>
    <w:p w14:paraId="7B8C6296" w14:textId="77777777" w:rsidR="00616A71" w:rsidRDefault="00616A71" w:rsidP="00616A71">
      <w:r>
        <w:t>MYTIVTKNPSEIIQESMEIHELICEAASTANKYFTYQLLTIISIAFLIIVFDAYYVLETLLGKSKRESKFKTVEFVTFFSCQMILYIIVIISIVEGSNRAIKKSEKTGGIVHSLLNRTKDPEIKEKLQQFSMQLVHLKINFTAAGLFNVDRSLYFTISGALTTYLI</w:t>
      </w:r>
    </w:p>
    <w:p w14:paraId="53AF01F6" w14:textId="77777777" w:rsidR="00616A71" w:rsidRDefault="00616A71" w:rsidP="00616A71">
      <w:r>
        <w:t>&gt;Co-Cluster-6931.0</w:t>
      </w:r>
    </w:p>
    <w:p w14:paraId="7BEB22BD" w14:textId="77777777" w:rsidR="00616A71" w:rsidRDefault="00616A71" w:rsidP="00616A71">
      <w:r>
        <w:t>MLHCSSRGMMPGLHLHAAIQQNQQLLARVWNLVNCIERYFTTPIVALVLYNGLAITHTANWAYTNVYYGQEHFNLYRVFFTIIIFGNMMLPSLLGQSCIDCYNNFGAIIHSMKTTAMDVGLSMRLREYSLQLMQLKMRFTCGGFFDVNLAFFGKLVLTVMTYVVILIQFKMQGHPEDEEEVTNEHSYENTTNAETLLNSTQ</w:t>
      </w:r>
    </w:p>
    <w:p w14:paraId="06A0ADD7" w14:textId="77777777" w:rsidR="00616A71" w:rsidRDefault="00616A71" w:rsidP="00616A71">
      <w:r>
        <w:t>&gt;Co-Cluster-8807.2</w:t>
      </w:r>
    </w:p>
    <w:p w14:paraId="5D39CA46" w14:textId="77777777" w:rsidR="00616A71" w:rsidRDefault="00616A71" w:rsidP="00616A71">
      <w:r>
        <w:t>MLNCFCSLWYINCNAFGTASLALADSLQETLKTDKPANKLTELRYLWVDLSHMMQQLGSAYSNMYGMYCLVIFFTTIIATYGSLSEIIDHGATYKEVGLFVIVFYCMSLLYIICNEAHYASRKVGLDFQNKLLNVNMTAVDSATQKEVEMFLIAIAKNPPIMNLDNYANINRELITSNVSFMATYLVVLLQFKLTEQRG</w:t>
      </w:r>
    </w:p>
    <w:p w14:paraId="0D11CFFA" w14:textId="77777777" w:rsidR="00616A71" w:rsidRDefault="00616A71" w:rsidP="00616A71">
      <w:r>
        <w:t>&gt;Co-Cluster-8807.1</w:t>
      </w:r>
    </w:p>
    <w:p w14:paraId="7F64568D" w14:textId="77777777" w:rsidR="00616A71" w:rsidRDefault="00616A71" w:rsidP="00616A71">
      <w:r>
        <w:t>MSFWATNISMTSSSSKIRPVLNPNQKQFLQDEIRYREKLEILARSDKKNLADFFVRKPEEINDPVLLDKHDSFYHTTKSLLVLFQIMGVMPIYRNPQKPDLPRTGYSFTSKYFIWAVFVYVLQTIIVVFVLRERVRNFINNPEKRFDEAIYNVIFISLLFTNFLLPVASWRHGPQVAIFKNMWTNYQLKFLKVTGSAIVFPNLYPLTW</w:t>
      </w:r>
    </w:p>
    <w:p w14:paraId="475949EC" w14:textId="77777777" w:rsidR="00616A71" w:rsidRDefault="00616A71" w:rsidP="00616A71">
      <w:r>
        <w:t>&gt;Co-Cluster-9226.0</w:t>
      </w:r>
    </w:p>
    <w:p w14:paraId="4775AF63" w14:textId="77777777" w:rsidR="00616A71" w:rsidRDefault="00616A71" w:rsidP="00616A71">
      <w:r>
        <w:t>MDLFIMIISKGVAYRFEQIMMRINKIADQDVSEHVFIEIRKHYVKVCELLDNIDEHLSAIILLSCVNNLYFVCYQLLNIFNKLRWPINYVYFWYSLIYLIGRTAFVFLTAASINDESKAALTALRSVSHRSWCVEVERLIFQMTTQTVALSGKKFYFLTRRLLFGMAGTIVTYELVLLQFDEPNRSQGLPPLCS</w:t>
      </w:r>
    </w:p>
    <w:p w14:paraId="08D63BD7" w14:textId="77777777" w:rsidR="00616A71" w:rsidRDefault="00616A71" w:rsidP="00616A71">
      <w:r>
        <w:t>&gt;BdorGR58b</w:t>
      </w:r>
    </w:p>
    <w:p w14:paraId="1DC2568A" w14:textId="77777777" w:rsidR="00616A71" w:rsidRDefault="00616A71" w:rsidP="00616A71">
      <w:r>
        <w:t>MLRARLFRFVLKISYYNSLLVGLLPAPLDGKTLEFRVTRLYLVHSAVIHLFCVLATTYAGYYYFSRDFLTNDPILQWTYSLTHVTKNLFMVVLVKEMWCKREDIKSAYVVYRALETRLKAYTEAASGRINWNVEKRNELHRTTIDQRVENLIIFKFCLAYVLVTMNVYSFLSQHPGTDGRYMPITLISFALHTFVITVSGNFFYIYSQLYRQFSQINSQLKTLFEQLHGQMSRRRVGAEFASHINNLAMLHLTGYRLTQRIFRIGELTLAALLLRLFTTNMRAVYGACLLLSQNQTKNLWLQANELVFTAVFFGDTAMMMGMLDAMLTKCNRTGQLLREHAGLVDTCESNSLRKAVN</w:t>
      </w:r>
    </w:p>
    <w:p w14:paraId="437E9EC9" w14:textId="77777777" w:rsidR="00616A71" w:rsidRDefault="00616A71" w:rsidP="00616A71">
      <w:r>
        <w:t>&gt;BdorGR64a</w:t>
      </w:r>
    </w:p>
    <w:p w14:paraId="6B9E56C4" w14:textId="77777777" w:rsidR="00616A71" w:rsidRDefault="00616A71" w:rsidP="00616A71">
      <w:r>
        <w:t>MKPSQCFSLMPVQGVGQPNPRHVRFSFKSLRVLITLIFLVASSALNLAMMKHLARIGVNAKNLVGVVFFTCVQSSTILFLSLAQRWPRLIRFWTRTEMIFIRKPYETPKRDLSTRVRRAAITIIFLSAVEHLLYLASAVVSQYRRANFCATLQNSTVHFTFEDYTYKNYDYVYELFPNTTLVGSLILVVNFVCTFVWNYMDLFIMMVGKGIAYRFEQMKMRINNLLNKEVPESIFMEIRDHYVKLLELLEYVDDDLSGIILLSCANNLYFVCYQLLNIFNKLRWPINYVYFWFSLLFLIGRTAFVFLTAASINDEAKDALAVLRRVSAKTWCVEVERLIFQMATTTVALSGKKFYFLTRRLLFGMAGTIVTYELVLLQFDEPNRSKGLPHLCA</w:t>
      </w:r>
    </w:p>
    <w:p w14:paraId="34737D90" w14:textId="77777777" w:rsidR="00616A71" w:rsidRDefault="00616A71" w:rsidP="00616A71">
      <w:r>
        <w:t>&gt;BdorGR64b</w:t>
      </w:r>
    </w:p>
    <w:p w14:paraId="4DA4C791" w14:textId="77777777" w:rsidR="00616A71" w:rsidRDefault="00616A71" w:rsidP="00616A71">
      <w:r>
        <w:t>MSQQLEDQTFHNCVSKGSVVIGNAEKLIGNILKFSFFFCGLNNYWTTLVYTYACTSHNSVVIRLSFMTTGTISLFVVCMLEHVYFWRLAIKWPFIMRAWRRTEEIFLRPPYRIYATYNMKARIYALTCLVMFSAMVEHSFLVFNSFHKSNLERTQCKYNITFWESLYRRERPHLSKVVPFNFWYLPVVEWINLTLAYPRSFTDAFIICVSVGLASRFHQLHLRIESVHNKALPMLFWTEVREHFLELIHLMRLLNDKIAPLILLACSNNMYFICFQLFNSFQNIGVDLVAVTAFWYSLFFAIFRTILTLFMASSVNDYSKRILCTLRSVPSTSWCVEAQRFSEQLAFDLTAWSGCGFFFITRQLILAMAGTIFTYEVMVTDVINKGSIQQVTSYCRPIEYEAENE</w:t>
      </w:r>
    </w:p>
    <w:p w14:paraId="4588DFBD" w14:textId="77777777" w:rsidR="00616A71" w:rsidRDefault="00616A71" w:rsidP="00616A71">
      <w:r>
        <w:t>&gt;BdorGR64c</w:t>
      </w:r>
    </w:p>
    <w:p w14:paraId="2EFC3C3D" w14:textId="77777777" w:rsidR="00616A71" w:rsidRDefault="00616A71" w:rsidP="00616A71">
      <w:r>
        <w:lastRenderedPageBreak/>
        <w:t>MAKGNRVAASSEPSPQNINTMHHALRPFMMISQVLATLPVSGACRKSYAERVHFSWCTLISCLSLIMIAFSLIDVVLSTKVVMEFGLKLYTVGPFSFSIISAVSVSSFLQLARKWPDLIKHMYRCELSVFLQKCYANGESRNFTNNVRKFGAILLFGAAMEHSVYIGTAIFNNDFQIKKCNLTVDFWKNYYMRERLQIFSIFNYHAWLIPLVQWITISTTFAWNYVDIFLSMIFRCFAIRFRQMHWRIKRHAKKQMPNDFWHEVRNDFMSLVDLLRLFDDGLSTLILVSCCNNLYFICVQIFHSFNNRDNFMKEFYFWFSLLFVLVRILTMMLSAGAVHDEAKQIMSTMYEIPTKFWCLELKRLNEIIIHDLFAFSGKSFFFLTRRLIFAMAGTIVVYELVLIDQVEDKDVVTDFCTSRNV</w:t>
      </w:r>
    </w:p>
    <w:p w14:paraId="1D9FBD30" w14:textId="77777777" w:rsidR="00616A71" w:rsidRDefault="00616A71" w:rsidP="00616A71">
      <w:r>
        <w:t>&gt;BdorGR5a.1</w:t>
      </w:r>
    </w:p>
    <w:p w14:paraId="1429A9CA" w14:textId="77777777" w:rsidR="00616A71" w:rsidRDefault="00616A71" w:rsidP="00616A71">
      <w:r>
        <w:t>MHKSYLNYTFLKQVVRYLKAKQITELENDDGRKYSVKRFLTGQPQQRRKRLQIINGILPAPRKLSKRQTTIAVDEKQELTKELNEQSKHPKVRGIRRGTRADFIHNGSFHEAVGPLLVIAQCFCLMPVRGILAASPKGLSFRWKSFRTWYCILYTLVTIADTGLTINMVVKGVLDVRNIEPLIFHANILLASIGFLRLAAKWPQLMRKWQRVERHMPPFQSWREREALAVRVHKVTFVLITLSLTEHLLSTISAIHFANYCPSRVDPIESYFMTVVSQIFFVFDYSTWLAWFGKILNVLMTFGWSYMDVFLMIIGIGLSALFEQVQRSLERVKGQVMPESFWTRTRLQYRLICDLIEQVDAAVSAITVLSFANNLYFVCIQLLKSMNTMPSVAHFVYFYASLCFLLARTLAVSLYLSEVNDRSREPLKIIKKVPKEGFHPEVDRLAHEIGMDTVALTGLQFFNITRGLVLTVAGTIVTYELVLIQFHEDQNLWNCN</w:t>
      </w:r>
    </w:p>
    <w:p w14:paraId="1D636B93" w14:textId="77777777" w:rsidR="00616A71" w:rsidRDefault="00616A71" w:rsidP="00616A71">
      <w:r>
        <w:t>&gt;BdorGR5a</w:t>
      </w:r>
    </w:p>
    <w:p w14:paraId="0A229AEE" w14:textId="77777777" w:rsidR="00616A71" w:rsidRDefault="00616A71" w:rsidP="00616A71">
      <w:r>
        <w:t>MLNKKLKKNKEVYKLKPRRYWITRGIRRGTRADFCHNGSFHEAVGPVFVIAQCFGLMPVRGILAATAKGLSFSWISFRTCYCLIYTLLTTACTGLTLNMTVRSALEVDSISPLVFHVNALLVSIGFLRLARKWPQLMRKWQRVELLMPPHQSWREREALSVRVHKVTFVLISLSLTEHLLSTISAIHFAIHCATQSDAVESYFTAVSSHIFLVFDYSTWLAWFGKILNVFMTFGWSYMDVFLMIIGIGLSSLFGQVQSGLELVKGQVMPETYWTRTRLQYRLICDLIEQVDSAVSGITMLSFANNLFFVCIQLLRSINKMASISHFIYFYASLSFLLGRTLAVSLYLSEVNERSREPLGVIKHVPKEGYCAEVDRFGHEIAVDNVALTGLQYFNVTRGLILTVAGTIVTYELVLIQFQKEDKLWKCS</w:t>
      </w:r>
    </w:p>
    <w:p w14:paraId="6C9E5C99" w14:textId="77777777" w:rsidR="00616A71" w:rsidRDefault="00616A71" w:rsidP="00616A71">
      <w:r>
        <w:t>&gt;BdorGR64e</w:t>
      </w:r>
    </w:p>
    <w:p w14:paraId="12534602" w14:textId="77777777" w:rsidR="00616A71" w:rsidRDefault="00616A71" w:rsidP="00616A71">
      <w:r>
        <w:t>MVRVRNLFRRGTKKDYEHSGSFLEAIGPVLLLAQFFALMPVCGILSKTASKVYFSWKSVRTCYAMLVIFCLGPASLCTIAFAFRERFNFDTVEAIVFYVSIFLIAMAFFQLARKWPALMVKWESIESKLPPLKTEMQRAALAHRIKMITLVATMCSMVEHLLSMLGIIYYVNACPTMPGHPIRSFLYTNWSQYFYFFDYTDWAGIFGKVLNVISTFAWNFNDIFVMAVSVALSARFRQLNEHMLRVAKRPTSEKFWIENRINYRNLCKLCEATDDTISLITLLCFSNNLFFICGKILKSLQKKPSFSHTMYFWFSLGFLLMRTLMLSLYSAEINDESKRPLVVFRSVPSVSWCRELKRFSEEVTTDVVALSGMKFFHLTRGLVLTVAGTIVTYELVLIQFHQDSKLAECVSSIRTLSSPGNNTLH</w:t>
      </w:r>
    </w:p>
    <w:p w14:paraId="1FB167E9" w14:textId="77777777" w:rsidR="00616A71" w:rsidRDefault="00616A71" w:rsidP="00616A71">
      <w:r>
        <w:t>&gt;BdorGR28a</w:t>
      </w:r>
    </w:p>
    <w:p w14:paraId="73EC1D6C" w14:textId="77777777" w:rsidR="00616A71" w:rsidRDefault="00616A71" w:rsidP="00616A71">
      <w:r>
        <w:t>MAWQFLKRLPQSDSILQSLRPLAYISLIGLAPFRLSVSKEVRTSAFSLAAGILHFFFYVLCFFLSLREGDSIISYFFQTSVTRLGDATLSLSGIIAMVMIFSSIFFKRNLLLTIIQNCLVVDGIFLRLGLKLDYRKILMYSFVTSLGLLLFNFVYLLVSYMLLRSAEIWPSFVVFTTFALPHLNISIMVFKFLCTTHLTRTRFRMMNEVLQDILDSCIEERDAVGLSPMHSVIHLHSTNNMASRHAPSVVQPTATPRTRYSVTSLVRRNPEGALKQVSNVHNLLCDICCTIEDYFNYPMLAIIAISFLFILFDDFYILEAVITPSRVDKFEADEFFAFFITQMLWYVVIILLIVEGSSKTIKESNKTAAIVHKILNISEESAVHDRLLRLSLQLSHRRVVFTAAGLFNLDRTLIFTICGAATCYLIILIQFRYNPTHWDRLNTSSGTVLASG</w:t>
      </w:r>
    </w:p>
    <w:p w14:paraId="4431B8E3" w14:textId="77777777" w:rsidR="00616A71" w:rsidRDefault="00616A71" w:rsidP="00616A71">
      <w:r>
        <w:t>&gt;BdorGR28b</w:t>
      </w:r>
    </w:p>
    <w:p w14:paraId="428EB1A9" w14:textId="77777777" w:rsidR="00616A71" w:rsidRDefault="00616A71" w:rsidP="00616A71">
      <w:r>
        <w:t>MRKIVNKSYETTIELANTLQQPAAATRLQRIRQYFITQEVFATLQPLFLITYIYGLTPFRIVKRRNGTSEIRASCFGFCNTAAYVTLYGLCFLNSLLNAESVVGYFLRTNISNAGDTLQICNGIVTGIVIYTTALTQRCKMRRIIEVFNELDLNFANIGVRVKYSRIYRYALVLIVAKILIIAIYCAGVYLLLRSAHVKPSLSRGFERRLVILNKSQ</w:t>
      </w:r>
      <w:r>
        <w:lastRenderedPageBreak/>
        <w:t>QHANFWPVNAVQSTRMDEDTNGIEAQEVRATRPQRVSGLRRFFQAQQLYESVQPLFVITFWHGLTPFFIKSDGAGNKKLKESIFGYINTFLHITIYVACYMLTLINDFETVAGYFFNSGVSRFGDTLQIFSGLIGVTIIYITAMLPKQRLEYSLRTVQDIDLMLHKVGVKIIYTKLLHYSYFSILLVVTVDTVYSCGNFMLLKSANLEPSTPLYVVFTLQHTVISIATMMYHGFVKMLEMRLTMLNEVLKKLAHQWDNSIVKPMPKQRSLQCLDSFSMYTIVTNNPCEIIQESMEIHHMICDAASTANKYFTYQLLTIISIAFLLIVFDAYYVLEILLGKSAHEGKFKTAEFVTFFSCQMILYVIAIVSIVEGSNRAIQKSEKTSGIVHSLLNKAKNAELKEKLQQFSLQLLHLKIHFTAAGLFNIDRTLYFTISGALTTYLIILLQFSNSNVPEHPFPSMEENDTTPIRSLVSNLTIGG</w:t>
      </w:r>
    </w:p>
    <w:p w14:paraId="77426806" w14:textId="77777777" w:rsidR="00616A71" w:rsidRDefault="00616A71" w:rsidP="00616A71">
      <w:r>
        <w:t>&gt;BdorGR39b</w:t>
      </w:r>
    </w:p>
    <w:p w14:paraId="499DA0E5" w14:textId="77777777" w:rsidR="00616A71" w:rsidRDefault="00616A71" w:rsidP="00616A71">
      <w:r>
        <w:t>MLHEWQPILKWLAIVGLVPFANNGKRELQQWQRIYTFIMLAANWILTAYGIFEQPMDDEVLVSNYVSVMVFLSQSISLSVCLLEGMCTYRRHFAFLQQSQRIVWLFQQRLQTGLCRWSLRRRQRFKYICYSCVAYGSLSISMVVISIKYYYGYFWYALGCILVLRTRCLLAIIYMDYIDFYMTHLNMKLRSVVNSRMRKSRLCLDVNYRMLESFDYLSQLKLVYSEIYKLTAMFDDLFGWSLCALLTVIFLDITVNSYWTFLTLSRVFEFYFLYLTMSTAFPLATVISFACYAGENCKQQIFTAIVTYLVILLQFRWTYPEDYGDVN</w:t>
      </w:r>
    </w:p>
    <w:p w14:paraId="3F324EA1" w14:textId="77777777" w:rsidR="00616A71" w:rsidRDefault="00616A71" w:rsidP="00616A71">
      <w:r>
        <w:t>&gt;BdorGR39b.1</w:t>
      </w:r>
    </w:p>
    <w:p w14:paraId="07FF3D60" w14:textId="77777777" w:rsidR="00616A71" w:rsidRDefault="00616A71" w:rsidP="00616A71">
      <w:r>
        <w:t>MEHELRHWLRLCMFFGIYQRQPKPAFAVARGTLTLPTESHGCRCSAHSDKRRLLTPAHCHLCLIALMLCVIYVHGLHRCGGMPTLMLTWVASVILFSLQVLTNLLILMETVRRRAQHAAFLQTLAAIEDALKLRLRVNVQKPALLHDLRCLIGCFALCSLVGLLLFIISTHWLNYIGFFWHGFWSILTMRVRIIQLLLYVRILQHYLECLYVKLREIVAYHVAPEELLLDINYVRLASLDSLLAVKETYTLIYGAFHMLNYFAGWSLFGIVNCYMFDVSCNVYWTLLSLDGYQNRRYYYVAGPVALLPLVAIARRIAFLLNKLKILRTKQPLTSYRLVLQQLSAQIQLQQIEVTAQHFFVLELRLLMTIFSVASTNLVILVQFLCLELELLSLS</w:t>
      </w:r>
    </w:p>
    <w:p w14:paraId="65E238E8" w14:textId="77777777" w:rsidR="00616A71" w:rsidRDefault="00616A71" w:rsidP="00616A71">
      <w:r>
        <w:t>&gt;BdorGR39b.2</w:t>
      </w:r>
    </w:p>
    <w:p w14:paraId="32ADFC7E" w14:textId="77777777" w:rsidR="00616A71" w:rsidRDefault="00616A71" w:rsidP="00616A71">
      <w:r>
        <w:t>MEHELRHWLRLCMFFGIYQRQPKPAFAVARGTLTLPTESHGCRCSAHSDKRRLLTPAHCHLCLIALMLCVIYVHGLHRCGGMPTLMLTWVASVILFSLQVLTNLLILMETVRRRAQHAAFLQTLAAIEDALKLRLRVNVQKPALLHDLRCLIGCFALCSLVGLLLFIISTHWLNYIGFFWHGFWSILTMRVRIIQLLLYVRILQHYLECLYVKLREIVAYHVAPEELLLDINYVRLASLDSLLAVKETYTLIYGAFHMLNYFAGWSLFGIVNCYMFDVSCNVYWTLLSLDGYQNRRYYYVAGPVALLPLVAIARRIAFLLNKLKILRTKQPLTSYRLVLQQLSAQIQLQQIEVTAQHFFVLELRLLMTIFSVASTNLVILVQFLCLELELLSLS</w:t>
      </w:r>
    </w:p>
    <w:p w14:paraId="57BC29F1" w14:textId="77777777" w:rsidR="00616A71" w:rsidRDefault="00616A71" w:rsidP="00616A71">
      <w:r>
        <w:t>&gt;BdorGR39b.39</w:t>
      </w:r>
    </w:p>
    <w:p w14:paraId="68A1D6EB" w14:textId="77777777" w:rsidR="00616A71" w:rsidRDefault="00616A71" w:rsidP="00616A71">
      <w:r>
        <w:t>MEKCLRFWLRGCAVFGIYVIPIKEHYTALHWQRLSRKKGDRQLAWTEEKATRLTYLLQRLYLAMLAVTVCVLYLHGLYAREIEHGFVLTWLVATLVYTSQVLTHLSIFMAALWKREQHESFLQLLQQIEVSLKLRLKCNTRQSALLHSLRLLLFSLILLSVVGICVFTVVSVWLNDIGYYWHAAWTIVTLRVRILQLLIYARILRHYLDCVCVKLRQVVACRTSPASQLLDINYERFESLEFLLAIKENYTLIFKAVQLFNDFAGWSLFGIISSYMLDFTCHVYWSLLGLDGYGSPYTYLVGMPAALPFSVIGAIITDLVSKLTTVRSTPALKRYSCVVYQFSTQLELQRIEVTAQHFFVLDLRLIMSISTAIATNLVIMIQFLKSENLESSGA</w:t>
      </w:r>
    </w:p>
    <w:p w14:paraId="23BEE371" w14:textId="77777777" w:rsidR="00616A71" w:rsidRDefault="00616A71" w:rsidP="00616A71">
      <w:r>
        <w:t>&gt;BdorGR43a</w:t>
      </w:r>
    </w:p>
    <w:p w14:paraId="6D28395E" w14:textId="77777777" w:rsidR="00616A71" w:rsidRDefault="00616A71" w:rsidP="00616A71">
      <w:r>
        <w:t>MEITEPTLCVYYVSKALALAPFSVRRNSKGVLDIRRSVMFSVYSASLCLLMVFLTYQGLLFDANSQMPVRMKSATSKVVTALDVSVVVFACSAGVGCGLWGYRATRELNTRLRKVDDSLHSFSNFKRDRILAILMLGLPLIAITSILGLDLSTWLRFAIEMRTPTDDTELNVQWYIPFYSLYFILTGLQINFANTAFGLGRRFRRLNVMLRSSFLKDVDSSQKYVPLKPLITTVKVVSQHPLALHQSLSKLTHVPTQDTAKNKVALLRLLEENHESLGKCMRLVSNSHGVAVLFILVSCLLHLVATSYFLFLELLSKKDSGMVWLQVLWIIFHSLRLILVVEPCHLATVESKKTIQIVCEIERKIHDPILTEEVKKFWQQLLVVDVEFSASGLCRVNRTLLTSFSSAICTYLVILIQFQNTNG</w:t>
      </w:r>
    </w:p>
    <w:p w14:paraId="3B2DCAC0" w14:textId="77777777" w:rsidR="00616A71" w:rsidRDefault="00616A71" w:rsidP="00616A71">
      <w:r>
        <w:t>&gt;BdorGR43a.1</w:t>
      </w:r>
    </w:p>
    <w:p w14:paraId="66C80E7A" w14:textId="77777777" w:rsidR="00616A71" w:rsidRDefault="00616A71" w:rsidP="00616A71">
      <w:r>
        <w:t>MKTWVNNLSSDEETPPHHAFNRLRNHHSKPTVELLRLLVDNYESLYKCVEIFSNTFGFAVLCNLISCM</w:t>
      </w:r>
      <w:r>
        <w:lastRenderedPageBreak/>
        <w:t>LHIVITAHFLIIAFREFSITIRTYCQMMWLMLHIFRLLLVVEACHKATVESKETIQIVSEIKRTTVELSLSAEFQKFWKHLHIYDVRISVLGICDINRTILTAVSSNNYKKNLKYQLSIFKLSQQVKLGIASDTKFTTSTYENSISATQQG</w:t>
      </w:r>
    </w:p>
    <w:p w14:paraId="23E03949" w14:textId="77777777" w:rsidR="00616A71" w:rsidRDefault="00616A71" w:rsidP="00616A71">
      <w:r>
        <w:t>&gt;BdorGR43a.2</w:t>
      </w:r>
    </w:p>
    <w:p w14:paraId="6C026CA0" w14:textId="77777777" w:rsidR="00616A71" w:rsidRDefault="00616A71" w:rsidP="00616A71">
      <w:r>
        <w:t>MEINESSLSVFYLSKLLALAPISIQQNAKGVIEIKRSIMFSIYAIALGLIMVILCYEGLLFDANSKVPLRLVRTQINSIKIIPDKAMSLHESIDRLNTESLPKDGLGKTRVMLLRSLAENHESLGKCVQIFSSTFGIAVLCILVSCLLHLVATAYFLFLALLNPNVTGYAWGQVLWIFLHILRLLLVVEPCHMATLESKKTIQIVCEIERKMHEPVLVEEIKKFWQQLLVIDVEFSALGLCRINRNILTALSSAIATYLVILIQFQKASG</w:t>
      </w:r>
    </w:p>
    <w:p w14:paraId="340E1E6D" w14:textId="77777777" w:rsidR="00616A71" w:rsidRDefault="00616A71" w:rsidP="00616A71">
      <w:r>
        <w:t>&gt;BdorGR8a</w:t>
      </w:r>
    </w:p>
    <w:p w14:paraId="1CB20F72" w14:textId="77777777" w:rsidR="00616A71" w:rsidRDefault="00616A71" w:rsidP="00616A71">
      <w:r>
        <w:t>MTIQVPSVVRLHIRFFQLIGCFDASLHGHAKVQRVTEQRLVTLTVLLLLLFFVTTVNTFLRTAEFLYTANRFGYFNDVLKVCIAQLTVFVIYMETVLGRHALRSFWQRYALLNKITADKFKRSNDNWRAQLQTYRRFLCIFYGITFFDVSIEVVFHIMRPANRNLLLFWSMFTPFIYMAHFRNMQIILHIEIIRHELKKLRHDIGLLAAYTSFARRIVPFAGFERFVRHKLAEKQLVYQRIYEMLYYFQRAFSMSSMAVLLMIYVRVVVDAYFMFLNQSSGWQILENLLLLPAYLEIPALLLTSQKCMNEVKFIAFELHNIRSSVDNSLISIQIQNFSLQILHQKIRIDGLGISALDGKMLVSIVGSITTYMVFFIQFMPKFKNL</w:t>
      </w:r>
    </w:p>
    <w:p w14:paraId="760745B4" w14:textId="77777777" w:rsidR="00616A71" w:rsidRDefault="00616A71" w:rsidP="00616A71">
      <w:r>
        <w:t>&gt;BdorGR8a.1</w:t>
      </w:r>
    </w:p>
    <w:p w14:paraId="1009FA90" w14:textId="77777777" w:rsidR="00616A71" w:rsidRDefault="00616A71" w:rsidP="00616A71">
      <w:r>
        <w:t>MRSTNFLAHNIHKIRHDIEDFNISTRLQSFALQMLHQRIIIDGFGFFVLNCDMARDILGSIATYMIFFIQFMPKFKSF</w:t>
      </w:r>
    </w:p>
    <w:p w14:paraId="69DE16A4" w14:textId="77777777" w:rsidR="00616A71" w:rsidRDefault="00616A71" w:rsidP="00616A71">
      <w:r>
        <w:t>&gt;BdorGR57a</w:t>
      </w:r>
    </w:p>
    <w:p w14:paraId="0817717D" w14:textId="77777777" w:rsidR="00616A71" w:rsidRDefault="00616A71" w:rsidP="00616A71">
      <w:r>
        <w:t>MGWRDFVYRPRSIYQANALLVSMQFLTACNGFWYHRGRYVVNRWTILYTIAFPNVIFLALLLGLYELFNDPIQRERIEAMDQLKLTIYALEVLMTPLNHVLVMYLMLRKVRGHIALYDRLDALDQQLIREFGVNLNYHKLLRKNLIKVAILPMVHYSAVTWTIIHEVPDRVPQACFFILLYLFSTSGPNHTCYLHAGFAQILSVRFRLLQKLLNADFLLTNFPEVRICEVRLQCLVGMVRSFHEIIDDINDVYRAALVAVLLHDFTLVTNILYMLFGHSIGKGDDGIFFAYGAMWLIVPLHKFISTPNYCSMAVEEGKRCLHLVEQIDIWFPNFKSAKRMVDATMHWRLENKIQFTCGFNMIFNRTIIATITAVVFNYLLILIQFRMTQLMGQQIEEQKNALHDWVGDL</w:t>
      </w:r>
    </w:p>
    <w:p w14:paraId="06698F12" w14:textId="77777777" w:rsidR="00616A71" w:rsidRDefault="00616A71" w:rsidP="00616A71">
      <w:r>
        <w:t>&gt;BdorGR66a</w:t>
      </w:r>
    </w:p>
    <w:p w14:paraId="1AA26408" w14:textId="77777777" w:rsidR="00616A71" w:rsidRDefault="00616A71" w:rsidP="00616A71">
      <w:r>
        <w:t>MAIRNQRRLPGLFERIDCVDEDLRQLGITVDNRRVQRGIWLMIAFTFFCEFFIFFSSIWFLVDELKWTTMLWIFTSLPTFYNTLDKIWFLGILLGLRDRFDAINAELERIAEELEKRQNQQLKGELYQEQDLVLQTSLPLRTEQIGDIKLERLVRNAFGESLLEPEPIRNYMLNISHENSLYTFKALQERFISLCQLHDSTCRIAKLLNELWSYPILILMAFGFVVVTSQLYFVYCATQPDHTIPLIFRSAKERSISTVFLTYIGGKCVSLMLYSWKTSQAARRAGICLHKCGVAADTNEVYEIVNHLSLKLLNHAINFSACGFFTLDMGTLYAVCGAITSYLIILIQFDMAAQQVRISKELAAANETTAIALVTENYTIGMMESTTPWD</w:t>
      </w:r>
    </w:p>
    <w:p w14:paraId="62E44D1D" w14:textId="77777777" w:rsidR="00616A71" w:rsidRDefault="00616A71" w:rsidP="00616A71">
      <w:r>
        <w:t>&gt;BdorGR66a.1</w:t>
      </w:r>
    </w:p>
    <w:p w14:paraId="6B6F32F1" w14:textId="77777777" w:rsidR="00616A71" w:rsidRDefault="00616A71" w:rsidP="00616A71">
      <w:r>
        <w:t>MAHQTVQPILVHFGTLFTFCKLLGLYPHDLQAFRGIHTLQSSKIGTAIVVATMLAVVVLYNLLIYFFSSEDHDLKASQSTLTFVIGIFLTYIGLGMMITDQLSALRNQSKTGELYERIRAVDEQLLKENVYVDISKTAKNILLMIVLTVVSELIILISTYITLVDLTDWKSILWLFSCFPTLYNSLDKIWFANTLSALKQRFFVINTALEDMVESHERLKRWTENGGDGGGQIFRRPSIANVSIDPSLEYLYKELTHMEAVKAYNMARNKISPSNVILQDILVLWSYPILVLMAYGFLIFTAQLYFLYCATQGQAIPSLFRSAKSATITTIFLSYTAGKCIYLIYLSWKTSLESKRTGICLHKCGVVADNNLLYEIVNHLSLKLLNHSVDFSACGFFTLDMETLYGVSGGITSYLIILIQFNLAAQQAKDASNAAETNYNTMLTTEAGNTTALMDYFTTTFMPYAQTELY</w:t>
      </w:r>
    </w:p>
    <w:p w14:paraId="2402267D" w14:textId="77777777" w:rsidR="00616A71" w:rsidRDefault="00616A71" w:rsidP="00616A71">
      <w:r>
        <w:t>&gt;BdorGR93a</w:t>
      </w:r>
    </w:p>
    <w:p w14:paraId="018B4249" w14:textId="77777777" w:rsidR="00616A71" w:rsidRDefault="00616A71" w:rsidP="00616A71">
      <w:r>
        <w:t>MSQYNHTELFAYRLLRVLYKYGHFLSVFGWKLQKQKMELRQGKRWIRIIRIIWRIWLSLIFASLIPKMMAPYVRHIGNSFLMFFADVQVTTVTLFSILSFVIHECSERKIFQIINKLVNMYERISTKSGFEQILGRTFVISIILKFLLSAFGLMYEIPLLVEGTGLMSFLAGIYLWLSTIYILDCCFVGFMVIRQMYIAMATYLERMLERMSRI</w:t>
      </w:r>
      <w:r>
        <w:lastRenderedPageBreak/>
        <w:t>ESEEPQQRLSKHQRMKELCXCSESIDDSNNIYSVLYELTKEFHHIFRWQVLYYIYYNFVIILMLMHRFISRYIETGAVDLMAFFSTVFKFCNLAFLIFSTDGVVLKSQLTDLLNLDLVCSDIDARWDESVSLGARFEFPGIHIEKLSMQLADALFYASV</w:t>
      </w:r>
    </w:p>
    <w:p w14:paraId="567A98D3" w14:textId="77777777" w:rsidR="00616A71" w:rsidRDefault="00616A71" w:rsidP="00616A71">
      <w:r>
        <w:t>&gt;BdorGR98b</w:t>
      </w:r>
    </w:p>
    <w:p w14:paraId="3845BA3C" w14:textId="77777777" w:rsidR="00616A71" w:rsidRDefault="00616A71" w:rsidP="00616A71">
      <w:r>
        <w:t>MTRILTIGLNLMQIMVQVVLYTQALTGHQQLRSILTQVAQIESDIRKHYTTVCSLCAIRWRFCLRIGIWWLVVCVFLLQLNYALADHNLAPRFRWINVVFSMLSQIKVVEYCVCVLLIQELLHLVYQQLVHLRRELVLCESVDLRWSLYVELQTNQQILARIWQLLSKVERYFCIPISLVFFYHGFTITQTILWGYTNLEYEDFNLRLCRTAFTIMIIASLFIPCYLSQCCIDEYNRFGTLLHKLTVGIDVNLSMRLQEYSFQLMHQQMLFTCGGLFDINLKNFGTIILTITIYVIIFIQFKLQAVKERKIQQGN</w:t>
      </w:r>
    </w:p>
    <w:p w14:paraId="66065E18" w14:textId="77777777" w:rsidR="00616A71" w:rsidRDefault="00616A71" w:rsidP="00616A71">
      <w:r>
        <w:t>&gt;BdorGR89a</w:t>
      </w:r>
    </w:p>
    <w:p w14:paraId="1D54B7CE" w14:textId="77777777" w:rsidR="00616A71" w:rsidRDefault="00616A71" w:rsidP="00616A71">
      <w:r>
        <w:t>MSNWTQRRRRLCSVAFFFSLRAVLLTAQVMLLAPLLRSKPQGAYRTHAVLTCFALLVLLLLCGATPFLLRIIASTYERVGVQFDAIFLLIAMTSQVSDISIVLISMLSQICQRRALCEFLNQLQDTVQRVRTIHGRNFINARVLLLLWLQLGLTLYDMLTQLVFLAKLAFKIAPWQIVVNLLSLYLQQCRATLQLVIMCCVLLLIACYTQLAECLERFSEDSSLELSTYEDLVWLQMVLHKLTLQLKDVFQLPLFLLVVGEFISVLANLYAQLHYYVTTKAWWFAFVFYCAKISIELYLLIHVVYLCCVLHEKVTNLFLDRDLDFEEPTLAHCRYDLTHTDALWPQPIRFYILGMFELNNEFWLFLVSYSVNFIVIIVQFGFFT</w:t>
      </w:r>
    </w:p>
    <w:p w14:paraId="561C21B1" w14:textId="77777777" w:rsidR="00616A71" w:rsidRDefault="00616A71" w:rsidP="00616A71">
      <w:r>
        <w:t>&gt;BdorGR93c</w:t>
      </w:r>
    </w:p>
    <w:p w14:paraId="10456490" w14:textId="77777777" w:rsidR="00616A71" w:rsidRDefault="00616A71" w:rsidP="00616A71">
      <w:r>
        <w:t>MGAIIYIYGTLMMWYTNDPFYNLITFLQTNLMATGSVVMSICLLRSGKKFVCIINSLFGLFRRVQCLTPHRQVMGVHQLIFLLIIVICVGNSAFGFLLILKYTDWRELAVVTSKLYLETGLVVSLHIASIGYMCIGALYNCMNRYMREDLLPRARCLDHVLRRKKTYRPPRYTRKLIRLTRELNNCARIYNDIYNLATTFHQSIRYQILFALLFQFSLLTTVIYSILYMYTVITAIEWDAVFFCLLIIIEVLIMILSAYSAVQDGIAANKLSLDTVYMGGDTEWNRSVEIFINRMNLYEFKPNVLGFFDISSDILVMFLSASVTYLTYILQNTKLSQKL</w:t>
      </w:r>
    </w:p>
    <w:p w14:paraId="512F92F2" w14:textId="77777777" w:rsidR="00616A71" w:rsidRDefault="00616A71" w:rsidP="00616A71">
      <w:r>
        <w:t>&gt;BdorGR59d</w:t>
      </w:r>
    </w:p>
    <w:p w14:paraId="29253551" w14:textId="77777777" w:rsidR="00616A71" w:rsidRDefault="00616A71" w:rsidP="00616A71">
      <w:r>
        <w:t>MYQTQRSLMLPRIIGYFNVLAIFLGLTRFRIDFKAQRVLQSRHVARFVICVNIAYLLALPVFYFYEAMYTSSQFDENLVFLTESANMFISIVAAALSVLMRGRREGIHLELAETIMALDRRHFRSMYAGQRPVTHRSDHLLYFKMFTLCLQTVVPFYDWLTVSDALDVPAFLQTFYYVYSQSILAMALFMYYHWLWVLRKRFCYLNLTVIDLLRRLQQMPIGGTQQRSVIEATTILIKISQVHALLNRLLSHLNRDYKVQILAVLLKNVIECISFGYYLTLGLSGSMDWEFNVDTLLFLSYAIILFVDLNSIYWISHMITDAQQQMSEIMRRFQLLPSLGEEFDQQCELFVMQLTGQQMDSKLAGMFQMNRERALAFWAYSLTQIIVLVQFDIGLQLQPSTDNAVLNRLDKLFRVNDDEE</w:t>
      </w:r>
    </w:p>
    <w:p w14:paraId="137B3161" w14:textId="77777777" w:rsidR="00616A71" w:rsidRDefault="00616A71" w:rsidP="00616A71">
      <w:r>
        <w:t>&gt;BdorGR36b</w:t>
      </w:r>
    </w:p>
    <w:p w14:paraId="78221E9E" w14:textId="77777777" w:rsidR="00616A71" w:rsidRDefault="00616A71" w:rsidP="00616A71">
      <w:r>
        <w:t>MYRITYWLLYGHYCYSLALGTLRFRYDFNSNKVHITPFITYYSAVMNVLALTTLPWTYYTAVCTLLRNERVGRLLLYVFIAAKTLRLLAVALVIVYNWQRRRDILKFIRDINHLRYVYFSRFPVPFEWQRRFEVKIIKNIISGVLVDALRLITVLGVNKNQMNVPFIISNVLFSLISNILYLNMSHYYFALRTITLFGNVLNRQFADIIKAAKSVTHLRDQQLCRKQFKARCLTLSRELDELALVHIQLQSLALRINDILKWQGVGVLLNMFILNISLIHTIYSVLWVGEFTISQYGWVSVLMGVYYLVYTVDMVDFLITTLEHVGVFHKTSALLELHTNLPQMDKEFERSVESFQLQLSINEYHLSLLGLFNFNSECVFSMFASVVVNSILIIQFDYQYFQ</w:t>
      </w:r>
    </w:p>
    <w:p w14:paraId="4FFD7F12" w14:textId="77777777" w:rsidR="00616A71" w:rsidRDefault="00616A71" w:rsidP="00616A71">
      <w:r>
        <w:t>&gt;BdorGR10a</w:t>
      </w:r>
    </w:p>
    <w:p w14:paraId="4B00B021" w14:textId="77777777" w:rsidR="00616A71" w:rsidRDefault="00616A71" w:rsidP="00616A71">
      <w:r>
        <w:t>MSFWERHKNNIYKYGHIYATLYGLMVINYIPQRPTNTFTHRLAVIYGHALSVCLILVLPIYFARNISVLTEAGDQRGHLLLLVNFANTLLKYITVVVTYVANFAHYAAIRAVTRVRQQLEDDFNGSLRALPAYDERPRKQFEAMLLFKFGLINAMMAVQVANILYQHFNGAHPVRVHIAVYTFVLWNYTENMADYFYFINSSALKFYQQLNQQLHQVLRENKLLHYFRLRGQRRGTVPHLCGLLCDRLDTLAQRYRQINQLYQDSLTMHQFQILGLVFITLISNLTNSFILFNLFVKHSESGVSPAIVLNAVHAIIFYVDTYIVALVSENINLELRNINQTLRQFSQLAVIDARLQQTVEGFALYVMNNRVEVPICGLFMLDRSLTFVTASTALSYFITLVQFDMNLT</w:t>
      </w:r>
    </w:p>
    <w:p w14:paraId="7471AC9D" w14:textId="77777777" w:rsidR="00616A71" w:rsidRDefault="00616A71" w:rsidP="00616A71">
      <w:r>
        <w:lastRenderedPageBreak/>
        <w:t>&gt;BdorGR23a.1</w:t>
      </w:r>
    </w:p>
    <w:p w14:paraId="47F7FFF1" w14:textId="77777777" w:rsidR="00616A71" w:rsidRDefault="00616A71" w:rsidP="00616A71">
      <w:r>
        <w:t>MYYRNIFASFARYAYLVMMYLQLLQPVPRLTWLTSICRVVWIAWLIKPGYDVMHELYTETIEKLAYIVGSFLFVFKMLTNIAAYVESMCKTKHCQHLERLEIEVDALLRDYIDNAETLERKIWLKVFYSMLLQFVYDILQLVLAFTCYMSPVFYYVVPMLAIERARYAQISLTIERQNARARSLIALLRLLVKANRPKHKYTSDVWQPYAAWEYESLNFLRLLQGRLCELYQCVGDCYGWSITVLLFTTFFTVVANIFWCIEILSRGFRFGQFMYDALTMLRLSTLAVTLLITAEKTRQHNRQISGLIFKLAKPLGNKAYNDLVSDFSLQCLHQPFMINVKGFFRLNLPLLGDLFALSITYLIILMQFLMNEKINNKMTFKSKLIINATEISTISPNF</w:t>
      </w:r>
    </w:p>
    <w:p w14:paraId="1022929A" w14:textId="77777777" w:rsidR="00616A71" w:rsidRDefault="00616A71" w:rsidP="00616A71">
      <w:r>
        <w:t>&gt;BdorGR23a</w:t>
      </w:r>
    </w:p>
    <w:p w14:paraId="195ECD74" w14:textId="77777777" w:rsidR="00616A71" w:rsidRDefault="00616A71" w:rsidP="00616A71">
      <w:r>
        <w:t>MGGLMFNLLFIAQMVTHISILLESFFMDSKRAETTKIHKEFEKRFNKEFGRKHAYSDFSSESCLSSILSVLIVMVNVSFKIYSLYVYQLTLKNTLLVWHTLPNALAVQFRILELILSTTVLNEYAIILCRKLNEMGERNIRRVFGHYLRGLPVSKGCIIRVMPPTLQPSEEADEQKLRVYKKLYGDIYNMFKTINESHGWSLLAFMIMYFIYFTINSYWVIFSLIARLSEHVTLIRNLGFLVVVVTLLWILCWQSQNSQEQSRQIGCIMFKLVKPLGNKCYNDLVTDFSLQTLHQQYIITAKEFFNLNLTLLGSMVASIVTYLVILIQFMFAEKNKANRNEILSSIVNNENSTASVSN</w:t>
      </w:r>
    </w:p>
    <w:p w14:paraId="64FC94C2" w14:textId="77777777" w:rsidR="00616A71" w:rsidRDefault="00616A71" w:rsidP="00616A71">
      <w:r>
        <w:t>&gt;BdorGR59b</w:t>
      </w:r>
    </w:p>
    <w:p w14:paraId="48E3CA77" w14:textId="77777777" w:rsidR="00616A71" w:rsidRDefault="00616A71" w:rsidP="00616A71">
      <w:r>
        <w:t>MIMHKPWYQRLYNYATIALGMTSFNYNATSDTYKQQLWMQALALVANLWTILSLPFIFWNAMKRSSTIQWNPMMTNIDYITNIIRSLAVLYIILKRPKIDLVNYEVFCKYRRLRKTYLALLPRVAFIERRMNRLICAKYINVSILVIITAVIFLQGSEFEWTWSNYYFLLMVLQTTTILRLTIFNFFWFLWSICHSLKYVQWHIRHLLQETSDSVRHGKRWRLNMLAGDVHRILEAHWQLSELAWVLMRNYGFLALAVFLDEITSLERQLYCGIIFTFDHRAELHLLVVGTIYFFAMVFNIYLDFLMCDITVKTYYACINQLDSISAMNVQCKALEETCTDFALNAALSKFSINIYGMFDMNHRATLAVLRNAVMHALILIQFDYIVDPAKRQAG</w:t>
      </w:r>
    </w:p>
    <w:p w14:paraId="65DB17F6" w14:textId="77777777" w:rsidR="00616A71" w:rsidRDefault="00616A71" w:rsidP="00616A71">
      <w:r>
        <w:t>&gt;BdorGR2a</w:t>
      </w:r>
    </w:p>
    <w:p w14:paraId="21332551" w14:textId="77777777" w:rsidR="00616A71" w:rsidRDefault="00616A71" w:rsidP="00616A71">
      <w:r>
        <w:t>MDILKSLGTLHRCLQLSALSQWMVERKTGKVYLSRLLECYAICTLLIGFAILILDIFSDGDYFRMSENDVGHRLDYIQLMGIRVAHFVSVLEAYLRRHGQNTFVKQVREMDRIFECSLNVDVNNGPLRLKILRRGVVMILIFVSVEALKLLVYFLASGRNFSIYWLFYMLPFLICGVRYFQIFTSIMIVRHRLDKLVTAINELNLLNSKPKQYTADSSNTNIKYISQASTVYEITEYLKHQYDMENTDMKRLLIIRDLYNRLWELTATLNKDFGISILTNVGNDFISITTNCYWMFLQFNTFSASLEKFMQISSNLIWSITHLFNVLMLAMLCERTVQRTTAIAMGLHRIETNIWNDNHNTVIEQFSLQLLHQKLAFSAAGFFDINCSLLYTIAGATTTYLIILIQFHMSDDK</w:t>
      </w:r>
    </w:p>
    <w:p w14:paraId="422B4BF3" w14:textId="77777777" w:rsidR="00616A71" w:rsidRDefault="00616A71" w:rsidP="00616A71">
      <w:r>
        <w:t>&gt;BdorGR2a.1</w:t>
      </w:r>
    </w:p>
    <w:p w14:paraId="120D739C" w14:textId="77777777" w:rsidR="00616A71" w:rsidRDefault="00616A71" w:rsidP="00616A71">
      <w:r>
        <w:t>MIYTMGFCLGILRLRAVPYKHGDGISRLTSWAQVFTLFGLGLIAWVTAWTHMDEQCRLHALITRIDQHLREIDEIQFDYKSLRRRLFWQLGLQLLIAFPLSMVNCIIILPDEVAFSPFSTCYIFICFMPISVLIFKQFQFYNLMHVLKTKFDLINNKLSKFNRDTRFTSERRHIVTVRKSNSVSEVPLTDVPAASQKADMLNEEPNVDLLQKLLTIYSNVSDGIDLVLRIFGWHLLFLTAVSFGVITVQSYNLFSLISHSLVIPTYHVVFIVSWILVQVMAFAVNILICGKTSRMMDTTISILHKIRLSSNEAPNACVFYQILQIFSMEVLQRKRNFNAAGFFDMDYKLITSIIASATTYLVIIIQFHLTNIPDCHFPK</w:t>
      </w:r>
    </w:p>
    <w:p w14:paraId="2918E258" w14:textId="77777777" w:rsidR="00616A71" w:rsidRDefault="00616A71" w:rsidP="00616A71">
      <w:r>
        <w:t>&gt;BdorGR47b</w:t>
      </w:r>
    </w:p>
    <w:p w14:paraId="3AB00610" w14:textId="77777777" w:rsidR="00616A71" w:rsidRDefault="00616A71" w:rsidP="00616A71">
      <w:r>
        <w:t>MKVPKKRVKNLSLYRCFEWIYMILYYTGCLCFQLRGESFQLTKANIIYTNFIQISLIFGFLGSVLLKYMDDESYNAMFNRLSPVFKFILAMECFVSAMTYIAVCIKMQTNRYKHLKLLREFKELDNKXAIDFNYIKWNYHKTMRKFTIFTLIGMTYYFTVSFIYLFKLSNCNCDYVATFVFALCYASITLAPGCIFFLHLGKMDLLRIRYRLIKRLLKQQYVLAVDLKHQHKFEMRISRLIDYCKSYIQLILQVNDVFGIVSGFSLFHDFAMLTNMTFLMCQKATETKTTAKEYIFIFLFMLPRIYKVIIYAVYGYVAQRERRDCTHEVRMCERYLTCSKVTRSKLEAFLHWQMQNTYSFLVGKVTTCNLFLLYATVNNIASSVLILIQLQFQQNSITNRMKNQPMLKDVEFI</w:t>
      </w:r>
    </w:p>
    <w:p w14:paraId="0DE56138" w14:textId="77777777" w:rsidR="00616A71" w:rsidRDefault="00616A71" w:rsidP="00616A71">
      <w:r>
        <w:t>&gt;BdorGR59f</w:t>
      </w:r>
    </w:p>
    <w:p w14:paraId="33CF46CF" w14:textId="77777777" w:rsidR="00616A71" w:rsidRDefault="00616A71" w:rsidP="00616A71">
      <w:r>
        <w:t>MLPTIVHGSSNKRKLQHRSQFSPSTKDTSVDGLETQLYRAVHYFLLLSEIFVSLPYDAHQHLPTDNNN</w:t>
      </w:r>
      <w:r>
        <w:lastRenderedPageBreak/>
        <w:t>KHSIWLILHIVWCITIYASLIVAIYSESTNINIDLPTIHKPLYFGEYLIYILHIFLIITSSYWGRHKCRRFLHIIAEFDYTLIDFKRQPKYERLTCFLKTHVVLVIFFVFWTATVNYFYSNGIFLNYIRSLVVYLLPNLILSISLIQYYTLLYTIAQRSRRLNEILLGELSQNNSPRFLNEKLQRIRLLYSALQVFTKEVNNSFASSVVLVYIGSFTNLAVNIFLIYKYVDEWNTSAMSLVFYSLVWTIMHIAKMFLILYYNQSIQNQNSSTILIMNEIGGQNTEMEDTVTHFVLQLIINTRTNVVCGVAELNLKFITTLLTAMSTVFIFLLQYDITYEALKLTHNSGNPL</w:t>
      </w:r>
    </w:p>
    <w:p w14:paraId="31DC4625" w14:textId="77777777" w:rsidR="00616A71" w:rsidRDefault="00616A71" w:rsidP="00616A71">
      <w:r>
        <w:t>&gt;BdorGR68a</w:t>
      </w:r>
    </w:p>
    <w:p w14:paraId="6A7BD633" w14:textId="77777777" w:rsidR="00616A71" w:rsidRDefault="00616A71" w:rsidP="00616A71">
      <w:r>
        <w:t>MKIIKDMKYVNFAGQVFGLVPIYEVKRGELRISLRGHYFTYFINILLFMISLAVSWVVLNSDSGFSVFRNLEGSDQTTEALFCLLSCNIIIFVSSTNSRRYCGILQEIGKMDAYLVAKGFTAAYTCYLLTCFLIINAAGLLYTAYYYMDMLSDHFHYHQAILLGIYSLQLLISNLYAICLRVLLGNISKRIDFVNVQLEISTKSDLAVESNWRQMSYHIEMLCKYRYVTDKINKSGGIAMLSYMSVAFYILTKQSYMAFMTVVQPMGFEKRYDILGLSVAWIFAEFVTIAVICSACDAVASEANNTGQILARVYAKGKDYQDIVDKFLSKSIKQEVQFTAYGFFSIDNTTLFKIFSAVTTYLVILIQFKQLEDSKAEE</w:t>
      </w:r>
    </w:p>
    <w:p w14:paraId="2BD55DC9" w14:textId="77777777" w:rsidR="00616A71" w:rsidRDefault="00616A71" w:rsidP="00616A71">
      <w:r>
        <w:t>&gt;BdorGR22e</w:t>
      </w:r>
    </w:p>
    <w:p w14:paraId="337BBA24" w14:textId="77777777" w:rsidR="00616A71" w:rsidRDefault="00616A71" w:rsidP="00616A71">
      <w:r>
        <w:t>MCSETTLRVLRQTRQIVADTCISTQFLLSTVHGLFPFKYDSGTRRLTSTKLLNCYWPLVNIAIVLITPYIYFLKPQVNQVRFIYDKPLNKLLAHIHYMLGVCILLVIIIANSYHRKELFKLHNDLVQMQRRQQRWQQKWTVKSNSQIEAFYYNAIIAKSLMSLLQVASNVGGKLTMNKNPSLEYFIYVFFMLVLKNVTLLTVANFHFALLNIYRQLQQVNWNFQEVLRLWSVRAPAVSNIPLEHVTDIAFAAFAGEAKQPNGSRNFGVSAIADLCGQYVQICRLARRVCKHYEWQVLLFLIIILFGNVMSTFYFLVYLGGKVVPKELFSPTLFLQFYLINILDLYCYMLICERSMASSKETGFLLKELTQLKSLPKGLQHEFEMLTIFMAGETVRFRFCGLLEWNFRTGASYMTATILYLIVLVQFDYNNL</w:t>
      </w:r>
    </w:p>
    <w:p w14:paraId="2CA0D3EA" w14:textId="77777777" w:rsidR="00616A71" w:rsidRDefault="00616A71" w:rsidP="00616A71">
      <w:r>
        <w:t>&gt;BdorGR22e.1</w:t>
      </w:r>
    </w:p>
    <w:p w14:paraId="30EE93DF" w14:textId="77777777" w:rsidR="00616A71" w:rsidRDefault="00616A71" w:rsidP="00616A71">
      <w:r>
        <w:t>MRARLRRRFTDLILRATIRSANVLAILPFRYNKTKRRVESSKLLLKYTISINVIILFLLIWTRPTKDRLNVEILQRKPIVALVNYLNFYGTIYTIVLIMWTNWRGRKSLLDFFNTCLIMECECFRIYSELKRECEAFDNYIIWKAVLTLLQNASFINTVYDFRGFSWVAQVLLIIFTYFLLNMLLVTIQLFIICILFQYRCFWVLNRRLQHLVEVELKQSGREHIKAEINMLAGIYMRLLGIFRRCTNMYEQQALLMVAVLTGANILSLFFAKLIWTGKVMEMSVWSICDNLQMVLINVVDFWLTITICELTVNTSRITANLLRNFNDFRRLDKYLERNVEQFSFICCDNQLKFRLCGLIDLNHVTGCRILFTMILYFIYFVQVDYNAT</w:t>
      </w:r>
    </w:p>
    <w:p w14:paraId="4BABA003" w14:textId="77777777" w:rsidR="00616A71" w:rsidRDefault="00616A71" w:rsidP="00616A71">
      <w:r>
        <w:t>&gt;BdorGR22e.2</w:t>
      </w:r>
    </w:p>
    <w:p w14:paraId="1226704E" w14:textId="77777777" w:rsidR="00616A71" w:rsidRDefault="00616A71" w:rsidP="00616A71">
      <w:r>
        <w:t>MFLLALLTNIIFHVSTHFFLAVLFTYRFIWVLNRRLASMAGNEVSSSRLRVLSIEIDNIAYIYTRLIRLCAHYTRIHQYQLLLLFGSMTLCNIEVLFYVRLLWSGKVNELNGFNVFAILQIVVVNILDFWLTITICEQALVTSQKTLEILRGFNENPKYLIDVERSLESFAIICSNTKLRFNLCGLFDINHSSGLNFLLTMILYLIYLIQYYHENL</w:t>
      </w:r>
    </w:p>
    <w:p w14:paraId="67AF1250" w14:textId="77777777" w:rsidR="00616A71" w:rsidRDefault="00616A71" w:rsidP="00616A71">
      <w:r>
        <w:t>&gt;BdorGR22e.3</w:t>
      </w:r>
    </w:p>
    <w:p w14:paraId="425E66D2" w14:textId="77777777" w:rsidR="00616A71" w:rsidRDefault="00616A71" w:rsidP="00616A71">
      <w:r>
        <w:t>MMELDLQQYNKLMALMIRAIVVSHVYTLITIVVINWRKYKSVLHIFNEFAAIERIYLAKHADLARSCSAFDACIIWKGVATLLQNISFIFVIFETTSELSMHAVIVLGFALTMGNVIFLVVLHFYNFVVITYRCLWILQQRLQYLANQSAMPTTLRNVTCEVYEITGIYLRLMKLCKSFGSVYGQQLLTSNFAIMCTNVQSLYHLRIIWSDKVNDLTAWDMFYTSQAVLINIFDFWLTIAACELALGKARDIAQLLRTFNDFEKLDVELEKSLDILATVCRNNTPKFRLCGLVDLNHLAGLKALLTMILYLIYLF</w:t>
      </w:r>
    </w:p>
    <w:p w14:paraId="3A9B6560" w14:textId="77777777" w:rsidR="00616A71" w:rsidRDefault="00616A71" w:rsidP="00616A71">
      <w:r>
        <w:t>&gt;CstyGR108</w:t>
      </w:r>
    </w:p>
    <w:p w14:paraId="768CDA9B" w14:textId="77777777" w:rsidR="00616A71" w:rsidRDefault="00616A71" w:rsidP="00616A71">
      <w:r>
        <w:t>MRFLPKLERKFRRWKKLKKPPLLRKLDTLFKSAHKGHRPEDSAKRVQKGNGKDVKNELSYKSREQFMYNGSFHEAVGSVLLTAQCFAMMPVRGVTAKHPSSLRFSWRYVRTCCCLLFMASMLINLSLTIYKVLHGSITFNSIRPLIFKSCIFLVCGKALSLARQWPELMMKWYQIEKDLPQYQTQFEKRRMAQTIRMVMLVGMMLSFAEHLLSIVSAINYAEFCSRTDDPIRNFFELTNDEIFYALNYSAPLALWGKLQNVYSTFIWNYMDILVMIVSIGLASKFRQLNDNLLRFKGLHMAAAYWSERRIQYRNICTLCSTMDDAISFITIISFSNNLYFICVQLLRSLNTMPSVAHTVYFYFSLFFLIGRTLAVSLYAASVHDESRRPLRYLRCVPKESWCPEAMRFAEEIT</w:t>
      </w:r>
      <w:r>
        <w:lastRenderedPageBreak/>
        <w:t>SDMVALSGMKFFNLTRKLVLSVAGTIVTYELVLIQFHEDQDLWTCDQSTYS</w:t>
      </w:r>
    </w:p>
    <w:p w14:paraId="14AB5822" w14:textId="77777777" w:rsidR="00616A71" w:rsidRDefault="00616A71" w:rsidP="00616A71">
      <w:r>
        <w:t>&gt;CstyGR107</w:t>
      </w:r>
    </w:p>
    <w:p w14:paraId="0C60D284" w14:textId="77777777" w:rsidR="00616A71" w:rsidRDefault="00616A71" w:rsidP="00616A71">
      <w:r>
        <w:t>MGFLGIRLSRQPIHGKGKLVHALLIMLIIMLTFFGLFANRFTLRGRQRFVFSKKILAYAMMVTAIFMSIYVRQIYKDYMNSELNLRDAVKLYSYMNITVATINFFTQMIMSKTAGEMMSTVPLFKTLNELHIESGAIRKSVMLALIKVLGFPLVLEFALVMQQRRNEPDAYWTWTLYKLFPMIISNFLNNCYFGAMIIAKNIVEAVNDRLKMVVDQVNCMQLPINREHYSKYYCIQRYCTLADELDDLAIKYKIICVKSTKYMALMSLSIILSLICHLLGITVGAFNQYYGIAESVIGGKQFDGFGALINLVFLTISLLEIALLTYVSNDILLVIRTTGTSLQEINLQNADWRFRQSVHAFALQINTIKYKIKPMGLLEMDISLMTSVLSAVASFTLILVQSDLSQRFK</w:t>
      </w:r>
    </w:p>
    <w:p w14:paraId="7978D456" w14:textId="77777777" w:rsidR="00616A71" w:rsidRDefault="00616A71" w:rsidP="00616A71">
      <w:r>
        <w:t>&gt;CstyGR106</w:t>
      </w:r>
    </w:p>
    <w:p w14:paraId="2B76E4E6" w14:textId="77777777" w:rsidR="00616A71" w:rsidRDefault="00616A71" w:rsidP="00616A71">
      <w:r>
        <w:t>MASNMEGQLGWKLRHMFAKNPKQVDENSPTKQTDVGNFDFNVIRCEKPTDYANLEIFHRAVYPIMLVGQCFALMPLTGIWNPSPRHVRFRFKSLQMITALVFMAACSVLTLGMLKHLLRIGVTANNFVGQVFFTCVQCACILFIDLARHWPPLIRYWTRQELVFTKPPYEVLKRNLNQRVRQPALIIIAMSMVEHGLYLTSAIVSYQQRIHICSMTHNSTAVASFDDYIKNNYIYVFQVLPYSRFIAVYILLVNGTCTFIWNYMDLFIMMISKALAYRFEQISKRICRLEQENQVPESTFIEIREHYVRMCELLERVDNVLSSIILLSCANNLYFICCQLLNIFNKLRWPINYVYFWYSVLYLVGRTACVFLTAATINDESKTALTVLRRVSSRNWCVEVERLIFQMSTQTVALSGKKFYFLTRRLLFGMAGTIVTYELVLLQFDEPNRRKGLLPLCA</w:t>
      </w:r>
    </w:p>
    <w:p w14:paraId="0B381690" w14:textId="77777777" w:rsidR="00616A71" w:rsidRDefault="00616A71" w:rsidP="00616A71">
      <w:r>
        <w:t>&gt;CstyGR105</w:t>
      </w:r>
    </w:p>
    <w:p w14:paraId="01C63EF9" w14:textId="77777777" w:rsidR="00616A71" w:rsidRDefault="00616A71" w:rsidP="00616A71">
      <w:r>
        <w:t>MWRMQMRRQRIGRRCQRLRQQLQQHGRAWLEQLQQRRAWRVDCARPRHSHSPDGSFHQAVAPVLVLAQCFSLMPVRGVRAASAQGLYFSRHSWRTWYSLAYICCTSVDTLFTINLAVHGTLDVRSVEPIVFHGSILWGSYHFLQLARRWPALMRRWAHVEQQLPGYENWRQREHLTRRIHSVSLALLTLSLMEHLLSILSAVYHDYCPMRKDPIESYLYADAQQLFYVFPYSNWLGWLGKIQNVMLTFGWNYIDLFVIIVGMGLSELLARLKHQLQHLVERPMPELFWTYVRTRYRSIVELIYDVDEAVSGIMLISFGSNLYFVCLQLLKSINKMPSIVHAVYFYFSLSFLIGRSLSVLLFVSSVHDRAREPLRLLQLVPPGGYHGEVSRLASELSSDNVALSGLRFFSITRKLCLAVAGSIVTYELVLIQFHEDEKSWDCVAQPPLH</w:t>
      </w:r>
    </w:p>
    <w:p w14:paraId="2D6A93D3" w14:textId="77777777" w:rsidR="00616A71" w:rsidRDefault="00616A71" w:rsidP="00616A71">
      <w:r>
        <w:t>&gt;CstyGR103</w:t>
      </w:r>
    </w:p>
    <w:p w14:paraId="6CB5D66D" w14:textId="77777777" w:rsidR="00616A71" w:rsidRDefault="00616A71" w:rsidP="00616A71">
      <w:r>
        <w:t>MWRMQMRRQRIGRRCQRLRQQLQQHGRAWLEQLQQRRAWRVDCARPRHSHSPDGSFHQAVAPVLVLAQCFSLMPVRGVRAASAQGLYFSRHSWRTWYSLAYICCTSVDTLFTINLAVHGTLDVRSVEPIVFHGSILWGSYHFLQLARRWPALMRRWAHVEQQLPGYENWRQREHLTRRIHSVSLALLTLSLMEHLLSILSAVYHDYCPMRKDPIESYLYADAQQLFYVFPYSNWLGWLGKIQNVMLTFGWNYIDLFVIIVGMGLSELLARLKHQLQHLVERPMPELFWTYVRTRYRSIVELIYDVDEAVSGIMLISFGSNLYFVCLQLLKSINKMPSIVHAVYFYFSLSFLIGRSLSVLLFVSSVHDRAREPLRLLQLVPPGGYHGEVSRLASELSSDNVALSGLRFFSITRKLCLAVAGSIVTYELVLIQFHEDEKSWDCVAQPPLH</w:t>
      </w:r>
    </w:p>
    <w:p w14:paraId="16EFFD19" w14:textId="77777777" w:rsidR="00616A71" w:rsidRDefault="00616A71" w:rsidP="00616A71">
      <w:r>
        <w:t>&gt;CstyGR104</w:t>
      </w:r>
    </w:p>
    <w:p w14:paraId="0FCD7855" w14:textId="77777777" w:rsidR="00616A71" w:rsidRDefault="00616A71" w:rsidP="00616A71">
      <w:r>
        <w:t>MEISQPSIGIFYVSKVLALAPYATARNSKGQVEIGRSWLFTVYSATLTVVMVFLTYRGLLFDANSEIPVRMKSATSKVVTALDVSVVVMAIVSGVYCGLFSLNDTLELNDRLNKIDSTLNAYNNFRRDRWRALGMAAVSLVAISLLVGLDVGTWMRIAQDMNIAQSDTELNVHWYIPFYSLYFILTGLQVNFANTAYGLGRRFGRLNRMLSSSFLAENNATSAIKTQKVSTVKNISLNRPSMPSALHASLTKLNGETQASESTAKNKGLLLKSLADSHESLGKCVHLLSNSFGIAVLFILVSCLLHLVATAYFLFLELLSKRDNGYLWVQMLWICFHFLRLLMVVEPCHLAARESRKTIQIVCEIERKVHEPILAEAVKKFWQQLLVVDADFSACGLCRVNRTILTSFASAIATYLVILIQFQRTNG</w:t>
      </w:r>
    </w:p>
    <w:p w14:paraId="588E1CF5" w14:textId="77777777" w:rsidR="00616A71" w:rsidRDefault="00616A71" w:rsidP="00616A71">
      <w:r>
        <w:t>&gt;CstyGR100</w:t>
      </w:r>
    </w:p>
    <w:p w14:paraId="5EF9D92A" w14:textId="77777777" w:rsidR="00616A71" w:rsidRDefault="00616A71" w:rsidP="00616A71">
      <w:r>
        <w:t>MEISETNIGIFYVSKLLALAPYSAKKNSKGQLEITRSWLFSIYSVCLCLIMVFLTYRGLLFDANSNIPVRMKSATSKVVTASDVSVVVLAIVTGVYCGMFGLRATQELNTRLDKIDSTLSPYNNVKKDRWRAYAMATVSLIVIGILLGLDVGTWVRMAQEMNISDEDTELNVQWYIPFYSLYFILTGLHINFANTAYGLGRRYKRLNQ</w:t>
      </w:r>
      <w:r>
        <w:lastRenderedPageBreak/>
        <w:t>MLRTSYLSADKSYGNATNLVKVSTVKSISFKPMMPMALHASLTKLNTETLPNESATKNKSLLIRAMADNHESLGKCVRLLSRFYGIAVLFILVSCLLHLVATAYFLFLEMLNKRDNGYVWVQMLWIIFHFLRLLMVVEPCHLAAREARKTIQIVCEIERKVFEPILVEETKKFWQQLLVDDAEFSASGLCRVNRTILTSFASAIATYLVILIQFQKTNG</w:t>
      </w:r>
    </w:p>
    <w:p w14:paraId="320D0B42" w14:textId="77777777" w:rsidR="00616A71" w:rsidRDefault="00616A71" w:rsidP="00616A71">
      <w:r>
        <w:t>&gt;CstyGR101</w:t>
      </w:r>
    </w:p>
    <w:p w14:paraId="3975A524" w14:textId="77777777" w:rsidR="00616A71" w:rsidRDefault="00616A71" w:rsidP="00616A71">
      <w:r>
        <w:t>MAFKLWERFSQADNVFQALRPLTFISLLGLAPFRLNLNPRKEVQTSKFSFFAGIVHFLFFVLCFGISVKEGDSIIGYFFQTNITRFSDGTLRLTGILAMSTIFGFAMFKRQRLVSIIQNNIVVDEIFVRLGMKLDYRRILLSSFLISLGMLLFNVIYLCVSYSLLVSATISPSFVTFTTFALPHINISLMVFKFLCTTDLARSRFSMLNEILQDILDAHIEQLSALELSPMHSVVNHRRYSHRLRNLISTPMKRYSVTSVIRLNPEYAIKQVSNIHNLLCDICQTIEEYFTYPLLGIIAISFLFILFDDFYILEAILNPKRLDVFEADEFFAFFLMQLIWYIVIIVLIVEGSSRTILHSSYTAAIVHKILNITDDPELRDRLFRLSLQLSHRKVLFTAAGLFRLDRTLIFTITGAATCYLIILIQFRFTHHMDDTSSNSTNNLHSIHLGD</w:t>
      </w:r>
    </w:p>
    <w:p w14:paraId="714D1876" w14:textId="77777777" w:rsidR="00616A71" w:rsidRDefault="00616A71" w:rsidP="00616A71">
      <w:r>
        <w:t>&gt;CstyGR102</w:t>
      </w:r>
    </w:p>
    <w:p w14:paraId="35B06486" w14:textId="77777777" w:rsidR="00616A71" w:rsidRDefault="00616A71" w:rsidP="00616A71">
      <w:r>
        <w:t>MRWNGCRYRYKTDQTPQRRVEKNFIRRHCPTKTMVIKESEFDDSLGYALLRRDMGTVWDTAKDERMVNGTMDPELIQRAKERAVRAQLNSADGDTCETHDQFYRDHKLLLVLFRGLAVMPITRSVPGRITFSWRSAASIYAFCFYLVSTVIVLVVGYERIKVFQTTTKFDEYIYGILFVIFLVPHFWIPFVGWGVAKQVAIYKTMWGAFQVRYYRVTGTSLQFPHLKLLIVFLSIGCLVCAIVFLLSLSFLLEGFALWHTSAYYHIITMLNMNSALWYINSRGIRVASSSLSRCFRQDVAIECTAAMISRYRFLWLNLSELLQALGNAYARTYSTYCLFMFVNITVAIYGALSEIIDHGFGFSFKEIGLIVDTVYCSTLLFIFCDCSHNATLQVAQGVQDTLLSINLLKVDQPTQKEIDLFIQAIEMNPAIVSLKGYAEVNRELLTSSIATIAIYLIVLLQFKLSLISQQIPVEIIENVKLLQKQ</w:t>
      </w:r>
    </w:p>
    <w:p w14:paraId="4B0D33AF" w14:textId="77777777" w:rsidR="00616A71" w:rsidRDefault="00616A71" w:rsidP="00616A71">
      <w:r>
        <w:t>&gt;CstyGR93a</w:t>
      </w:r>
    </w:p>
    <w:p w14:paraId="54849398" w14:textId="77777777" w:rsidR="00616A71" w:rsidRDefault="00616A71" w:rsidP="00616A71">
      <w:r>
        <w:t>MAPTGSENWSRFLLLLVYRVARLLSVLSSTLDREKLQLKRPKSGSSIKLFSIIWRCLVVLIYASVWPALSAHLVESKPESYAELFAAIQAASVSVLAVVSFIIQASGESQFRDVLNRYLSLYERIWSATRLPHLFPTKFVVFFLLKTLVTVVGCFHELYPMLNAKHFTEIVAAVAVIFGIYMWLGTLFVLDVCFLGFLVSGILYEHMANNISVMLERMQIIDSREEKDRMSKYRKMRLLCDYADELDELAMIYSELYAVTIAFRRMLQWQILFCIYYNFINICLMLYQCIFRYLKDDESALISLAMAFVKMANLVLLIMCADYAVGESQKPKVFPLDVVCTDIDQRWDKSVETFLCQLQTQQLEIKVLGFFHLNNEFILVILSAVVTYLFIMIQFGITGGFEASEEIRKQFEAQ</w:t>
      </w:r>
    </w:p>
    <w:p w14:paraId="7D1F11F2" w14:textId="77777777" w:rsidR="00616A71" w:rsidRDefault="00616A71" w:rsidP="00616A71">
      <w:r>
        <w:t>&gt;CstyGR66a</w:t>
      </w:r>
    </w:p>
    <w:p w14:paraId="2C00680D" w14:textId="77777777" w:rsidR="00616A71" w:rsidRDefault="00616A71" w:rsidP="00616A71">
      <w:r>
        <w:t>MAQAENAVQPLLRQFHQLFFISKIAGILPQDLEKFRSRNLLERSRTLTFVIGLFLTYIGLIMMASDQLTALRNQGRIGELYERIRLVDERLYKEGCVMDNSTIGRRIRIMLIMTVIFELSILVSTYVKLVDYSQWMSLLWIVSAIPTFINTLDKIWFAVSLYALKERFEAINATLEELVDMHEKHKLWLQGNQEVPPPLDSSQPPQYDSNLEYLYKELGGMDIGFIGKSSVSGSGKNKVAPVAHSMNSFGEAINAASRKPPPPPLATNMVHESELGNAAKVEEKLNNLCQVHDEICEIGKALNELWSYPILSLMAYGFLIFTAQLYFLYCATQFQSIPSLFRSAKNPFITVIALSYTSGKCVYLIYLSWKTSQASKRTGISLHKCGVVADDNLLYEIVNHLSLKLLNHSVDFSACGFFTLDMETLYGVSGGITSYLIILIQFNLAAQQAKEAIQTFNSLNDTAGLVGAATDMDNISSTLHDFVTTTMTPAG</w:t>
      </w:r>
    </w:p>
    <w:p w14:paraId="26A48D5F" w14:textId="77777777" w:rsidR="00616A71" w:rsidRDefault="00616A71" w:rsidP="00616A71">
      <w:r>
        <w:t>&gt;CstyGR64e</w:t>
      </w:r>
    </w:p>
    <w:p w14:paraId="11D03667" w14:textId="77777777" w:rsidR="00616A71" w:rsidRDefault="00616A71" w:rsidP="00616A71">
      <w:r>
        <w:t>MARTTGNQAKRRRCVARIKFWRRSRVASDVTLGILKYKDPSKPLKRSLAFSIIKSFIRRLKKEDYKYSGTFQEAIKPVLIIAQIFALMPVRGVSSKFAEDLSFAWSSIRTYYALVTILCFGISSGYNVAFVANESFSFDSVETLVFYFSIFLISLSFLQLARKWPALAQEWQLVEAKLPPLKLSKDRKSLAQHIKVITIVATTCSLVEHMLSMMSLDYYVSSCPKWPERPIDSFLYLNLSAVFYFVDYTRFLGIIGKVVNVLSTFAWNFNDIFVMAVSVALASRFRLLNDYMLREAKMPTTANYWMQCRINFRSLCKLCELVDDAISGITLLCFSNNLYFICGKILKSMQTKPSISHTLYFWFSLAYLLGRTLILSLYSSSINDESKRPLSIFRLVPREYWCDELKRFSEEVHMDNVALTGMKFFRLTRGVVISVAGTIVTYELILLQFNHDEKVLGCNEG</w:t>
      </w:r>
    </w:p>
    <w:p w14:paraId="7BC3CC6E" w14:textId="77777777" w:rsidR="00616A71" w:rsidRDefault="00616A71" w:rsidP="00616A71">
      <w:r>
        <w:lastRenderedPageBreak/>
        <w:t>&gt;CstyGR64b</w:t>
      </w:r>
    </w:p>
    <w:p w14:paraId="21868EF3" w14:textId="77777777" w:rsidR="00616A71" w:rsidRDefault="00616A71" w:rsidP="00616A71">
      <w:r>
        <w:t>MPQGETFHRAVSKVLFISQIYGLLPVSNVRALDVEDIRYRWLSPRIFYSALIIALNICEFGAVLNYVGQVAINFHNSSTLSLYVVCLLEHFFFWRLAIQWPSIMRSWHSVEQLFLRVPYRFYGEYRMKKRIYIVFAVVMLSALAEHCLLLTNSFHLSNMERTQCKNNVTYFESIYRWERPHLYMILPYHFWMLPFLEWINETIAYPRSFTDCFIMCIGIGLAARFHQLYRRIAAVHRKVMPAVFWTEVRQHYLALKRLVRLLDAAIAPLVLLAFGNNMSFICFQLFNSFKNIGVDFMVMLAFWYSLVFAVVRTLLTIFVASSINDFERKIVTALRDVPSRAWSIEVQRFSEHLGNDMTALSGSGFFYLTRSLVLAMGTTIITYELMISDVINQGGIRQKTQYCREF</w:t>
      </w:r>
    </w:p>
    <w:p w14:paraId="4226C4D6" w14:textId="77777777" w:rsidR="00616A71" w:rsidRDefault="00616A71" w:rsidP="00616A71">
      <w:r>
        <w:t>&gt;CstyGR64a</w:t>
      </w:r>
    </w:p>
    <w:p w14:paraId="645A274C" w14:textId="77777777" w:rsidR="00616A71" w:rsidRDefault="00616A71" w:rsidP="00616A71">
      <w:r>
        <w:t>MKGPTLNLRKTPSKDNGVKQVESLAKPETPPPKFVEDSHLAFNVLASEKLPNYASLDLFHRAVFQLMFLAQCVAIMPLVGIRESNPRRVRFAYKSIPMLVTLIFMAATSILFLSMFTHLIKIGITAKNFVGLVFFGCVLAAYVVFIRLAKKWPAVVRIWTRTEMVFTKPPYEVPKRNLSRRVQLAALAIIGLSLGEHALYQVSAILSYTRRIQMCANITTVPSFNNYMQTNYDYVFQLLPYSPIIAVLVLLINGAFTFVWNYMDLFIMMISKGLSYRFEQITARIRKLEHEEVSESVFIQIREHYVKMCELLEFVDSAMSSLILLSCVNNLYFVCYQLLNVFNKLRWPINYVYFWYSLLYLIGRTAFVFLTAADINEESKRGLGVLRRVSSRSWCVEVERLIFQMTTQTVALSGKKFYFLTRRLLFGMAGTIVTYELVLLQFDEPNRRKGLQPLCA</w:t>
      </w:r>
    </w:p>
    <w:p w14:paraId="71A27B7A" w14:textId="77777777" w:rsidR="00616A71" w:rsidRDefault="00616A71" w:rsidP="00616A71">
      <w:r>
        <w:t>&gt;CstyGR28b</w:t>
      </w:r>
    </w:p>
    <w:p w14:paraId="0167F49B" w14:textId="77777777" w:rsidR="00616A71" w:rsidRDefault="00616A71" w:rsidP="00616A71">
      <w:r>
        <w:t>MSFYFCEIFKPRDAFGAEQTLLLYTYLLGLTPFRLRGQAGERQFHLSKIGYLNAFLQLSFFSYCFLAALIEQQSIVGYFFKSEISQMGDSLQKFIGMTGMSILFLCSSIRVRLLIHIWDRISYIDDRFLNLGVCFNYPAIMRLRLLQIFLINGVQLGYLISSNWMLLGNDVRPIYTAIVAFYVPQIFLLSIVMLFNATLHRLWQHFTVLNQVLKNLAHQWDTRSLKAVNQKQRSLQCLDSFSMYTIVTKDPAEIIQESMEIHHLICEAAATANKYFTYQLLTIISIAFLIIVFDAYYVLETLLGKSKRESKFKTVEFVTFFSCQMILYLIAIISIVEGSNRAIKKSEKTGGIVHSLLNKTKSAEVKEKLQQFSMQLMHLKINFTAAGLFNIDRTLYFTISGALTTYLIILLQFTSNSPNNGYGNGSSCCETFNNMTNHTL</w:t>
      </w:r>
    </w:p>
    <w:p w14:paraId="0C1F8666" w14:textId="77777777" w:rsidR="00616A71" w:rsidRDefault="00616A71" w:rsidP="00616A71">
      <w:r>
        <w:t>&gt;CstyGR63a</w:t>
      </w:r>
    </w:p>
    <w:p w14:paraId="3073B15A" w14:textId="77777777" w:rsidR="00616A71" w:rsidRDefault="00616A71" w:rsidP="00616A71">
      <w:r>
        <w:t>MWNNYNRKKKQDAIFLNVKPVANNISVRKYSNGLLDRLDSGFGNNPKEKRTSRQSISTIDSLNQQFIPNIFFRNVAPIKWFLSMIGAFPMKRSGAGKAKFIFGSIIFAYSVAFFTFLTIYVAYVANNRIIIVTSLSGPFEEAVIAYLFLVNILPIFLIPIMWWETRKICSLINDWDDFEILYYQISGHSVPLNLRRRSRNIAIALPLLSILSVVITHITMADFDLIQVVPYCILDNLTAMLGAWWYLICEALSTTANILAERFQKALRHIGPAAMVADYRALWLRLSKLTRDTGTATCYTFTFLNLYLFFIITLSIYGLMSQLSEGFGIKDIGLAITALWNVCLLFFICDQAHYASFNVRTNFQKKLLMVELNWMNSDAQTEINMFLRATEINPSNINCGGFFDVNRNLFKGLLTTMVTYLVVLLQFQISIPTTDLRSSNRNITVSEDISMSDENSEEMEMDVMTTVMTTLATATTKLQPAKGRKG</w:t>
      </w:r>
    </w:p>
    <w:p w14:paraId="616794CF" w14:textId="77777777" w:rsidR="00616A71" w:rsidRDefault="00616A71" w:rsidP="00616A71">
      <w:r>
        <w:t>&gt;CstyGR43a</w:t>
      </w:r>
    </w:p>
    <w:p w14:paraId="5DC4B9DA" w14:textId="77777777" w:rsidR="00616A71" w:rsidRDefault="00616A71" w:rsidP="00616A71">
      <w:r>
        <w:t>LGMAAVSLLAISILVGLDVGTWMRIAQDMNIAQSDTELNVHWYIPFYSLYFILTGLQVNIANTAYGLGRRFGRLNRMLSSSFLAENNATSAIKPQKVSTVKNVSVNRPAMPSALHASLTKLNGETLPSEAAGDKAAARSLILNVELLKLGYFPAKNKGLLLKSLADSHESLGKCVHLLSNSFGIAVLFILVSCLLHLVATAYFLFLELLSKRDNGYLWVQMLWICFHFLRLLMVVEPCHLAARESRKTIQIVCEIERKVHEPILAEAVKKFWQQLLVVDADFSACGLCRVNRTILTSFASAIATYLVILIQFQRTNG</w:t>
      </w:r>
    </w:p>
    <w:p w14:paraId="5F1AD0E3" w14:textId="77777777" w:rsidR="00616A71" w:rsidRDefault="00616A71" w:rsidP="00616A71">
      <w:r>
        <w:t>&gt;CstyGR28a</w:t>
      </w:r>
    </w:p>
    <w:p w14:paraId="22CC7580" w14:textId="77777777" w:rsidR="00616A71" w:rsidRDefault="00616A71" w:rsidP="00616A71">
      <w:r>
        <w:t>MAFKLWERISQADNVFQALRPLTYISLLGLAPFRLNLNPRKEVQTSTYSFVAGIVHYLFFVLCFVTSGLEGDSIIGYFFQTNITRLGDKTLRLTGILAMSTIFGFTMFKRQRLVSIIQNYIVVDEIFVRLGMKLDYRRILLFSFLISLGMLLFNVIYLCVSYGLLVSATISPSFETFTTFALPHINISLMVFKFLCTTDLAKSRFSMLNEILQDILDAHIEQYNALELSPMHSVVNHKRYSHRLRNFISTPMKRYSVTSIIRLNPEYAIKQVSNIHNLLCDICHTIEEYFTYPLLGIIAISFLFILFDDFYILEAVLNPKRLDVFETDEFFAFFLIQMSWYIVIIILIVESSSRTILEGNQSAAIVHKILNITDDPELRDRLFRLSLQLSHRRVLFTAAGLFRLDRTLIFTITGAATCYLIILVQFRATHHMEDAV</w:t>
      </w:r>
      <w:r>
        <w:lastRenderedPageBreak/>
        <w:t>GANASQLHFLHD</w:t>
      </w:r>
    </w:p>
    <w:p w14:paraId="18C46B98" w14:textId="77777777" w:rsidR="00616A71" w:rsidRDefault="00616A71" w:rsidP="00616A71">
      <w:r>
        <w:t>&gt;CstyGR21a</w:t>
      </w:r>
    </w:p>
    <w:p w14:paraId="4260739F" w14:textId="77777777" w:rsidR="00616A71" w:rsidRDefault="00616A71" w:rsidP="00616A71">
      <w:r>
        <w:t>MAFWASVTTKQPPLKIPPVLNPNQKQFLQDELRFREKLDILARSSAGNLTDYYVRKHETIDDPELLDKHDSFYHTTKSLLVLFQIMGVMPIHRNPPLPNLPRTGFSWRSKQVLWAIFIYCIQTAVVVLVLRERVNNFVLNSDKRFDEAIYNIIFISLLFTNFLLPVASWRHGPQVAIFKNMWTNYQLKFLKVTGTPIVFPNLYSLTWALCICSWVLSIMINLSQYFLQPDFELWYTFAYYPIIAMLNCFCSLWYINCNAFGTASRALLTSLETTLKGDKPADKLTEYRHLWVDLSHMMQQLGRAYSNMYGMYCLVVFFTTIIATYGSFSEIIDHGATYKEVGLFVIVFYCMSLLYIICNEAHYASQKVGLDFQTQLLNVNLTAVDTATQKEVEMFLVAIAKNPPIMNLDGYANINRELITSNVSFMATYLVVLLQFKITEQRGIRSQQAMAAM</w:t>
      </w:r>
    </w:p>
    <w:p w14:paraId="09406698" w14:textId="77777777" w:rsidR="00616A71" w:rsidRDefault="00616A71" w:rsidP="00616A71">
      <w:r>
        <w:t>&gt;CstyGR10a</w:t>
      </w:r>
    </w:p>
    <w:p w14:paraId="06AC81CE" w14:textId="77777777" w:rsidR="00616A71" w:rsidRDefault="00616A71" w:rsidP="00616A71">
      <w:r>
        <w:t>MTSPDERKSFWERHEFKFYRYGHVYALIYGQVVIDYVPQRALKRGVKMLLIAYGHLFSMLLIVVLPGYFCYHFRTLTDTLDRRLQLLFYVSFANTAIKYATVIVTYVANTVHFEAINQRCTMQRMHLEDEFKNAPQKPKRPFEFFMYFKFCLINLMMMIQVCGIFAQYGEGGKGSVSQVRVYFAIYAFVLWNYTENMADYCYWINGSVLKYYRQFNLQLGSLRDEMDGLRPGGMLLHHCCELSDRLEELRRRCRDIHDLQRESFRMHQFQLIGLMLSTLINNLTNFYTLFHMLAKQSLEEVSYPVVVGSVYATGFYIDTYIVTLVNEHIKLELEAVALTMRRFAEPREMDERLTREIEHLSLELLNYQPPMLCGLLHLDRRLMYLIAVTAFSYFITLVQFDLYLRKKS</w:t>
      </w:r>
    </w:p>
    <w:p w14:paraId="22FC723C" w14:textId="77777777" w:rsidR="00616A71" w:rsidRDefault="00616A71" w:rsidP="00616A71">
      <w:r>
        <w:t>&gt;DmGr2a</w:t>
      </w:r>
    </w:p>
    <w:p w14:paraId="49B73CB1" w14:textId="77777777" w:rsidR="00616A71" w:rsidRDefault="00616A71" w:rsidP="00616A71">
      <w:r>
        <w:t>MEFGMDTLRALEPLHRACQVCNLWPWRLAPPPDSEGILLRRSRWLELYGWTVLIAATSFTVYGLFQESSVEEKQDSESTISSIGHTVDFIQLVGMRVAHLAALLEALWQRQAQRGFFAELGEIDRLLSKALRVDVEAMRINMRRQTSRRAVWILWGYAVSQLLILGAKLLSRGDRFPIYWISYLLPLLVCGLRYFQIFNATQLVRQRLDVLLVALQQLQLHQKGPAVDTVLEEQEDL</w:t>
      </w:r>
    </w:p>
    <w:p w14:paraId="15A0246D" w14:textId="77777777" w:rsidR="00616A71" w:rsidRDefault="00616A71" w:rsidP="00616A71">
      <w:r>
        <w:t>EEAAMDRLIAVRLVYQRVWALVALLNRCYGLSMLMQVGNDFLAITSNCYWMFLNFRQSAASPFDILQIVASGVWSAPHLGNVLVLSLLCDRTAQCASRLALCLHQVSVDLRNESHNALITQFSLQLLHQRLHFSAAGFFNVDCTLLYTIVGATTTYLIILIQFHMSESTIGSDSNGQ</w:t>
      </w:r>
    </w:p>
    <w:p w14:paraId="3BA22012" w14:textId="77777777" w:rsidR="00616A71" w:rsidRDefault="00616A71" w:rsidP="00616A71">
      <w:r>
        <w:t>&gt;DmGr5a</w:t>
      </w:r>
    </w:p>
    <w:p w14:paraId="55B52E66" w14:textId="77777777" w:rsidR="00616A71" w:rsidRDefault="00616A71" w:rsidP="00616A71">
      <w:r>
        <w:t>MRQLKGRNRCNRAVRHLKVQGKMWLKNLKSGLEQIRESQVRGTRKNFLHDGSFHEAVAPVLAVAQCFCLMPVCGISAPTYRGLSFNRRSWRFWYSSLYLCSTSVDLAFSIRRVAHSVLDVRSVEPIVFHVSILIASWQFLNLAQLWPGLMRHWAAVERRLPGYTCCLQRARPARRLKLVAFVLLVVSLMEHLLSIISVVYYDFCPRRSDPVESYLLGASAQLFEVFPYSNWLAWLGK</w:t>
      </w:r>
    </w:p>
    <w:p w14:paraId="22C1F36C" w14:textId="77777777" w:rsidR="00616A71" w:rsidRDefault="00616A71" w:rsidP="00616A71">
      <w:r>
        <w:t>IQNVLLTFGWSYMDIFLMMLGMGLSEMLARLNRSLEQQVRQPMPEAYWTWSRTLYRSIVELIREVDDAVSGIMLISFGSNLYFICLQLLKSINTMPSSAHAVYFYFSLLFLLSRSTAVLLFVSAINDQAREPLRLLRLVPLKGYHPEVFRFAAELASDQVALTGLKFFNVTRKLFLAMAGTVATYELVLIQFHEDKKTWDCSPFNLD</w:t>
      </w:r>
    </w:p>
    <w:p w14:paraId="05A42D16" w14:textId="77777777" w:rsidR="00616A71" w:rsidRDefault="00616A71" w:rsidP="00616A71">
      <w:r>
        <w:t>&gt;DmGr8a</w:t>
      </w:r>
    </w:p>
    <w:p w14:paraId="066256F9" w14:textId="77777777" w:rsidR="00616A71" w:rsidRDefault="00616A71" w:rsidP="00616A71">
      <w:r>
        <w:t>MSGHLGRVLQFHLRLYQVLGFHGLPLPGDGNPARTRRRLMAWSLFLLISLSALVLACLFSGEEFLYRGDMFGCANDALKYVFAELGVLAIYLETLSSQRHLANFWWLHFKLGGQKTGLVSLRSEFQQFCRYLIFLYAMMAAEVAIHLGLWQFQALTQHMLLFWSTYEPLVWLTYLRNLQFVLHLELLREQLTGLEREMGLLAEYSRFASETGRSFPGFESFLRRRLVQKQRIYSHVY</w:t>
      </w:r>
    </w:p>
    <w:p w14:paraId="05AF47DB" w14:textId="77777777" w:rsidR="00616A71" w:rsidRDefault="00616A71" w:rsidP="00616A71">
      <w:r>
        <w:t>DMLKCFQGAFNFSILAVLLTINIRIAVDCYFMYYSIYNNVINNDYYLIVPALLEIPAFIYASQSCMVVVPRIAHQLHNIVTDSGCCSCPDLSLQIQNFSLQLLHQPIRIDCLGLTILDCSLLTRMACSVGTYMIYSIQFIPKFSNTYM</w:t>
      </w:r>
    </w:p>
    <w:p w14:paraId="30645548" w14:textId="77777777" w:rsidR="00616A71" w:rsidRDefault="00616A71" w:rsidP="00616A71">
      <w:r>
        <w:t>&gt;DmGr9a</w:t>
      </w:r>
    </w:p>
    <w:p w14:paraId="142871E4" w14:textId="77777777" w:rsidR="00616A71" w:rsidRDefault="00616A71" w:rsidP="00616A71">
      <w:r>
        <w:t>MSLWLEHFLTGYFQLCGLVCGWSGSRLGRLLSSTFLVLILIELVGEIETYFTEENPDNESVPAYFAKVIMGVNMAYKMIHAWIALSALFECRRFRYLLEELPPVKATSFIYRHLILEIILFACNAFLVLSEYTIRGIYLENLRYA</w:t>
      </w:r>
      <w:r>
        <w:lastRenderedPageBreak/>
        <w:t>YSLQAVRARYLQMMVLVDRLDGKLEQLHHRVISGSSDYKTLRLDYAHLAKVTRSLSHLFGLSLLLLNVLCLGDWIIVCNVYFMVAYLQVLPA</w:t>
      </w:r>
    </w:p>
    <w:p w14:paraId="6EA5FD49" w14:textId="77777777" w:rsidR="00616A71" w:rsidRDefault="00616A71" w:rsidP="00616A71">
      <w:r>
        <w:t>TLFLFGQVMFVVCPTLIKIWSICAASHRCVSKSKHLQQQLKDLPGQTPVERSQIEGFALQIMQDPIQIDVCGIYHLNLQTLAGMFFFILEALVIFLQFVSLVRT</w:t>
      </w:r>
    </w:p>
    <w:p w14:paraId="70F2C1F8" w14:textId="77777777" w:rsidR="00616A71" w:rsidRDefault="00616A71" w:rsidP="00616A71">
      <w:r>
        <w:t>&gt;DmGr10a</w:t>
      </w:r>
    </w:p>
    <w:p w14:paraId="2C082907" w14:textId="77777777" w:rsidR="00616A71" w:rsidRDefault="00616A71" w:rsidP="00616A71">
      <w:r>
        <w:t>MTSPDERKSFWERHEFKFYRYGHVYALIYGQVVIDYVPQRALKRGVKVLLIAYGHLFSMLLIVVLPGYFCYHFRTLTDTLDRRLQLLFYVSFTNTAIKYATVIVTYVANTVHFEAINQRCTMQRTHLEFEFKNAPQEPKRPFEFFMYFKFCLINLMMMIQVCGIFAQYGEVGKGSVSQVRVHFAIYAFVLWNYTENMADYCYFINGSVLKYYRQFNLQLGSLRDEMDGLRPGGMLLH</w:t>
      </w:r>
    </w:p>
    <w:p w14:paraId="501AB49A" w14:textId="77777777" w:rsidR="00616A71" w:rsidRDefault="00616A71" w:rsidP="00616A71">
      <w:r>
        <w:t>HCCELSDRLEELRRRCREIHDLQRESFRMHQFQLIGLMLSTLINNLTNFYTLFHMLAKQSLEEVSYPVVVGSVYATGFYIDTYIVALINEHIKLELEAVALTMRRFAEPREMDERLTREIEHLSLELLNYQPPMLCGLLHLDRRLVYLIAVTAFSYFITLVQFDLYLRKKS</w:t>
      </w:r>
    </w:p>
    <w:p w14:paraId="2B8F6797" w14:textId="77777777" w:rsidR="00616A71" w:rsidRDefault="00616A71" w:rsidP="00616A71">
      <w:r>
        <w:t>&gt;DmGr10b</w:t>
      </w:r>
    </w:p>
    <w:p w14:paraId="3785D80F" w14:textId="77777777" w:rsidR="00616A71" w:rsidRDefault="00616A71" w:rsidP="00616A71">
      <w:r>
        <w:t>MRVGKLCRLALRFWMGLILVLGFSSHYYNPTRRRLVYSRILQTYDWLLMVINLGAFYLYYRYAMTYFLEGMFRRQGFVNQVSTCNVFQQLLMAVTGTWLHFLFERHVCQTYNELSRILKHDLKLKEHSRFYCLAFLAKVYNFFHNFNFALSAIMHWGLRPFNVWDLLANLYFVYNSLARDAILVAYVLLLLNLSEALRLNGQQEHDTYSDLMKQLRRRERLLRIGRRVHRMFAWLVA</w:t>
      </w:r>
    </w:p>
    <w:p w14:paraId="24BE86E0" w14:textId="77777777" w:rsidR="00616A71" w:rsidRDefault="00616A71" w:rsidP="00616A71">
      <w:r>
        <w:t>IALIYLVFFNTATIYLGYTMFIQKHDALGLRGRGLKMLLTVVSFLVILWDVVLLQVICEKLLAEENKICDCPEDVASSRTTYRQWEMSALRRAITRSSPENNVLGMFRMDMRCAFALISCSLSYGIIIIQIGYIPG</w:t>
      </w:r>
    </w:p>
    <w:p w14:paraId="3C490788" w14:textId="77777777" w:rsidR="00616A71" w:rsidRDefault="00616A71" w:rsidP="00616A71">
      <w:r>
        <w:t>&gt;DmGr21a</w:t>
      </w:r>
    </w:p>
    <w:p w14:paraId="58B2C32C" w14:textId="77777777" w:rsidR="00616A71" w:rsidRDefault="00616A71" w:rsidP="00616A71">
      <w:r>
        <w:t>MSFWAVSRGLTPPSKVVPMLNPNQRQFLEDEVRYREKLKLMARGDAMEEVYVRKQETVDDPLELDKHDSFYQTTKSLLVLFQIMGVMPIHRNPPEKNLPRTGYSWGSKQVMWAIFIYSCQTTIVVLVLRERVKKFVTSPDKRFDEAIYNVIFISLLFTNFLLPVASWRHGPQVAIFKNMWTNYQYKFFKTTGSPIVFPNLYPLTWSLCVFSWLLSIAINLSQYFLQPDFRLWYTFAY</w:t>
      </w:r>
    </w:p>
    <w:p w14:paraId="5CF655DC" w14:textId="77777777" w:rsidR="00616A71" w:rsidRDefault="00616A71" w:rsidP="00616A71">
      <w:r>
        <w:t>YPIIAMLNCFCSLWYINCNAFGTASRALSDALQTTIRGEKPAQKLTEYRHLWVDLSHMMQQLGRAYSNMYGMYCLVIFFTTIIATYGSISEIIDHGATYKEVGLFVIVFYCMGLLYIICNEAHYASRKVGLDFQTKLLNINLTAVDAATQKEVEMLLVAINKNPPIMNLDGYANINRELITTNISFMATYLVVLLQFKITEQRRIGQQQA</w:t>
      </w:r>
    </w:p>
    <w:p w14:paraId="7148C1D2" w14:textId="77777777" w:rsidR="00616A71" w:rsidRDefault="00616A71" w:rsidP="00616A71">
      <w:r>
        <w:t>&gt;DmGr22a</w:t>
      </w:r>
    </w:p>
    <w:p w14:paraId="0F407A85" w14:textId="77777777" w:rsidR="00616A71" w:rsidRDefault="00616A71" w:rsidP="00616A71">
      <w:r>
        <w:t>MSQPKRIHRICKGLARFTIRATLYGSWVLGLFPFTFDSRKRRLNRSKWLLAYGLVLNLTLLVLSMLPSTDDHNSVKVEVFQRNPLVKQVEELVEVISLITTLVTHLRTFSRSSELVEILNELLVLDKNHFSKLMLSECHTFNRYVIEKGLVIILEIGSSLVLYFGIPNSKIVVYEAVCIYIVQLEVLMVVMHFHLAVIYIYRYLWIINGQLLDMASRLRRGDSVDPDRIQLLLWLYS</w:t>
      </w:r>
    </w:p>
    <w:p w14:paraId="37A90314" w14:textId="77777777" w:rsidR="00616A71" w:rsidRDefault="00616A71" w:rsidP="00616A71">
      <w:r>
        <w:t>RLLDLNHRLTAIYDIQVTLFMATLFSVNIIVGHVLVICWINITRFSLLVIFLLFPQALIINFWDLWQGIAFCDLAESTGKKTSMILKLFNDMENMDQETERRVAEFTLFCSHRRLKVCHLGLLDINYEMGFRMIITNILYVVFLVQFDYMNLKFKTD</w:t>
      </w:r>
    </w:p>
    <w:p w14:paraId="69E7EA09" w14:textId="77777777" w:rsidR="00616A71" w:rsidRDefault="00616A71" w:rsidP="00616A71">
      <w:r>
        <w:t>&gt;DmGr22b</w:t>
      </w:r>
    </w:p>
    <w:p w14:paraId="010A37F6" w14:textId="77777777" w:rsidR="00616A71" w:rsidRDefault="00616A71" w:rsidP="00616A71">
      <w:r>
        <w:t>MFGSSREIRPYLARQMLKTTLYGSWLLGIFPFTLDSGKRIRQLRRSRCLTLYGLVLNYFLIFTLIRLAFEYRKHKLEAFKRNPVLEMINVVIGIINVLSALIVHFMNFWGSRKVGEICNELLILEYQDFEGLNGRNCPNFNCFVIQKCLTILGQLLSFFTLNFALPGLEFHICLVLLSCLMEFSLNLNIMHYHVGVLLIYRYVWLINEQLKDLVSQLKLNPETDFSRIHQFLSLYKR</w:t>
      </w:r>
    </w:p>
    <w:p w14:paraId="00117FEF" w14:textId="77777777" w:rsidR="00616A71" w:rsidRDefault="00616A71" w:rsidP="00616A71">
      <w:r>
        <w:t>LLELNRKLVIAYEYQMTLFIIAQLSGNIVVIYFLIVYGLSMRTYSIFLVAFPNSLLINIWDFWLCIAACDLTEKAGDETAIILKIFSDLEHRDDKLEMSVNEFAWLCSHRKFRFQLCGLFSMNCRMGFKMIITTFLYLVYLVQFDYMNL</w:t>
      </w:r>
    </w:p>
    <w:p w14:paraId="3A65A3B5" w14:textId="77777777" w:rsidR="00616A71" w:rsidRDefault="00616A71" w:rsidP="00616A71">
      <w:r>
        <w:lastRenderedPageBreak/>
        <w:t>&gt;DmGr22c</w:t>
      </w:r>
    </w:p>
    <w:p w14:paraId="68461859" w14:textId="77777777" w:rsidR="00616A71" w:rsidRDefault="00616A71" w:rsidP="00616A71">
      <w:r>
        <w:t>MFASRSDLQSRLCWIILKATLYSSWFLGVFPYRFDSRNGQLKRSRFLLFYGLILNFFLLLKMVCSGGQKLGIPEAFARNSVLENTHYTTGMLAVFSCVVIHFLNFWGSTRVQDLANELLVLEYQQFASLNETKCPKFNSFVIQKWLSVIGLLLSYLSIAYGLPGNNFSVEMVLINSLVQFSFNCNIMHYYIGVLLIYRYLWLINGQLLEMVTNLKLDCSVDSSRIRKYLSLYRRLLELKGYMVATYEYHMTLVLTTGLASNFLAIYSWIVLDISMNINFIYLLIFPLFLLVNVWNLWLSIAASDLAENAGKSTQTVLKLFADLEVKDIELERSVNEFALLCGHCQFNFHVCGLFTINYKMGFQMIITSFLYLIYMIQFDFMNL</w:t>
      </w:r>
    </w:p>
    <w:p w14:paraId="64210DDC" w14:textId="77777777" w:rsidR="00616A71" w:rsidRDefault="00616A71" w:rsidP="00616A71">
      <w:r>
        <w:t>&gt;DmGr22d</w:t>
      </w:r>
    </w:p>
    <w:p w14:paraId="631D909A" w14:textId="77777777" w:rsidR="00616A71" w:rsidRDefault="00616A71" w:rsidP="00616A71">
      <w:r>
        <w:t>MFRPRCGLRQKFVYVILKSILYSSWLLGIFPFKYEPKKRRLRRSMWLIPFGVVISSSLLILMVKQSAEDREHGIMLDVFQRNALLYQISSLMGVVGVVSICTVHLRTLWRSKHLEEIYNGLMLLEAKYFCSNAVECPAFDGYVIQKGVVIVVGLLAPWMVHFGMPDSKLPVLNVLVVSMVKLGTLLLALHYHLGVVIIYRFVWLINRELLSLVCSLRGNHKGSSSRVRFLLKLYNKLVNLYSKLADCYDCQTVLMMAIFLAANIIVCFYMIVYRISLSKMSFFVMLIMFPLAIANNFMDFWLSMKVCDLLQKTGRQTSMILKLFNDIENMDKDLEISISDFALYCSHRRFKFLHCGLFHVNREMGFKMFVASVLYLLYLVQFDYMNL</w:t>
      </w:r>
    </w:p>
    <w:p w14:paraId="0041626E" w14:textId="77777777" w:rsidR="00616A71" w:rsidRDefault="00616A71" w:rsidP="00616A71">
      <w:r>
        <w:t>&gt;DmGr22e</w:t>
      </w:r>
    </w:p>
    <w:p w14:paraId="6769BA73" w14:textId="77777777" w:rsidR="00616A71" w:rsidRDefault="00616A71" w:rsidP="00616A71">
      <w:r>
        <w:t>MFRPSGSGYRQKWTGLTLKGALYGSWILGVFPFAYDSWTRTLRRSKWLIAYGFVLNAAFILLVVTNDTESETPLRMEVFHRNALAEQINGIHDIQSLSMVSIMLLRSFWKSGDIERTLNELEDLQHRYFRNYSLEECISFDRFVLYKGFSVVLELVSMLVLELGMSPNYSAQFFIGLGSLCLMLLAVLLGASHFHLAVVFVYRYVWIVNRELLKLVNKMAIGETVESERMDLLLYLY</w:t>
      </w:r>
    </w:p>
    <w:p w14:paraId="5E22B939" w14:textId="77777777" w:rsidR="00616A71" w:rsidRDefault="00616A71" w:rsidP="00616A71">
      <w:r>
        <w:t>HRLLDLGQRLASIYDYQMVMVMVSFLIANVLGIYFFIIYSISLNKSLDFKILVFVQALVINMLDFWLNVEICELAERTGRQTSTILKLFNDIENIDEKLERSITDFALFCSHRRLRFHHCGLFYVNYEMGFRMAITSFLYLLFLIQFDYWNL</w:t>
      </w:r>
    </w:p>
    <w:p w14:paraId="7528BA10" w14:textId="77777777" w:rsidR="00616A71" w:rsidRDefault="00616A71" w:rsidP="00616A71">
      <w:r>
        <w:t>&gt;DmGr22f</w:t>
      </w:r>
    </w:p>
    <w:p w14:paraId="3676E968" w14:textId="77777777" w:rsidR="00616A71" w:rsidRDefault="00616A71" w:rsidP="00616A71">
      <w:r>
        <w:t>MKMFQPRRGFSCHLAWFMLQTTLYASWLLGLFPFTFDSRRKQLKRSRWLLLYGFVLHSLAMCLAMSSHLASKQRRKYNAFERNPLLEKIYMQFQVTTFFTISVLLLMNVWKSNTVRKIANELLTLEGQVKDLLTLKNCPNFNCFVIKKHVAAIGQFVISIYFCLCQENSYPKILKILCCLPSVGLQLIIMHFHTEIILVYRYVWLVNETLEDSHHLSSSRIHALASLYDRLLKLSEL</w:t>
      </w:r>
    </w:p>
    <w:p w14:paraId="0AE4FC59" w14:textId="77777777" w:rsidR="00616A71" w:rsidRDefault="00616A71" w:rsidP="00616A71">
      <w:r>
        <w:t>VVACNDLQLILMLIIYLIGNTVQIFFLIVLGVSMNKRYIYLVASPQLIINFWDFWLNIVVCDLAGKCGDQTSKVLKLFTDLEHDDEELERSLNEFAWLCTHRKFRFQLCGLFSINHNMGFQMIITSFLYLVYLLQFDFMNL</w:t>
      </w:r>
    </w:p>
    <w:p w14:paraId="0DB19357" w14:textId="77777777" w:rsidR="00616A71" w:rsidRDefault="00616A71" w:rsidP="00616A71">
      <w:r>
        <w:t>&gt;DmGr23aA</w:t>
      </w:r>
    </w:p>
    <w:p w14:paraId="706E1C23" w14:textId="77777777" w:rsidR="00616A71" w:rsidRDefault="00616A71" w:rsidP="00616A71">
      <w:r>
        <w:t>MKTLECLTRRFLEVIFSVLALVPLPPISQLGWLFLSLAIRCCWIVYFIYLLDVAISFSWVAIENVGNAVGTMLFVGNSVLGFALLLESVLKQKTHSQLEDLRVQTELQLQRLGMFGRSRHAAYLLPLIGVQFTCDLVRLATNFGETVSPVFCISLPLMWLLRYRYVQLVQHVMDLNQRSIHLRRSLLSMASGNDLWQPYGVQECLQLQTLRTTYERIFECYETFSDCYGWGMLGLHLLTSFQFVTNAYWMIMGIYDGGNVRSLIFNGATGIDFGTPIATLFWHGDSGAENGRQIGCLISKLVKPQGSKLYNDLVSEFSLQTLHQRFVVTAKDFFSLNLHLLSSMFAAVVTYLVILIQFMFAERSSTRGSG</w:t>
      </w:r>
    </w:p>
    <w:p w14:paraId="4B3A5902" w14:textId="77777777" w:rsidR="00616A71" w:rsidRDefault="00616A71" w:rsidP="00616A71">
      <w:r>
        <w:t>&gt;DmGr23aB</w:t>
      </w:r>
    </w:p>
    <w:p w14:paraId="187589F4" w14:textId="77777777" w:rsidR="00616A71" w:rsidRDefault="00616A71" w:rsidP="00616A71">
      <w:r>
        <w:t>MFPPTRVQASSRVVLKIFHFILVAFSLRSRRLSRLVLWLQFLGWLTWFISMWTQSVIYAQTIDCTLDCSLRHILTFFQTVSHAFIVVTSFLDGFRIKQDQLDEPIAFEDSDPWLAFTVLAMLVPTLGVEYLVCSNAPEYAFRIRIYHLKTLPSFLALQVQIISFILEVMKVNIRVRQTKLQLLILARELSCRWPQRKQKPQFSDQQAHRVKDLKRRYNDLHYLFVRINGYFGGSLLT</w:t>
      </w:r>
    </w:p>
    <w:p w14:paraId="703A2284" w14:textId="77777777" w:rsidR="00616A71" w:rsidRDefault="00616A71" w:rsidP="00616A71">
      <w:r>
        <w:t>IIIVHFAIFVSNSYWLFVDIRTRPWRIYAILLNLGFIFNVALQMAAACWHCQQSYNLGRQIGCLISKLVKPQGSKLYNDLVSEFSLQTLHQRFVVTAKDFFSLNLHLLSSMFAAVVTYLVILIQFMFAERSSTRGSG</w:t>
      </w:r>
    </w:p>
    <w:p w14:paraId="014B09BC" w14:textId="77777777" w:rsidR="00616A71" w:rsidRDefault="00616A71" w:rsidP="00616A71">
      <w:r>
        <w:lastRenderedPageBreak/>
        <w:t>&gt;DmGr28a</w:t>
      </w:r>
    </w:p>
    <w:p w14:paraId="36C11470" w14:textId="77777777" w:rsidR="00616A71" w:rsidRDefault="00616A71" w:rsidP="00616A71">
      <w:r>
        <w:t>MAFKLWERFSQADNVFQALRPLTFISLLGLAPFRLNLNPRKEVQTSKFSFFAGIVHFLFFVLCFGISVKEGDSIIGYFFQTNITRFSDGTLRLTGILAMSTIFGFAMFKRQRLVSIIQNNIVVDEIFVRLGMKLDYRRILLSSFLISLGMLLFNVIYLCVSYSLLVSATISPSFVTFTTFALPHINISLMVFKFLCTTDLARSRFSMLNEILQDILDAHIEQLSALELSPMHSVVNHRRYSHRLRNLISTPMKRYSVTSVIRLNPEYAIKQVSNIHNLLCDICQTIEEYFTYPLLGIIAISFLFILFDDFYILEAILNPKRLDVFEADEFFAFFLMQLIWYIVIIVLIVEGSSRTILHSSYTAAIVHKILNITDDPELRDRLFRLSLQLSHRKVLFTAAGLFRLDRTLIFTITGAATCYLIILIQFRFTHHMDDTSSNSTNNLHSIHLGD</w:t>
      </w:r>
    </w:p>
    <w:p w14:paraId="2839EDCC" w14:textId="77777777" w:rsidR="00616A71" w:rsidRDefault="00616A71" w:rsidP="00616A71">
      <w:r>
        <w:t>&gt;DmGr28bA</w:t>
      </w:r>
    </w:p>
    <w:p w14:paraId="516479A2" w14:textId="77777777" w:rsidR="00616A71" w:rsidRDefault="00616A71" w:rsidP="00616A71">
      <w:r>
        <w:t>MIRCGLDIFRGCRGRFRYWLSARDCYDSISLMVAIAFALGITPFLVRRNALGENSLEQSWYGFLNAIFRWLLLAYCYSYINLRNESLIGYFMRNHVSQISTRVHDVGGIIAAVFTFILPLLLRKYFLKSVKNMVQVDTQLERLRSPVNFNTVVGQVVLVILAVVLLDTVLLTTGLVCLAKMEVYASWQLTFIFVYELLAISITICMFCLMTRTVQRRITCLHKVLKNLAHQWDTRSL</w:t>
      </w:r>
    </w:p>
    <w:p w14:paraId="169B237B" w14:textId="77777777" w:rsidR="00616A71" w:rsidRDefault="00616A71" w:rsidP="00616A71">
      <w:r>
        <w:t>KAVNQKQRSLQCLDSFSMYTIVTKDPAEIIQESMEIHHLICEAAATANKYFTYQLLTIISIAFLIIVFDAYYVLETLLGKSKRESKFKTVEFVTFFSCQMILYLIAIISIVEGSNRAIKKSEKTGGIVHSLLNKTKSAEVKEKLQQFSMQLMHLKINFTAAGLFNIDRTLYFTISGALTTYLIILLQFTSNSPNNGYGNGSSCCETFNNMTNHTL</w:t>
      </w:r>
    </w:p>
    <w:p w14:paraId="58ACE12D" w14:textId="77777777" w:rsidR="00616A71" w:rsidRDefault="00616A71" w:rsidP="00616A71">
      <w:r>
        <w:t>&gt;DmGr28bB</w:t>
      </w:r>
    </w:p>
    <w:p w14:paraId="7B475DBA" w14:textId="77777777" w:rsidR="00616A71" w:rsidRDefault="00616A71" w:rsidP="00616A71">
      <w:r>
        <w:t>MSALRRVRKYFISSQVYEALRPLFFLTFLYGLTPFHVVRRKMGESYLKMSCFGVFNIFIYICLCGFCYISSLRQGESIVGYFFRTEISTIGDRLQIFNGLIAGAVIYTSAILKRCKLLGTLTILHSLDTNFSNIGVRVKYSRIFRYSLLVLIFKLLILGVYFVGVFRLLVSLDVTPSFCVCMTFFLQHSVVSIAICLFCVIAFSFERRLSIINQVLKNLAHQWDTRSLKAVNQKQRSLQCLDSFSMYTIVTKDPAEIIQESMEIHHLICEAAATANKYFTYQLLTIISIAFLIIVFDAYYVLETLLGKSKRESKFKTVEFVTFFSCQMILYLIAIISIVEGSNRAIKKSEKTGGIVHSLLNKTKSAEVKEKLQQFSMQLMHLKINFTAAGLFNIDRTLYFTISGALTTYLIILLQFTSNSPNNGYGNGSSCCETFNNMTNHTL</w:t>
      </w:r>
    </w:p>
    <w:p w14:paraId="7BE3955D" w14:textId="77777777" w:rsidR="00616A71" w:rsidRDefault="00616A71" w:rsidP="00616A71">
      <w:r>
        <w:t>&gt;DmGr28bC</w:t>
      </w:r>
    </w:p>
    <w:p w14:paraId="64E60718" w14:textId="77777777" w:rsidR="00616A71" w:rsidRDefault="00616A71" w:rsidP="00616A71">
      <w:r>
        <w:t>MDIEMAKEPVNPTDTPDIEVTPGLCQPLRRRFRRFVTAKQLYECLRPVFHVTYIHGLTSFYISCDTKTGKKAIKKTIFGYINGIMHIAMFVFAYSLTIYNNCESVASYFFRSRITYFGDLMQIVSGFIGVTVIYLTAFVPNHRLERCLQKFHTMDVQLQTVGVKIMYSKVLRFSYMVLISMFLVNVLFTGGTFSVLYSSEVAPTMALHFTFLIQHTVIAIAIALFSCFTYLVEMRLV</w:t>
      </w:r>
    </w:p>
    <w:p w14:paraId="67AB1CBA" w14:textId="77777777" w:rsidR="00616A71" w:rsidRDefault="00616A71" w:rsidP="00616A71">
      <w:r>
        <w:t>MVNKVLKNLAHQWDTRSLKAVNQKQRSLQCLDSFSMYTIVTKDPAEIIQESMEIHHLICEAAATANKYFTYQLLTIISIAFLIIVFDAYYVLETLLGKSKRESKFKTVEFVTFFSCQMILYLIAIISIVEGSNRAIKKSEKTGGIVHSLLNKTKSAEVKEKLQQFSMQLMHLKINFTAAGLFNIDRTLYFTISGALTTYLIILLQFTSNSPNNGYGNGSSCCETFNNMTNHTL</w:t>
      </w:r>
    </w:p>
    <w:p w14:paraId="2A79F2D3" w14:textId="77777777" w:rsidR="00616A71" w:rsidRDefault="00616A71" w:rsidP="00616A71">
      <w:r>
        <w:t>&gt;DmGr28bD</w:t>
      </w:r>
    </w:p>
    <w:p w14:paraId="236547AB" w14:textId="77777777" w:rsidR="00616A71" w:rsidRDefault="00616A71" w:rsidP="00616A71">
      <w:r>
        <w:t>MSFYFCEIFKPRDAFGAEQTLLLYTYLLGLTPFRLRGQAGERQFHLSKIGYLNAFLQLSFFSYCFLAALIEQQSIVGYFFKSEISQMGDSLQKFIGMTGMSILFLCSSIRVRLLIHIWDRISYIDDRFLNLGVCFNYPAIMRLRLLQIFLINGVQLGYLISSNWMLLGNDVRPIYTAIVAFYVPQIFLLSIVMLFNATLHRLWQHFTVLNQVLKNLAHQWDTRSLKAVNQKQRSLQC</w:t>
      </w:r>
    </w:p>
    <w:p w14:paraId="7F7B3BBE" w14:textId="77777777" w:rsidR="00616A71" w:rsidRDefault="00616A71" w:rsidP="00616A71">
      <w:r>
        <w:t>LDSFSMYTIVTKDPAEIIQESMEIHHLICEAAATANKYFTYQLLTIISIAFLIIVFDAYYVLETLLGKSKRESKFKTVEFVTFFSCQMILYLIAIISIVEGSNRAIKKSEKTGGIVHSLLNKTKSAEVKEKLQQFSMQLMHLKINFTAAGLFNIDRTLYFTISGALTTYLIILLQFTSNSPNNGYGNGSSCCETFNNMTNHTL</w:t>
      </w:r>
    </w:p>
    <w:p w14:paraId="35AFD2F2" w14:textId="77777777" w:rsidR="00616A71" w:rsidRDefault="00616A71" w:rsidP="00616A71">
      <w:r>
        <w:t>&gt;DmGr28bE</w:t>
      </w:r>
    </w:p>
    <w:p w14:paraId="353C6F8C" w14:textId="77777777" w:rsidR="00616A71" w:rsidRDefault="00616A71" w:rsidP="00616A71">
      <w:r>
        <w:t>MWLLRRSVGKSGNRPHDVYTCYRLTIFMALCLGIVPYYVSISSEGRGKLTSSYIGYINIIIRMAIYMVNSF</w:t>
      </w:r>
      <w:r>
        <w:lastRenderedPageBreak/>
        <w:t>YGAVNRDTLMSNFFLTDISNVIDALQKINGMLGIFAILLISLLNRKELLKLLATFDRLETEAFPRVGVAMHQVAANKKMNRLVIILVGSMVAYITCSFLMISLRDTTTFSISAVISFFSPHFIVCAVSFLAGNVMIKLRIYLSALNEVLKNLAHQWDTRSLKAVNQ</w:t>
      </w:r>
    </w:p>
    <w:p w14:paraId="6A901B55" w14:textId="77777777" w:rsidR="00616A71" w:rsidRDefault="00616A71" w:rsidP="00616A71">
      <w:r>
        <w:t>KQRSLQCLDSFSMYTIVTKDPAEIIQESMEIHHLICEAAATANKYFTYQLLTIISIAFLIIVFDAYYVLETLLGKSKRESKFKTVEFVTFFSCQMILYLIAIISIVEGSNRAIKKSEKTGGIVHSLLNKTKSAEVKEKLQQFSMQLMHLKINFTAAGLFNIDRTLYFTISGALTTYLIILLQFTSNSPNNGYGNGSSCCETFNNMTNHTL</w:t>
      </w:r>
    </w:p>
    <w:p w14:paraId="3575850A" w14:textId="77777777" w:rsidR="00616A71" w:rsidRDefault="00616A71" w:rsidP="00616A71">
      <w:r>
        <w:t>&gt;DmGr32a</w:t>
      </w:r>
    </w:p>
    <w:p w14:paraId="787D9F74" w14:textId="77777777" w:rsidR="00616A71" w:rsidRDefault="00616A71" w:rsidP="00616A71">
      <w:r>
        <w:t>MSPNTWVIEMPTQKTRSHPYPRRISPYRPPVLNRDAFSRDAPPMPARNHDHPVFEDIRTILSVLKASGLMPIYEQVSDYEVGPPTKTNEFYSFFVRGVVHALTIFNVYSLFTPISAQLFFSYRETDNVNQWIELLLCILTYTLTVFVCAHNTTSMLRIMNEILQLDEEVRRQFGANLSQNFGFLVKFLVGITACQAYIIVLKIYAVQGEITPTSYILLAFYGIQNGLTATYIVFASA</w:t>
      </w:r>
    </w:p>
    <w:p w14:paraId="065B28A5" w14:textId="77777777" w:rsidR="00616A71" w:rsidRDefault="00616A71" w:rsidP="00616A71">
      <w:r>
        <w:t>LLRIVYIRFHFINQLLNGYTYGQQHRRKEGGARARRQRGDVNPNVNPALMEHFPEDSLFIYRMHNKLLRIYKGINDCCNLILVSFLGYSFYTVTTNCYNLFVQITGKGMVSPNILQWCFAWLCLHVSLLALLSRSCGLTTTEANATSQILARVYAKSKEYQNIIDKFLTKSIKQEVQFTAYGFFAIDNSTLFKIFSAVTTYLVILIQFKQLEDSKVEDPVPEQT</w:t>
      </w:r>
    </w:p>
    <w:p w14:paraId="7232ED06" w14:textId="77777777" w:rsidR="00616A71" w:rsidRDefault="00616A71" w:rsidP="00616A71">
      <w:r>
        <w:t>&gt;DmGr33a</w:t>
      </w:r>
    </w:p>
    <w:p w14:paraId="26BBEA08" w14:textId="77777777" w:rsidR="00616A71" w:rsidRDefault="00616A71" w:rsidP="00616A71">
      <w:r>
        <w:t>MIQIMNWFSMVIGLIPLNRQQSETNFILDYAMMCIVPIFYVACYLLINLSHIIGLCLLDSCNSVCKLSSHLFMHLGAFLYLTITLLSLYRRKEFFQQFDARLNDIDAVIQKCQRVAEMDKVKVTAVKHSVAYHFTWLFLFCVFTFALYYDVRSLYLTFGNLAFIPFMVSSFPYLAGSIIQGEFIYHVSVISQRFEQINMLLEKINQEARHRHAPLTVFDIESEGKKERKTVTPITVM</w:t>
      </w:r>
    </w:p>
    <w:p w14:paraId="120DE949" w14:textId="77777777" w:rsidR="00616A71" w:rsidRDefault="00616A71" w:rsidP="00616A71">
      <w:r>
        <w:t>DGRTTTGFGNENKFAGEMKRQEGQQKNDDDDLDTSNDEDEDDFDYDNATIAENTGNTSEANLPDLFKLHDKILALSVITNGEFGPQCVPYMAACFVVSIFGIFLETKVNFIVGGKSRLLDYMTYLYVIWSFTTMMVAYIVLRLCCNANNHSKQSAMIVHEIMQKKPAFMLSNDLFYNKMKSFTLQFLHWEGFFQFNGVGLFALDYTFIFSTVSAATSYLIVLLQFDMTAILRNEGLMS</w:t>
      </w:r>
    </w:p>
    <w:p w14:paraId="3ABB47B9" w14:textId="77777777" w:rsidR="00616A71" w:rsidRDefault="00616A71" w:rsidP="00616A71">
      <w:r>
        <w:t>&gt;DmGr36a</w:t>
      </w:r>
    </w:p>
    <w:p w14:paraId="3DBB5282" w14:textId="77777777" w:rsidR="00616A71" w:rsidRDefault="00616A71" w:rsidP="00616A71">
      <w:r>
        <w:t>MFDWVGLLLKVLYYYGQIIGLINFEIDWQRGRVVAAQRGILFAIAINVLICMVLLLQISKKFNLDVYFGRANQLHQYVIIVMVSLRMASGISAILNRWRQRAQLMRLVECVLRLFLKKPHVKQMSRWAILVKFSVGVVSNFLQMAISMESLDRLGFNEFVGMASDFWMSAIINMAISQHYLVILFVRAYYHLLKTEVRQAIHESQMLSEIYPRRAAFMTKCCYLADRIDNIAKLQNQ</w:t>
      </w:r>
    </w:p>
    <w:p w14:paraId="565917F2" w14:textId="77777777" w:rsidR="00616A71" w:rsidRDefault="00616A71" w:rsidP="00616A71">
      <w:r>
        <w:t>LQSIVTQLNQVFGIQGIMVYGGYYIFSVATTYITYSLAINGIEELHLSVRAAALVFSWFLFYYTSAILNLFVMLKLFDDHKEMERILEERTLFTSALDVRLEQSFESIQLQLIRNPLKIEVLDIFTITRSSSAAMIGSIITNSIFLIQYDMEYF</w:t>
      </w:r>
    </w:p>
    <w:p w14:paraId="32F88D22" w14:textId="77777777" w:rsidR="00616A71" w:rsidRDefault="00616A71" w:rsidP="00616A71">
      <w:r>
        <w:t>&gt;DmGr36b</w:t>
      </w:r>
    </w:p>
    <w:p w14:paraId="044B329D" w14:textId="77777777" w:rsidR="00616A71" w:rsidRDefault="00616A71" w:rsidP="00616A71">
      <w:r>
        <w:t>MVDWVVLLLKAVHIYCYLIGLSNFEFDCRTGRVFKSRRCTIYAFMANIFILITIIYNFTAHGDTNLLFQSANKLHEYVIIIMSGLKIVAGLITVLNRWLQRGQMMQLVKDVIRLYMINPQLKSMIRWGILLKAFISFAIELLQVTLSVDALDRQGTAEMMGLLVKLCVSFIMNLAISQHFLVILLIRAQYRIMNAKLRMVIEESRRLSFLQLRNGAFMTRCCYLSDQLEDIGEVQSQ</w:t>
      </w:r>
    </w:p>
    <w:p w14:paraId="53E15BAB" w14:textId="77777777" w:rsidR="00616A71" w:rsidRDefault="00616A71" w:rsidP="00616A71">
      <w:r>
        <w:t>LQSMVGQLDEVFGMQGLMAYSEYYLSIVGTSYMSYSIYKYGPHNLKLSAKTSIIVCILITLFYLDALVNCNNMLRVLDHHKDFLGLLEERTVFASSLDIRLEESFESLQLQLARNPLKINVMGMFPITRGSTAAMCASVIVNSIFLIQFDMEFF</w:t>
      </w:r>
    </w:p>
    <w:p w14:paraId="07869687" w14:textId="77777777" w:rsidR="00616A71" w:rsidRDefault="00616A71" w:rsidP="00616A71">
      <w:r>
        <w:t>&gt;DmGr36c</w:t>
      </w:r>
    </w:p>
    <w:p w14:paraId="51495FA1" w14:textId="77777777" w:rsidR="00616A71" w:rsidRDefault="00616A71" w:rsidP="00616A71">
      <w:r>
        <w:t>MDLESFLLGAVYYYGLFIGLSNFEFDWNTGRVFTKKWSTLYAIALDSCIFALYIYHWTGNTNIVNAIFGRANMLHEYVVAILTGLRIVTGLFTLILRWYQRCKMMDLASKVVRMYVARPQVRRMSRWGILTKFIFGSITDGLQMAMVLSAMGSVDSQFYLGLGLQYWMFVILNMAMMQQHMIMLFVRTQFQLINTELRQVI</w:t>
      </w:r>
      <w:r>
        <w:lastRenderedPageBreak/>
        <w:t>DEAKDLLLSPRHQGVFMTKCCSLADQIENIARIQSQ</w:t>
      </w:r>
    </w:p>
    <w:p w14:paraId="06E6923C" w14:textId="77777777" w:rsidR="00616A71" w:rsidRDefault="00616A71" w:rsidP="00616A71">
      <w:r>
        <w:t>LQTIMNQMEEVFGIQGAMTYGGYYLSSVGTCYLAYSILKHGYENLSMTLSTVILAYSWCFFYYLDGMLNLSVMLHVQDDYWEMLQILGKRTIFVGLDVRLEEAFENLNLQLIRNPLKITVVKLYDVTRSNTMAMFGNLITHSIFLIQYDIEHF</w:t>
      </w:r>
    </w:p>
    <w:p w14:paraId="5684CD1B" w14:textId="77777777" w:rsidR="00616A71" w:rsidRDefault="00616A71" w:rsidP="00616A71">
      <w:r>
        <w:t>&gt;DmGr39aA</w:t>
      </w:r>
    </w:p>
    <w:p w14:paraId="3FBD5F53" w14:textId="77777777" w:rsidR="00616A71" w:rsidRDefault="00616A71" w:rsidP="00616A71">
      <w:r>
        <w:t>MGTRNRKLLFFLHYQRYLGLTNLDFSKSLHIYWLHGTWSSTAIQIVVVGVFMAALLGALAESLYYMETKSQTGNTFDNAVILTTSVTQLLANLWLRSQQKSQVNLLQRLSQVVELLQFEPYAVPQFRWLYRIWLLVCLIYGAMVTHFGINWLTTMQISRVLTLIGFVYRCVLANFQFTCYTGMVVILKKLLQVQVKQLEHLVSTTTISMAGVAGCLRTHDEILLLGQRELIAVYGGV</w:t>
      </w:r>
    </w:p>
    <w:p w14:paraId="5EFEB6D0" w14:textId="77777777" w:rsidR="00616A71" w:rsidRDefault="00616A71" w:rsidP="00616A71">
      <w:r>
        <w:t>ILFLFIYQVMQCILIFYISNLEGFHSSNDLVLIFCWLAPMLFYLILPLVVNDIHNQANKTAKMLTKVPRTGTGLDRMIEKFLLKNLRQKPILTAYGFFALDKSTLFKLFTAIFTYMVILVQFKEMENSTKSINKF</w:t>
      </w:r>
    </w:p>
    <w:p w14:paraId="6CB82439" w14:textId="77777777" w:rsidR="00616A71" w:rsidRDefault="00616A71" w:rsidP="00616A71">
      <w:r>
        <w:t>&gt;DmGr39aB</w:t>
      </w:r>
    </w:p>
    <w:p w14:paraId="6F5296AA" w14:textId="77777777" w:rsidR="00616A71" w:rsidRDefault="00616A71" w:rsidP="00616A71">
      <w:r>
        <w:t>MDFQPGELCAYYRLCRYLGIFCIDYNPTKKKFRLRRSVLCYIVHFALQAYLVGCISVMVTYWRRCFKSELTTTGNHFDRLVMVIALGILVVQNAWLIWLQAPHLRIVRQIEFYRRNHLANVRLLLPKRLLWLIIATNVVYMANFIKTCIFEWLTDASRLFVITSLGFPLRYLVTSFTMGTYFCMVHIVRLVLDWNQSQINAIIDESADLKMTSPNRLRLRVCLEMHDRLMLLCNDEI</w:t>
      </w:r>
    </w:p>
    <w:p w14:paraId="4E6AF09E" w14:textId="77777777" w:rsidR="00616A71" w:rsidRDefault="00616A71" w:rsidP="00616A71">
      <w:r>
        <w:t>SLVYGFIAWLSWMFASLDVTGVIYLTMVIQTKKSIVLKLITNVVWLSPTFMTCAASFMSNRVTIQANKTAKMLTKVPRTGTGLDRMIEKFLLKNLRQKPILTAYGFFALDKSTLFKLFTAIFTYMVILVQFKEMENSTKSINKF</w:t>
      </w:r>
    </w:p>
    <w:p w14:paraId="779DB6C9" w14:textId="77777777" w:rsidR="00616A71" w:rsidRDefault="00616A71" w:rsidP="00616A71">
      <w:r>
        <w:t>&gt;DmGr39aC</w:t>
      </w:r>
    </w:p>
    <w:p w14:paraId="787A319B" w14:textId="77777777" w:rsidR="00616A71" w:rsidRDefault="00616A71" w:rsidP="00616A71">
      <w:r>
        <w:t>MKRNAFEELRVQLRTLKWLGVLRFTIDFNKCLVRENASEERSAWLYLIGVVGITCSLIVYSTYFPSHFIMGKHNTTGNCYALINIRSCSIVTMLIYTQLYIQRFRFVALLQSILRFNQISGSHREEGRFAFYYYTHLSLLIICMLNYAYGYWTAGVRLTTIPIYLLQYGFSYLFLGQVVVLFACIQQILLSILKYYNQVVLKNIKSSKESREFYYNFCKYNQVIWLSYTEINHCFGL</w:t>
      </w:r>
    </w:p>
    <w:p w14:paraId="02CDF96E" w14:textId="77777777" w:rsidR="00616A71" w:rsidRDefault="00616A71" w:rsidP="00616A71">
      <w:r>
        <w:t>LLLLVTGLILLITPSGPFYLVSTIFEGRFRQNWQFSLMSFTAILWSLPWIVLLVLAMGRNDVQKEANKTAKMLTKVPRTGTGLDRMIEKFLLKNLRQKPILTAYGFFALDKSTLFKLFTAIFTYMVILVQFKEMENSTKSINKF</w:t>
      </w:r>
    </w:p>
    <w:p w14:paraId="32E696A7" w14:textId="77777777" w:rsidR="00616A71" w:rsidRDefault="00616A71" w:rsidP="00616A71">
      <w:r>
        <w:t>&gt;DmGr39aD</w:t>
      </w:r>
    </w:p>
    <w:p w14:paraId="532E4628" w14:textId="77777777" w:rsidR="00616A71" w:rsidRDefault="00616A71" w:rsidP="00616A71">
      <w:r>
        <w:t>MSKVCRDLRIYLRLLHIMGMMCWHFDSDHCQLVATSGSERYAVVYAGCILVSTTAGFIFALLHPSRFHIAIYNQTGNFYEAVIFRSTCVVLFLVYVILYAWRHRYRDLVQHILRLNRRCASSCTNQQFLHNIILYGMLTILCFGNYLHGYTRAGLATLPLALCMLVYIFAFLVLCLLLMFFVSLKQVMTAGLIHYNQQLCQGDLISGLRGRQQILKLCGGELNECFGLLMLPIVALV</w:t>
      </w:r>
    </w:p>
    <w:p w14:paraId="314653EF" w14:textId="77777777" w:rsidR="00616A71" w:rsidRDefault="00616A71" w:rsidP="00616A71">
      <w:r>
        <w:t>LLMAPSGPFFLISTVLEGKFRPDECLIMLLTSSTWDTPWMIMLVLMLRTNGISEEANKTAKMLTKVPRTGTGLDRMIEKFLLKNLRQKPILTAYGFFALDKSTLFKLFTAIFTYMVILVQFKEMENSTKSINKF</w:t>
      </w:r>
    </w:p>
    <w:p w14:paraId="720EC4C6" w14:textId="77777777" w:rsidR="00616A71" w:rsidRDefault="00616A71" w:rsidP="00616A71">
      <w:r>
        <w:t>&gt;DmGr39b</w:t>
      </w:r>
    </w:p>
    <w:p w14:paraId="3B9FCEAD" w14:textId="77777777" w:rsidR="00616A71" w:rsidRDefault="00616A71" w:rsidP="00616A71">
      <w:r>
        <w:t>MLYSFHPYLKYFALLGLVPWSESCAQSKFVQKVYSAILIILNAVHFGISIYFPQSAELFLSLMVNVIVFVARIVCVTVIILQVMVHYDDYFRFCREMKYLGLRLQCELKIHVGRLKWQSYAKILALGIGFLVTVLPSIYVALSGSLLYFWSSLLSILIIRMQFVLVLLNVELLGHHVSLLGIRLQNVLECHLMGANCTLDGNANRLCSLEFLLALKQSHMQLHYLFTHFNDLFGWSI</w:t>
      </w:r>
    </w:p>
    <w:p w14:paraId="7CC8884E" w14:textId="77777777" w:rsidR="00616A71" w:rsidRDefault="00616A71" w:rsidP="00616A71">
      <w:r>
        <w:t>LGTYVVLFSDSTVNIYWTQQVLVEVYEYKYLYATFSVFVPSFFNILVFCRCGEFCQRQSVLIGSYLRNLSCHPSIGRETSYKDLLMEFILQVEQNVLAINAEGFMSTDNSLLMSILAAKVTYLIVLMQFSSV</w:t>
      </w:r>
    </w:p>
    <w:p w14:paraId="342200C9" w14:textId="77777777" w:rsidR="00616A71" w:rsidRDefault="00616A71" w:rsidP="00616A71">
      <w:r>
        <w:t>&gt;DmGr43a</w:t>
      </w:r>
    </w:p>
    <w:p w14:paraId="178500F4" w14:textId="77777777" w:rsidR="00616A71" w:rsidRDefault="00616A71" w:rsidP="00616A71">
      <w:r>
        <w:t>MEISQPSIGIFYISKVLALAPYATVRNSKGRVEIGRSWLFTVYSATLTVVMVFLTYRGLLFDANSEIPVRMKSATSKVVTALDVSVVVMAIVSGVYCGLFSLNDTLELNDRLNKIDNTLNAYNNFRRDRWRALGMAA</w:t>
      </w:r>
      <w:r>
        <w:lastRenderedPageBreak/>
        <w:t>VSLLAISILVGLDVGTWMRIAQDMNIAQSDTELNVHWYIPFYSLYFILTGLQVNIANTAYGLGRRFGRLNRMLSSSFLAENNATSAIKPQKVSTVKNVSV</w:t>
      </w:r>
    </w:p>
    <w:p w14:paraId="648253A0" w14:textId="77777777" w:rsidR="00616A71" w:rsidRDefault="00616A71" w:rsidP="00616A71">
      <w:r>
        <w:t>NRPAMPSALHASLTKLNGETLPSEAAAKNKGLLLKSLADSHESLGKCVHLLSNSFGIAVLFILVSCLLHLVATAYFLFLELLSKRDNGYLWVQMLWICFHFLRLLMVVEPCHLAARESRKTIQIVCEIERKVHEPILAEAVKKFWQQLLVVDADFSACGLCRVNRTILTSFASAIATYLVILIQFQRTNG</w:t>
      </w:r>
    </w:p>
    <w:p w14:paraId="76CF09CC" w14:textId="77777777" w:rsidR="00616A71" w:rsidRDefault="00616A71" w:rsidP="00616A71">
      <w:r>
        <w:t>&gt;DmGr47a</w:t>
      </w:r>
    </w:p>
    <w:p w14:paraId="7FB7CDCB" w14:textId="77777777" w:rsidR="00616A71" w:rsidRDefault="00616A71" w:rsidP="00616A71">
      <w:r>
        <w:t>MAFTSSQLCSLLTKFTALNGLNTYYFDTKTNAFRVSSKLKIYCAIHHALCVLALAHMSYSTASNLRVSVTVLTIGGTMACCVKSCWEKAQGIRNLARGLVTMEQKYFAGRPSGLLLKCRYYIKITFGSITLLRIHLIQPIYMRRLLPSQFYLNVGAYWLLYNMLLAAVLGFYFLLWEMCRIQKLINDQMTLILARSGQRNRLKKMQHCLRLYSKLLLLCDQFNSQLGHVAIWVLACK</w:t>
      </w:r>
    </w:p>
    <w:p w14:paraId="495EDA29" w14:textId="77777777" w:rsidR="00616A71" w:rsidRDefault="00616A71" w:rsidP="00616A71">
      <w:r>
        <w:t>SWCQITFGYEIFQMVAAPKSIDLTMSMRVFVIFTYIFDAMNLFLGTDISELFSTFRADSQRILRETSRLDRLLSMFALKLALHPKRVVLLNVFTFDRKLTLTLLAKSTLYTICCLQNDYNKLKA</w:t>
      </w:r>
    </w:p>
    <w:p w14:paraId="56E422A5" w14:textId="77777777" w:rsidR="00616A71" w:rsidRDefault="00616A71" w:rsidP="00616A71">
      <w:r>
        <w:t>&gt;DmGr47b</w:t>
      </w:r>
    </w:p>
    <w:p w14:paraId="09120649" w14:textId="77777777" w:rsidR="00616A71" w:rsidRDefault="00616A71" w:rsidP="00616A71">
      <w:r>
        <w:t>MQRDDGFVYCYGNLYSLLLYWGLVTIRVRSPDRGGAFSNRWTVCYALFTRSFMVICFMATVMTKLRDPEMSAAMFGHLSPLVKAIFTWECLSCSVTYIEYCLSLDLQKDRHLKLVARMQEFDRSVLMVFPHVQWNYRRARLKYWYGTVIVGFCFFSFSISLIFDTTRCTCGIPSTLLMAFTYTLLTSSVGLLGFVHIGIMDFIRVRLRLVQQLLHQLYQADDSSEVHERIAYLFEMS</w:t>
      </w:r>
    </w:p>
    <w:p w14:paraId="1387D90B" w14:textId="77777777" w:rsidR="00616A71" w:rsidRDefault="00616A71" w:rsidP="00616A71">
      <w:r>
        <w:t>KRCSFLLAELNGVFGFAAAAGIFYDFTIMTCFVYVICQKLLEREPWDPEYVYMLLHVAIHTYKVVITSTYGYLLLREKRNCMHLLSQYSRYFSGQDVARRKTEDFQHWRMHNRQAAMVGSTTLLSVSTIYLVYNGMANYVIILVQLLFQQQQIKDHQLTSGKDVDIVGPMGPITHMD</w:t>
      </w:r>
    </w:p>
    <w:p w14:paraId="5D9E2927" w14:textId="77777777" w:rsidR="00616A71" w:rsidRDefault="00616A71" w:rsidP="00616A71">
      <w:r>
        <w:t>&gt;DmGr57a</w:t>
      </w:r>
    </w:p>
    <w:p w14:paraId="179D92D0" w14:textId="77777777" w:rsidR="00616A71" w:rsidRDefault="00616A71" w:rsidP="00616A71">
      <w:r>
        <w:t>MAVLYFFREPETVFDCAAFICILQFLMGCNGFGIRRSTFRISWASRIYSMSVAIAAFCCLFGSLSVLLAEEDIRERLAKADNLVLSISALELLMSTLVFGVTVISLQVFARRHLGIYQRLAALDARLMSDFGANLNYRKMLRKNIAVLGIVTTIYLMAINSAAVQVASGHRALFLLFALCYTIVTGGPHFTGYVHMTLAEMLGIRFRLLQQLLQPEFLNWRFPQLHVQELRIRQVVS</w:t>
      </w:r>
    </w:p>
    <w:p w14:paraId="131600A5" w14:textId="77777777" w:rsidR="00616A71" w:rsidRDefault="00616A71" w:rsidP="00616A71">
      <w:r>
        <w:t>MIQELHYLIQEINRVYALSLWAAMAHDLAMSTSELYILFGQSVGIGQQNEEENGSCYRMLGYLALVMIPPLYKLLIAPFYCDRTIYEARRCLRLVEKLDDWFPQKSSLRPLVESLMSWRIQAKIQFTSGLDVVLSRKVIGLFTSILVNYLLILIQFAMTQKMGEQIEQQKIALQEWIGF</w:t>
      </w:r>
    </w:p>
    <w:p w14:paraId="4E236D91" w14:textId="77777777" w:rsidR="00616A71" w:rsidRDefault="00616A71" w:rsidP="00616A71">
      <w:r>
        <w:t>&gt;DmGr58a</w:t>
      </w:r>
    </w:p>
    <w:p w14:paraId="402F3349" w14:textId="77777777" w:rsidR="00616A71" w:rsidRDefault="00616A71" w:rsidP="00616A71">
      <w:r>
        <w:t>MLLKFMYIYGIGCGLMPAPLKKGQFLLGYKQRWYLIYTACLHGGLLTVLPFTFPHYMYDDSYMSSNPVLKWTFNLTNITRIMAMFSGVLLMWFRRKRILNLGENLILHCLKCKTLDNRSKKYSKLRKRVRNVLFQMLLVANLSILLGALILFRIHSVQRISKTAMIVAHITQFIYVVFMMTGICVILLVLHWQSERLQIALKDLCSFLNHEERNSLTLSENKANRSLGKLAKLFKLF</w:t>
      </w:r>
    </w:p>
    <w:p w14:paraId="6DCF48AA" w14:textId="77777777" w:rsidR="00616A71" w:rsidRDefault="00616A71" w:rsidP="00616A71">
      <w:r>
        <w:t>AENQRLVREVFRTFDLPIALLLLKMFVTNVNLVYHGVQFGNDTIETSSYTRIVGQWVVISHYWSAVLLMNVVDDVTRRSDLKMGDLLREFSHLELVKRDFHLQLELFSDHLRCHPSTYKVCGLFIFNKQTSLAYFFYVLVQVLVLVQFDLKNKVEKRN</w:t>
      </w:r>
    </w:p>
    <w:p w14:paraId="44239718" w14:textId="77777777" w:rsidR="00616A71" w:rsidRDefault="00616A71" w:rsidP="00616A71">
      <w:r>
        <w:t>&gt;DmGr58b</w:t>
      </w:r>
    </w:p>
    <w:p w14:paraId="24685EF1" w14:textId="77777777" w:rsidR="00616A71" w:rsidRDefault="00616A71" w:rsidP="00616A71">
      <w:r>
        <w:t>MLHPKLGRVMNVVYYHSVVFALMSTTLRIRSCRKCLRLEKVSRTYTIYSFFVGIFLFLNLYFMVPRIMEDGYMKYNIVLQWNFFVMLFLRAIAVVSCYGTLWLKRHKIIQLYKYSLIYWKRFGHITRAIVDKKELLDLQESLARIMIRKIILLYSAFLCSTVLQYQLLSVINPQIFLAFCARLTHFLHFLCVKMGFFGVLVLLNHQFLVIHLAINALHGRKARKKWKALRSVAAMHL</w:t>
      </w:r>
    </w:p>
    <w:p w14:paraId="530F1A9E" w14:textId="77777777" w:rsidR="00616A71" w:rsidRDefault="00616A71" w:rsidP="00616A71">
      <w:r>
        <w:t>KTLRLARRIFDMFDIANATVFINMFMTAINILYHAVQYSNSSIKSNGWGILFGNGLIVFNFWGTMALMEMLDSVVTSCNNTGQQLRQLSDLPKVGPKMQRELDVFTMQLRQNRLVYKICGIVELDKPACLSYIGSILSNVIILMQFDLRRQRQPINDRQYLIHLMKNKTKV</w:t>
      </w:r>
    </w:p>
    <w:p w14:paraId="057CFBCA" w14:textId="77777777" w:rsidR="00616A71" w:rsidRDefault="00616A71" w:rsidP="00616A71">
      <w:r>
        <w:lastRenderedPageBreak/>
        <w:t>&gt;DmGr58c</w:t>
      </w:r>
    </w:p>
    <w:p w14:paraId="26D42670" w14:textId="77777777" w:rsidR="00616A71" w:rsidRDefault="00616A71" w:rsidP="00616A71">
      <w:r>
        <w:t>MNQYFLLHTYFQVSRLIGLCNLHYDSSNHRFILNHVPTVVYCVILNVVYLLVLPFALFVLTGNIYHCPDAGMFGVVYNVVALTKLLTMLFLMSSVWIQRRRLYKLGNDLMKMLHKFRFNLGNDCRNRCLCKGLLTSSRFVLLTQQLLTRDSVVNCESNSSLRQAMVPYQSAAIVYALIMILLMSYVDMTVYMVEVAGNWLLVNMTQGVREMVQDLEVLPERNGIPREMGLMQILAAW</w:t>
      </w:r>
    </w:p>
    <w:p w14:paraId="33D3570D" w14:textId="77777777" w:rsidR="00616A71" w:rsidRDefault="00616A71" w:rsidP="00616A71">
      <w:r>
        <w:t>RKLWRRCRRLDALLKQFVDIFQWQVLFNLLTTYIFSIAVLFRLWIYLEFDKNFHLWKGILYAIIFLTHHVEIVMQFSIFEINRCKWLGLLEDVGNLWDINYSGRQCIKSSGTILSRKLEFSLLYMNRKLQLNPKRVRRLHIVGLFDLSNLTVHNMTRSIITNVLVLCQIAYKKYG</w:t>
      </w:r>
    </w:p>
    <w:p w14:paraId="4DBF68AF" w14:textId="77777777" w:rsidR="00616A71" w:rsidRDefault="00616A71" w:rsidP="00616A71">
      <w:r>
        <w:t>&gt;DmGr59a</w:t>
      </w:r>
    </w:p>
    <w:p w14:paraId="431FEF0B" w14:textId="77777777" w:rsidR="00616A71" w:rsidRDefault="00616A71" w:rsidP="00616A71">
      <w:r>
        <w:t>MKRIGQAYNVYAVFIGMTSYETMGGKFRQSRITRIYCLLINAIFLTLLPSAFWKSAKLLSTADWMPSYMRVTPYIMCTINYAAIAYTLISRCYRDAMLMDLQRIVLEVNREMLRTGKKMNSLLRRMFFLKTFTLTYSCLSYILAVFIYQWKAQNWSNLCNGLLVNISLTILFVNTFFYFTSLWHIARGYDFVNQQLNEIVACQSMDLERKSKELRGLWALHRNLSYTARRINKHYGP</w:t>
      </w:r>
    </w:p>
    <w:p w14:paraId="3B22614C" w14:textId="77777777" w:rsidR="00616A71" w:rsidRDefault="00616A71" w:rsidP="00616A71">
      <w:r>
        <w:t>QMLAMRFDYFIFSIINACIGTIYSTTDQEPSLEKIFGSLIYWVRSFDFFLNDYICDLVSEYQMQPKFFAPESSMSNELSSYLIYESSTRLDLLVCGLYRVNKRKWLQMVGSIVVHSSMLFQFHLVMRGGL</w:t>
      </w:r>
    </w:p>
    <w:p w14:paraId="30FB7475" w14:textId="77777777" w:rsidR="00616A71" w:rsidRDefault="00616A71" w:rsidP="00616A71">
      <w:r>
        <w:t>&gt;DmGr59b</w:t>
      </w:r>
    </w:p>
    <w:p w14:paraId="39AF69CC" w14:textId="77777777" w:rsidR="00616A71" w:rsidRDefault="00616A71" w:rsidP="00616A71">
      <w:r>
        <w:t>MVYWMIKLYFRYSLAIGITSQQFSNRKFFSTLFSRTYALIANIVTLIMLPIVMWQVQLVFQQKKTFPKLILITNNVREAVSFLVILYTVLSRGFRDTAFKEMQPLLLTLFREEKRCGFKGIGGVRRSLRILLFVKFFTLSWLCVTDVLFLLYSTDALIWVNVLRFFFKCNTNNILEMVPMGYFLALWHIARGFDCVNRRLDQIVKSKSTRKHRELQHLWLLHACLTKTALNINKIYA</w:t>
      </w:r>
    </w:p>
    <w:p w14:paraId="197A80EB" w14:textId="77777777" w:rsidR="00616A71" w:rsidRDefault="00616A71" w:rsidP="00616A71">
      <w:r>
        <w:t>PQMLASRFDNFVNGVIQAYWGAVFTFDLSTPFFWVVYGSVQYHVRCLDYYLIDNMCDVAVEYHDSAKHSWSEVRWTKEISSYVIYANSTKLQLWSCGLFQANRSMWFAMISSVLYYILVLLQFHLVMRK</w:t>
      </w:r>
    </w:p>
    <w:p w14:paraId="0BB067A1" w14:textId="77777777" w:rsidR="00616A71" w:rsidRDefault="00616A71" w:rsidP="00616A71">
      <w:r>
        <w:t>&gt;DmGr59c</w:t>
      </w:r>
    </w:p>
    <w:p w14:paraId="09843E12" w14:textId="77777777" w:rsidR="00616A71" w:rsidRDefault="00616A71" w:rsidP="00616A71">
      <w:r>
        <w:t>MVDLVKTILLIAYWYGLAVGVSNFEVDWLTGEAIATRRTTIYAAVHNASLITLLILFNLGNNSLKSEFISARYLHEYFFMLMTAVRISAVLLSLITRWYQRSRFIRIWNQILALVRDRPQVVRGRWYRRSIILKFVFCVLSDSLHTISDVSAQRKRITADLIVKLSLLATLTTIFNMIVCQYYLAMVQVIGLYKILLQDLRCLVRQAECICSIRNRRGGVYSIQCCSLADQLDLIAE</w:t>
      </w:r>
    </w:p>
    <w:p w14:paraId="314DDCF5" w14:textId="77777777" w:rsidR="00616A71" w:rsidRDefault="00616A71" w:rsidP="00616A71">
      <w:r>
        <w:t>RHYFLKDRLDEMSDLFQIQSLSMSLVYFFSTMGSIYFSVCSILYSSTGFGSTYWGLLLIVLSTASFYMDNWLSVNIGFHIRDQQDELFRVLADRTLFYRELDNRLEAAFENFQLQLASNRHEFYVMGLFKMERGRLIAMLSSVITHTMVLVQWEIQNDES</w:t>
      </w:r>
    </w:p>
    <w:p w14:paraId="1322611F" w14:textId="77777777" w:rsidR="00616A71" w:rsidRDefault="00616A71" w:rsidP="00616A71">
      <w:r>
        <w:t>&gt;DmGr59d</w:t>
      </w:r>
    </w:p>
    <w:p w14:paraId="28F4ABFE" w14:textId="77777777" w:rsidR="00616A71" w:rsidRDefault="00616A71" w:rsidP="00616A71">
      <w:r>
        <w:t>MADLLKLCLRIAYAYGRLTGVINFKIDLKTGQALVTRGATLISVSTHLLIFALLLYQTMRKSVVNVMWKYANSLHEYVFLVIAGFRVVCVFLELVSRWSQRRTFVRLFNSFRRLYQRNPDIIQYCRRSIVSKFFCVTMTETLHIIVTLAMMRNRLSIALALRIWAVLSLTAIINVIITQYYVATACVRGRYALLNKDLQAIVTESQSLVPNGGGVFVTKCCYLADRLERIAKSQSDL</w:t>
      </w:r>
    </w:p>
    <w:p w14:paraId="4D76FEEC" w14:textId="77777777" w:rsidR="00616A71" w:rsidRDefault="00616A71" w:rsidP="00616A71">
      <w:r>
        <w:t>QELVENLSTAYEGEVVCLVITYYLNMLGTSYLLFSISKYGNFGNNLLVIITLCGIVYFVFYVVDCWINAFNVFYLLDAHDKMVKLLNKRTLFQPGLDHRLEMVFENFALNLVRNPLKLHMYGLFEFGRGTSFAVFNSLLTHSLLLIQYDVQNF</w:t>
      </w:r>
    </w:p>
    <w:p w14:paraId="691E80CB" w14:textId="77777777" w:rsidR="00616A71" w:rsidRDefault="00616A71" w:rsidP="00616A71">
      <w:r>
        <w:t>&gt;DmGr59e</w:t>
      </w:r>
    </w:p>
    <w:p w14:paraId="523FDC83" w14:textId="77777777" w:rsidR="00616A71" w:rsidRDefault="00616A71" w:rsidP="00616A71">
      <w:r>
        <w:t>MDSSYWENLLLTINRFLGVYPSGRVGVLRWLHTLWSLFLLMYIWTGSIVKCLEFTVEIPTIEKLLYLMEFPGNMATIAILVYYAVLNRPLAHGAELQIERIITGLKGKAKRLVYKRHGQRTLHLMATTLVFHGLCVLVDVVNYDFEFWTTWSSNSVYNLPGLMMSLGVLQYAQPVHFLWLVMDQMRMCLKELKLLQRPPQGSTKLDACYESAFAVLVDAGGGSALMIEEMRYTCNLI</w:t>
      </w:r>
    </w:p>
    <w:p w14:paraId="76FB7596" w14:textId="77777777" w:rsidR="00616A71" w:rsidRDefault="00616A71" w:rsidP="00616A71">
      <w:r>
        <w:t>EQVHSQFLLRFGLYLVLNLLNSLVSICVELYLIFNFFETPLWEESVLLVYRLLWLAMHGGRIWFILSVNEQ</w:t>
      </w:r>
      <w:r>
        <w:lastRenderedPageBreak/>
        <w:t>ILEQKCNLCQLLNELEVCSSRLQRTINRFLLQLQRSIDQPLEACGIVTLDTRSLGGFIGVLMAIVIFLIQIGLGNKSLMGVALNRSNWVYV</w:t>
      </w:r>
    </w:p>
    <w:p w14:paraId="27DB0031" w14:textId="77777777" w:rsidR="00616A71" w:rsidRDefault="00616A71" w:rsidP="00616A71">
      <w:r>
        <w:t>&gt;DmGr59f</w:t>
      </w:r>
    </w:p>
    <w:p w14:paraId="17A325A7" w14:textId="77777777" w:rsidR="00616A71" w:rsidRDefault="00616A71" w:rsidP="00616A71">
      <w:r>
        <w:t>MRSSATKGAKLKNSPRERLSSFNPQYAERYKELYRTLFWLLLISVLANTAPITILPGCPNRFYRLVHLSWMILWYGLFVLGSYWEFVLVTTQRVSLDRYLNAIESAIYVVHIFSIMLLTWQCRNWAPKLMTNIVTSDLNRAYTIDCNRTKRFIRLQLFLVGIFACLAIFFNIWTHKFVVYRSILSINSYVMPNIISSISFAQYYLLLQGIAWRQRRLTEGLERELTHLHSPRISEVQ</w:t>
      </w:r>
    </w:p>
    <w:p w14:paraId="68E846F1" w14:textId="77777777" w:rsidR="00616A71" w:rsidRDefault="00616A71" w:rsidP="00616A71">
      <w:r>
        <w:t>KIRMHHANLIDFTKAVNRTFQYSILLLFVGCFLNFNLVLFLVYQGIENPSMADFTKWVCMLLWLAMHVGKVCSILHFNQSIQNEHSTCLTLLSRVSYARKDIQDTITHFIIQMRTNVRQHVVCGVINLDLKFLTTLLVASADFFIFLLQYDVTYEALSKSVQGNVTRYK</w:t>
      </w:r>
    </w:p>
    <w:p w14:paraId="31F66C22" w14:textId="77777777" w:rsidR="00616A71" w:rsidRDefault="00616A71" w:rsidP="00616A71">
      <w:r>
        <w:t>&gt;DmGr61a</w:t>
      </w:r>
    </w:p>
    <w:p w14:paraId="559F335C" w14:textId="77777777" w:rsidR="00616A71" w:rsidRDefault="00616A71" w:rsidP="00616A71">
      <w:r>
        <w:t>MSRTSDDIRKHLKVRRQKQRAILAMRWRCAQGGLEFEQLDTFYGAIRPYLCVAQFFGIMPLSNIRSRDPQDVKFKVRSIGLAVTGLFLLLGGMKTLVGANILFTEGLNAKNIVGLVFLIVGMVNWLNFVGFARSWSHIMLPWSSVDILMLFPPYKRGKRSLRSKVNVLALSVVVLAVGDHMLYYASGYCSYSMHILQCHTNHSRITFGLYLEKEFSDIMFIMPFNIFSMCYGFWLNG</w:t>
      </w:r>
    </w:p>
    <w:p w14:paraId="5782368C" w14:textId="77777777" w:rsidR="00616A71" w:rsidRDefault="00616A71" w:rsidP="00616A71">
      <w:r>
        <w:t>AFTFLWNFMDIFIVMTSIGLAQRFQQFAARVGALEGRHVPEALWYDIRRDHIRLCELASLVEASMSNIVFVSCANNVYVICNQALAIFTKLRHPINYVYFWYSLIFLLARTSLVFMTASKIHDASLLPLRSLYLVPSDGWTQEVQRFADQLTSEFVGLSGYRLFCLTRKSLFGMLATLVTYELMLLQIDAKSHKGLRCA</w:t>
      </w:r>
    </w:p>
    <w:p w14:paraId="397388CE" w14:textId="77777777" w:rsidR="00616A71" w:rsidRDefault="00616A71" w:rsidP="00616A71">
      <w:r>
        <w:t>&gt;DmGr63a</w:t>
      </w:r>
    </w:p>
    <w:p w14:paraId="2054088D" w14:textId="77777777" w:rsidR="00616A71" w:rsidRDefault="00616A71" w:rsidP="00616A71">
      <w:r>
        <w:t>MRPSGEKVVKGHGQGNSGHSLSGMANYYRRKKGDAVFLNAKPLNSANAQAYLYGVRKYSIGLAERLDADYEAPPLDRKKSSDSTASNNPEFKPSVFYRNIDPINWFLRIIGVLPIVRHGPARAKFEMNSASFIYSVVFFVLLACYVGYVANNRIHIVRSLSGPFEEAVIAYLFLVNILPIMIIPILWYEARKIAKLFNDWDDFEVLYYQISGHSLPLKLRQKAVYIAIVLPILSVLS</w:t>
      </w:r>
    </w:p>
    <w:p w14:paraId="52D8C829" w14:textId="77777777" w:rsidR="00616A71" w:rsidRDefault="00616A71" w:rsidP="00616A71">
      <w:r>
        <w:t>VVITHVTMSDLNINQVVPYCILDNLTAMLGAWWFLICEAMSITAHLLAERFQKALKHIGPAAMVADYRVLWLRLSKLTRDTGNALCYTFVFMSLYLFFIITLSIYGLMSQLSEGFGIKDIGLTITALWNIGLLFYICDEAHYASVNVRTNFQKKLLMVELNWMNSDAQTEINMFLRATEMNPSTINCGGFFDVNRTLFKGLLTTMVTYLVVLLQFQISIPTDKGDSEGANNITVVDFVMDSLDNDMSLMGASTLSTTTVGTTLPPPIMKLKGRKG</w:t>
      </w:r>
    </w:p>
    <w:p w14:paraId="6183BCE9" w14:textId="77777777" w:rsidR="00616A71" w:rsidRDefault="00616A71" w:rsidP="00616A71">
      <w:r>
        <w:t>&gt;DmGr64a</w:t>
      </w:r>
    </w:p>
    <w:p w14:paraId="15F325B1" w14:textId="77777777" w:rsidR="00616A71" w:rsidRDefault="00616A71" w:rsidP="00616A71">
      <w:r>
        <w:t>MKGPNLNFRKTPSKDNGVKQVESLARPETPPPKFVEDSNLEFNVLASEKLPNYTNLDLFHRAVFPFMFLAQCVAIMPLVGIRESNPRRVRFAYKSIPMFVTLIFMIATSILFLSMFTHLLKIGITAKNFVGLVFFGCVLSAYVVFIRLAKKWPAVVRIWTRTEIPFTKPPYEIPKRNLSRRVQLAALAIIGLSLGEHALYQVSAILSYTRRIQMCANITTVPSFNNYMQTNYDYVFQ</w:t>
      </w:r>
    </w:p>
    <w:p w14:paraId="2BF9B21F" w14:textId="77777777" w:rsidR="00616A71" w:rsidRDefault="00616A71" w:rsidP="00616A71">
      <w:r>
        <w:t>LLPYSPIIAVLILLINGACTFVWNYMDLFIMMISKGLSYRFEQITTRIRKLEHEEVCESVFIQIREHYVKMCELLEFVDSAMSSLILLSCVNNLYFVCYQLLNVFNKLRWPINYIYFWYSLLYLIGRTAFVFLTAADINEESKRGLGVLRRVSSRSWCVEVERLIFQMTTQTVALSGKKFYFLTRRLLFGMAGTIVTYELVLLQFDEPNRRKGLQPLCA</w:t>
      </w:r>
    </w:p>
    <w:p w14:paraId="2533194B" w14:textId="77777777" w:rsidR="00616A71" w:rsidRDefault="00616A71" w:rsidP="00616A71">
      <w:r>
        <w:t>&gt;DmGr64b</w:t>
      </w:r>
    </w:p>
    <w:p w14:paraId="345E1768" w14:textId="77777777" w:rsidR="00616A71" w:rsidRDefault="00616A71" w:rsidP="00616A71">
      <w:r>
        <w:t>MPQGETFHRAVSNVLFISQIYGLLPVSNVRALDVADIRFRWCSPRILYSLLIGILNLSEFGAVINYVIKVTINFHTSSTLSLYIVCLLEHLFFWRLAIQWPRIMRTWHGVEQLFLRVPYRFYGEYRIKRRIYIVFTIVMSSALVEHCLLLGNSFHLSNMERTQCKINVTYFESIYKWERPHLYMILPYHFWMLPILEWVNQTIAYPRSFTDCFIMCIGIGLAARFHQLYRRIAAVHR</w:t>
      </w:r>
    </w:p>
    <w:p w14:paraId="18B4BD5C" w14:textId="77777777" w:rsidR="00616A71" w:rsidRDefault="00616A71" w:rsidP="00616A71">
      <w:r>
        <w:t>KVMPAVFWTEVREHYLALKRLVHLLDAAIAPLVLLAFGNNMSFICFQLFNSFKNIGVDFLVMLAFWYSLGFAVVRTLLTIFVASSINDYERKIVTALRDVPSRAWSIEVQRFSEQLGNDTTALSGSGFFYLTRSLVLA</w:t>
      </w:r>
      <w:r>
        <w:lastRenderedPageBreak/>
        <w:t>MGTTIITYELMISDVINQGSIRQKTQYCREY</w:t>
      </w:r>
    </w:p>
    <w:p w14:paraId="68D13E52" w14:textId="77777777" w:rsidR="00616A71" w:rsidRDefault="00616A71" w:rsidP="00616A71">
      <w:r>
        <w:t>&gt;DmGr64c</w:t>
      </w:r>
    </w:p>
    <w:p w14:paraId="3E50D011" w14:textId="77777777" w:rsidR="00616A71" w:rsidRDefault="00616A71" w:rsidP="00616A71">
      <w:r>
        <w:t>MQQSGQKGTRNTLQHAIGPVLVIAQFFGVLPVAGVWPSCRPERVRFRWISLSLLAALILFVFSIVDCALSSKVVFDHGLKIYTIGSLSFSVICIFCFGVFLLLSRRWPYIIRRTAECEQIFLEPEYDCSYGRGYSSRLRLWGVCMLVAALCEHSTYVGSALYNNHLAIVECKLDANFWQNYFQRERQQLFLIMHFTAWWIPFIEWTTLSMTFVWNFVDIFLILICRGMQMRFQQMHW</w:t>
      </w:r>
    </w:p>
    <w:p w14:paraId="3D4AF4D1" w14:textId="77777777" w:rsidR="00616A71" w:rsidRDefault="00616A71" w:rsidP="00616A71">
      <w:r>
        <w:t>RIRQHVRQQMPNEFWQRIRCDLLDLSDLLGIYDKELSGLIVLSCAHNMYFVCVQIYHSFQSKGNYADELYFWFCLSYVIIRVLNMMFAASSIPQEAKEISYTLYEIPTEFWCVELRRLNEIFLSDHFALSGKGYFLLTRRLIFAMAATLMVYELVLINQMAGSEVQKSFCEGGVGSSKSIFS</w:t>
      </w:r>
    </w:p>
    <w:p w14:paraId="7F9ECB31" w14:textId="77777777" w:rsidR="00616A71" w:rsidRDefault="00616A71" w:rsidP="00616A71">
      <w:r>
        <w:t>&gt;DmGr64d</w:t>
      </w:r>
    </w:p>
    <w:p w14:paraId="09E60BC4" w14:textId="77777777" w:rsidR="00616A71" w:rsidRDefault="00616A71" w:rsidP="00616A71">
      <w:r>
        <w:t>MLRSHLSVHGLQMERSVQENTLHYTIGHVLIIARIFGVLPLAGINPNGKPENVRFRWFSPYILFFVVAFTFVIADFMLSTKIVLNDGLQLYTMGSLSFSVICIFCFGSFIKLSRRWPHIIRETALCERIFLKPCYANQEGLNFTRFLRRWALILLVAALCEHLTYVGSAAWSNYVQIRDCNLKVGFVENYFLRERQELFSVFEYRAWMVFFIEWNTMAMTFVWNFGDIFLFLMCRGL</w:t>
      </w:r>
    </w:p>
    <w:p w14:paraId="595E2682" w14:textId="77777777" w:rsidR="00616A71" w:rsidRDefault="00616A71" w:rsidP="00616A71">
      <w:r>
        <w:t>KIRFQQLHWRIRQNLGKPMAKEFWQEIRSDFLDLDSLLKLYDKELSGLILVCCAHNMYFICVQVYHSFQVKGAFMDELYFWFCLLYVISRLMNMMLAASSIPQEIKDISNTLYEVRSSPWCDELGRLSEMLRNETFALSGMGYFYVTRRLIFAMAGALMGYELVLFRQMQGAVVQKSICSRGPGSSMSIFFS</w:t>
      </w:r>
    </w:p>
    <w:p w14:paraId="0BF82DEF" w14:textId="77777777" w:rsidR="00616A71" w:rsidRDefault="00616A71" w:rsidP="00616A71">
      <w:r>
        <w:t>&gt;DmGr64e</w:t>
      </w:r>
    </w:p>
    <w:p w14:paraId="4B06E218" w14:textId="77777777" w:rsidR="00616A71" w:rsidRDefault="00616A71" w:rsidP="00616A71">
      <w:r>
        <w:t>MARTTGDPAKRRRCMSRIKFWRRSRVGSEATLGIIKYRVVEKDTKRFKLSLIKAWLLRIRQEDYKYSGSFQEAIKPVLIIAQIFALMPVRKVSSKFAEDLTFTWFSVRSYYALVTILFFGVSSGYMVAFVTSVSFNFDSVETLVFYLSIFLISLSFFQLARKWPEIAQSWQLVEAKLPPLKLPKERRSLAQHINMITIVATTCSLVEHIMSMLSMGYYVNSCPRWPDRPIDSFLYLS</w:t>
      </w:r>
    </w:p>
    <w:p w14:paraId="621C9C5E" w14:textId="77777777" w:rsidR="00616A71" w:rsidRDefault="00616A71" w:rsidP="00616A71">
      <w:r>
        <w:t>FSSVFYFVDYTRFLGIVGKVVNVLSTFAWNFNDIFVMAVSVALAARFRQLNDYMMREARLPTTVDYWMQCRINFRNLCKLCEEVDDAISTITLLCFSNNLYFICGKILKSMQAKPSIWHALYFWFSLVYLLGRTLILSLYSSSINDESKRPLVIFRLVPREYWCDELKRFSEEVQMDNVALTGMKFFRLTRGVVISVAGTIVTYELILLQFNGEEKVPGCFEN</w:t>
      </w:r>
    </w:p>
    <w:p w14:paraId="7EA7A054" w14:textId="77777777" w:rsidR="00616A71" w:rsidRDefault="00616A71" w:rsidP="00616A71">
      <w:r>
        <w:t>&gt;DmGr64f</w:t>
      </w:r>
    </w:p>
    <w:p w14:paraId="7FBEC314" w14:textId="77777777" w:rsidR="00616A71" w:rsidRDefault="00616A71" w:rsidP="00616A71">
      <w:r>
        <w:t>MKILPKLERKLRRLKKRVTRTSLFRKLDLVHERARKKAFQESCETYKNQIENEYEIRNSLPKLSRSDKEAFLSDGSFHQAVGRVLLVAEFFAMMPVKGVTGKHPSDLSFSWRNIRTCFSLLFIASSLANFGLSLFKVLNNPISFNSIKPIIFRGSVLLVLIVALNLARQWPQLMMYWHTVEKDLPQYKTQLTKWKMGHTISMVMLLGMMLSFAEHILSMVSAINYASFCNRTADPIQ</w:t>
      </w:r>
    </w:p>
    <w:p w14:paraId="544ECD2D" w14:textId="77777777" w:rsidR="00616A71" w:rsidRDefault="00616A71" w:rsidP="00616A71">
      <w:r>
        <w:t>NYFLRTNDEIFFVTSYSTTLALWGKFQNVFSTFIWNYMDLFVMIVSIGLASKFRQLNDDLRNFKGMNMAPSYWSERRIQYRNICILCDKMDDAISLITMVSFSNNLYFICVQLLRSLNTMPSVAHAVYFYFSLIFLIGRTLAVSLYSSSVHDESRLTLRYLRCVPKESWCPEVKRFTEEVISDEVALTGMKFFHLTRKLVLSVAGTIVTYELVLIQFHEDNDLWDCDQSYYS</w:t>
      </w:r>
    </w:p>
    <w:p w14:paraId="6E221B60" w14:textId="77777777" w:rsidR="00616A71" w:rsidRDefault="00616A71" w:rsidP="00616A71">
      <w:r>
        <w:t>&gt;DmGr66a</w:t>
      </w:r>
    </w:p>
    <w:p w14:paraId="2D811E86" w14:textId="77777777" w:rsidR="00616A71" w:rsidRDefault="00616A71" w:rsidP="00616A71">
      <w:r>
        <w:t>MDNMAQAEDAVQPLLQQFQQLFFISKIAGILPQDLEKFRSRNLLEKSRNGMIYMLSTLILYVVLYNILIYSFGEEDRSLKASQSTLTFVIGLFLTYIGLIMMVSDQLTALRNQGRIGELYERIRLVDERLYKEGCVMDNSTIGRRIRIMLIMTVIFELSILVSTYVKLVDYSQWMSLLWIVSAIPTFINTLDKIWFAVSLYALKERFEAINATLEELVDTHEKHKLWLRGNQEVPPP</w:t>
      </w:r>
    </w:p>
    <w:p w14:paraId="4D7CBCD7" w14:textId="77777777" w:rsidR="00616A71" w:rsidRDefault="00616A71" w:rsidP="00616A71">
      <w:r>
        <w:t>LDSSQPPQYDSNLEYLYKELGGMDIGSIGKSSVSGSGKNKVAPVAHSMNSFGEAIDAASRKPPPPPLATNMVHESELGNAAKVEEKLNNLCQVHDEICEIGKALNELWSYPILSLMAYGFLIFTAQLYFLYCATQYQSIPSLFRSAKNPFITVIVLSYTSGKCVYLIYLSWKTSQASKRTGISLHKCGVVADDNLLYEIVNHLSLKLLNHSVDFSACGFFTLDMETLYGVSGGITSYLIILIQFNLAAQQAKEAIQTFNSLNDTAGLVGAATDMDN</w:t>
      </w:r>
      <w:r>
        <w:lastRenderedPageBreak/>
        <w:t>ISSTLRDFVTTTMTPAV</w:t>
      </w:r>
    </w:p>
    <w:p w14:paraId="45656CDB" w14:textId="77777777" w:rsidR="00616A71" w:rsidRDefault="00616A71" w:rsidP="00616A71">
      <w:r>
        <w:t>&gt;DmGr68a</w:t>
      </w:r>
    </w:p>
    <w:p w14:paraId="5F0DE4D9" w14:textId="77777777" w:rsidR="00616A71" w:rsidRDefault="00616A71" w:rsidP="00616A71">
      <w:r>
        <w:t>MKIYQDIYPISKPSQIFAILPFYSGDVDDGFRFGGLGRWYGRLVALIILIGSLTLGEDVLFASKEYRLVASAQGDTEEINRTIETLLCIISYTMVVLSSVQNASRHFRTLHDIAKIDEYLLANGFRETYSCRNLTILVTSAAGGVLAVAFYYIHYRSGIGAKRQIILLLIYFLQLLYSTLLALYLRTLMMNLAQRIGFLNQKLDTFNLQDCGHMENWRELSNLIEVLCKFRYITENI</w:t>
      </w:r>
    </w:p>
    <w:p w14:paraId="33114A20" w14:textId="77777777" w:rsidR="00616A71" w:rsidRDefault="00616A71" w:rsidP="00616A71">
      <w:r>
        <w:t>NCVAGVSLLFYFGFSFYTVTNQSYLAFATLTAGSLSSKTEVADTIGLSCIWVLAETITMIVICSACDGLASEVNGTAQILARIYGKSKQFQNLIDKFLTKSIKQDLQFTAYGFFSIDNSTLFKIFSAVTTYLVILIQFKQLEDSKVEDISQA</w:t>
      </w:r>
    </w:p>
    <w:p w14:paraId="395579AE" w14:textId="77777777" w:rsidR="00616A71" w:rsidRDefault="00616A71" w:rsidP="00616A71">
      <w:r>
        <w:t>&gt;DmGr77a</w:t>
      </w:r>
    </w:p>
    <w:p w14:paraId="1F29C9B3" w14:textId="77777777" w:rsidR="00616A71" w:rsidRDefault="00616A71" w:rsidP="00616A71">
      <w:r>
        <w:t>MPLPLGDPLALAVSPQLGYIRITAMPRWLQLPGMSALGILYSLTRVFGLMATANWSPRGIKRVRQSLYLRIHGCVMLIFVGCFSPFAFWCIFQRMAFLRQNRILLMIGFNRYVLLLVCAFMTLWIHCFKQAEIIGCLNRLLKCRRRLRRLMHTRKLKDSMDCLATKGHLLEVVVLLSSYLLSMAQPIQILKDDPEVRRNFMYACSLVFVSVCQAILQLSLGMYTMAILFLGHLVRHS</w:t>
      </w:r>
    </w:p>
    <w:p w14:paraId="212BA86D" w14:textId="77777777" w:rsidR="00616A71" w:rsidRDefault="00616A71" w:rsidP="00616A71">
      <w:r>
        <w:t>NLLLAKILADAEHIFESSQKAGFWPNRQELYKGQQKWLALELWRLLHVHHQLLKLHRSICSLCAVQAVCFLGFVPLECTIHLFFTYFMKYSKFILRKYGRSFPLNYFAIAFLVGLFTNLLLVILPTYYSERRFNCTREIIKGGGLAFPSRITVKQLRHTMHFYGLYLKNVEHVFAVSACGLFKLNNAILFCIVGAILEYLMILIQFDKVLNK</w:t>
      </w:r>
    </w:p>
    <w:p w14:paraId="22E9339E" w14:textId="77777777" w:rsidR="00616A71" w:rsidRDefault="00616A71" w:rsidP="00616A71">
      <w:r>
        <w:t>&gt;DmGr85a</w:t>
      </w:r>
    </w:p>
    <w:p w14:paraId="676DFBF4" w14:textId="77777777" w:rsidR="00616A71" w:rsidRDefault="00616A71" w:rsidP="00616A71">
      <w:r>
        <w:t>MYSLIEAQLLGGKLVNRVMASLRRIIQRSLGYFCALNGILDFNTDIGTGNLRRYRVLFMYRLLHNFAVISLTLKFLFDFTDHFKYIESSTLITVNFFTYFTLVFFALLSSMGSCYQWQNRILAVLKELKHQRDLSRHMGYRVPRSKQNSIDYLLFALTVLLILRLSIHLATFTLSARMGFNHPCNCFLPECMIFSMNYLLFAILAEITRCWWSLQSGLKMVLLNRQLSTVAFNLWEI</w:t>
      </w:r>
    </w:p>
    <w:p w14:paraId="0167AB64" w14:textId="77777777" w:rsidR="00616A71" w:rsidRDefault="00616A71" w:rsidP="00616A71">
      <w:r>
        <w:t>ERLHTRFQCLIDLTSEVCSIFRYVTLAYMARNLWSGIVAGYLLVRFVIGNGLQDVELVYLVFSFITCIQPLMLSLLVNSMTSTTGSLVEVTRDILKISHKKSVNLERSIEWLSLQLTWQHTHVTIFGVFRINRSLAFRSASLILVHVLYMVQSDYISITN</w:t>
      </w:r>
    </w:p>
    <w:p w14:paraId="0126D673" w14:textId="77777777" w:rsidR="00616A71" w:rsidRDefault="00616A71" w:rsidP="00616A71">
      <w:r>
        <w:t>&gt;DmGr89a</w:t>
      </w:r>
    </w:p>
    <w:p w14:paraId="49FDB951" w14:textId="77777777" w:rsidR="00616A71" w:rsidRDefault="00616A71" w:rsidP="00616A71">
      <w:r>
        <w:t>MLRFPHVCGLCLLLKYWQILALAPFRTSEPMVARCQRWMTLIAVFRWLLLTSMAPFVLWKSAAMYEATNVRHSMVFKTIALATMTGDVCISLALLGNHLWNRRELANLVNDLARLHRRRRLSWWSTLFLWLKLLLSLYDLLCSVPFLKGAGGRLPWSQLVAYGVQLYFQHVASVYGNGIFGGILLMLECYNQLEREEPTNLARLLQKEYSWLRLIQRFVKLFQLGIFLLVLGSFVNI</w:t>
      </w:r>
    </w:p>
    <w:p w14:paraId="25BB3EF7" w14:textId="77777777" w:rsidR="00616A71" w:rsidRDefault="00616A71" w:rsidP="00616A71">
      <w:r>
        <w:t>MVNIYAFMSYYVSLHGVPLTISNNCLVLAIQLYAVILAAHLCQVRSAKLRKKCLQLEYVPEGLTQEQAMASTPFPVLTPTGNVKFRILGVFILDNSFWLFLVSYAMNFIVVILQTSFEHINHGEI</w:t>
      </w:r>
    </w:p>
    <w:p w14:paraId="1B6B4F7E" w14:textId="77777777" w:rsidR="00616A71" w:rsidRDefault="00616A71" w:rsidP="00616A71">
      <w:r>
        <w:t>&gt;DmGr92a</w:t>
      </w:r>
    </w:p>
    <w:p w14:paraId="7ED54C5E" w14:textId="77777777" w:rsidR="00616A71" w:rsidRDefault="00616A71" w:rsidP="00616A71">
      <w:r>
        <w:t>MFEFLHQMSAPKLSTSILRYIFRYAQFIGVIFFCLHTRKDDKTVFIRNWLKWLNVTHRIITFTRFFWVYIASISIKTNRVLQVLHGMRLVLSIPNVAVILCYHIFRGPEIIDLINQFLRLFRQVSDLFKTKTPGFGGRRELILILLNLISFAHEQTYLWFTIRKGFSWRFLIDWWCDFYLVSATNIFIHINSIGYLSLGVLYSELNKYVYTNLRIQLQKLNTSGSKQKIRRVQNRLE</w:t>
      </w:r>
    </w:p>
    <w:p w14:paraId="57DFA9CF" w14:textId="77777777" w:rsidR="00616A71" w:rsidRDefault="00616A71" w:rsidP="00616A71">
      <w:r>
        <w:t>KCISLYREIYHTSIMFHKLFVPLLFLALIYKVLLIALIGFNVAVEFYLNSFIFWILLGKHVLDLFLVTVSVEGAVNQFLNIGMQFGNVGDLSKFQTTLDTLFLHLRLGHFRVSILGLFDVTQMQYLQFLSALLSGLAFIAQYRMQVGNG</w:t>
      </w:r>
    </w:p>
    <w:p w14:paraId="3A824730" w14:textId="77777777" w:rsidR="00616A71" w:rsidRDefault="00616A71" w:rsidP="00616A71">
      <w:r>
        <w:t>&gt;DmGr93a</w:t>
      </w:r>
    </w:p>
    <w:p w14:paraId="32F1BFE0" w14:textId="77777777" w:rsidR="00616A71" w:rsidRDefault="00616A71" w:rsidP="00616A71">
      <w:r>
        <w:t>MFSSSSAMTGKRAESWSRLLLLWLYRCARGLLVLSSSLDRDKLQLKATKQGSRNRFLHILWRCIVVMIYAGLWPMLTSAVIGKRLESYADVLALAQSMSVSILAVISFVIQARGENQFREVLNRYLALYQRICLTTRLRHLFPTKFVVFFLLKLFFTLCGCFHEIIPLFENSHFDDISQMVGTGFGIYMWLGTLCVLDACFLGFLVSGI</w:t>
      </w:r>
      <w:r>
        <w:lastRenderedPageBreak/>
        <w:t>LYEHMANNIIAMLKRMEPIESQDERYRM</w:t>
      </w:r>
    </w:p>
    <w:p w14:paraId="7F5ABA21" w14:textId="77777777" w:rsidR="00616A71" w:rsidRDefault="00616A71" w:rsidP="00616A71">
      <w:r>
        <w:t>TKYRRMQLLCDFADELDECAAIYSELYHVTNSFRRILQWQILFYIYLNFINICLMLYQYILHFLNDDEVVFVSIVMAFVKLANLVLLMMCADYTVRQSEVPKKLPLDIVCSDMDERWDKSVETFLGQLQTQRLEIKVLGFFHLNNEFILLILSAIISYLFILIQFGITGGFEASEDIKNRFD</w:t>
      </w:r>
    </w:p>
    <w:p w14:paraId="56A38850" w14:textId="77777777" w:rsidR="00616A71" w:rsidRDefault="00616A71" w:rsidP="00616A71">
      <w:r>
        <w:t>&gt;DmGr93b</w:t>
      </w:r>
    </w:p>
    <w:p w14:paraId="5AB13682" w14:textId="77777777" w:rsidR="00616A71" w:rsidRDefault="00616A71" w:rsidP="00616A71">
      <w:r>
        <w:t>MVYGFTMSGLLVMPRILRCLNVSRISAILLRSCFLYGTFFGVITFRIERKDSQLVAINRRGYLWICLVIRLLASCFYGYSYDAWSGQYEDMYLRAFFGFRLIGCLICSVIILVMQFWFGEELINLVNRFLQLFRRMQSLTNSPKNRFGDRAEFLLMFSKVFSLLFVFMAFRLMLSPWFLLTLVCDLYTSVGTGMITHLCFVGYLSIGVLYRDLNNYVDCQLRAQLRSLNGENNSFRNNPQPTRQAISNLDKCLYLYDEIHQVSRSFQQLFDLPLFLSLAQSLLAMSMVSYHAILRRQYSFNLWGLVIKLLIDVVLLTMSVHSAVNGSRLIRRLSFENFYVTDSQSYHQKLELFLGRLQHQELRVFPLGLFEVSNELTLFFLSAMVTYLVFLVQYGMQSQQI</w:t>
      </w:r>
    </w:p>
    <w:p w14:paraId="5B850413" w14:textId="77777777" w:rsidR="00616A71" w:rsidRDefault="00616A71" w:rsidP="00616A71">
      <w:r>
        <w:t>&gt;DmGr93c</w:t>
      </w:r>
    </w:p>
    <w:p w14:paraId="18FA277E" w14:textId="77777777" w:rsidR="00616A71" w:rsidRDefault="00616A71" w:rsidP="00616A71">
      <w:r>
        <w:t>MIERLKKVSLPALSAFILFCSCHYGRILGVICFDIGQRTSDDSLVVRNRHQFKWFCLSCRLISVTAVCCFCAPYVADIEDPYERLLQCFRLSASLICGICIIVVQVCYEKELLRMIISFLRLFRRVRRLSSLKRIGFGGKREFFLLLFKFICLVYELYSEICQLWHLPDSLSLFATLCEIFLEIGSLMIIHIGFVGYLSVAALYSEVNSFARIELRRQLRSLERPVGGPVGRKQLRIVEYRVDECISVYDEIERVGRTFHRLLELPVLIILLGKIFATTILSYEVIIRPELYARKIGMWGLVVKSFADVILLTLAVHEAVSSSRMMRRLSLENFPITDHKAWHMKWEMFLSRLNFFEFRVRPLGLFEVSNEVILLFLSSMITYFTYVVQYGIQTNRL</w:t>
      </w:r>
    </w:p>
    <w:p w14:paraId="4FC9D767" w14:textId="77777777" w:rsidR="00616A71" w:rsidRDefault="00616A71" w:rsidP="00616A71">
      <w:r>
        <w:t>&gt;DmGr93d</w:t>
      </w:r>
    </w:p>
    <w:p w14:paraId="0D5960F7" w14:textId="77777777" w:rsidR="00616A71" w:rsidRDefault="00616A71" w:rsidP="00616A71">
      <w:r>
        <w:t>MKATKYSVGILRFMSFYARFLSLVCFRLRKQKDNNVWLEEIWSNRSRWKWISVTLRIVPLCIYAFTYAEWISNRMLITEKFLHSCSLVVSIPCYLSIIHLKICHGPEVTKLVNQYLHIFRLGTLDIRRRSQFGGGRELFLLILSVCCQIHEYVFILVIASRLCGFQHIIWWVSYTYVFIICNSIMCFGFIWHLSLGVLYAELNDNLRFESGFQTAFLRKQQRIRVQKSMALFKEISS</w:t>
      </w:r>
    </w:p>
    <w:p w14:paraId="38E98F57" w14:textId="77777777" w:rsidR="00616A71" w:rsidRDefault="00616A71" w:rsidP="00616A71">
      <w:r>
        <w:t>VVTSLQDIFNVHLFLSALLTLLQVLVVWYKMIIDLGFSDFRIWSFSLKNLIQTLLPVLAIQEAANQFKQTRERALDIFLVGKSKHWMKSVEIFVTHLNLSEFRVNLLGLFNVSNELFLIIVSAMFCYLVFVTQCVIVYRRRYVI</w:t>
      </w:r>
    </w:p>
    <w:p w14:paraId="732CCB81" w14:textId="77777777" w:rsidR="00616A71" w:rsidRDefault="00616A71" w:rsidP="00616A71">
      <w:r>
        <w:t>&gt;DmGr94a</w:t>
      </w:r>
    </w:p>
    <w:p w14:paraId="1887F7F8" w14:textId="77777777" w:rsidR="00616A71" w:rsidRDefault="00616A71" w:rsidP="00616A71">
      <w:r>
        <w:t>MDFTSDYAHRRMVKFLTIILIGFMTVFGLLANRYRAGRRERFRFSKANLAFASLWAIAFSLVYGRQIYKEYQEGQINLKDATTLYSYMNITVAVINYVSQMIISDHVAKVLSKVPFFDTLKEFRLDSRSLYISIVLALVKTVAFPLTIEVAFILQQRRQHPEMSLIWTLYRLFPLIISNFLNNCYFGAMVVVKEILYALNRRLEAQLQEVNLLQRKDQLKLYTKYYRMQRFCALADE</w:t>
      </w:r>
    </w:p>
    <w:p w14:paraId="3340B259" w14:textId="77777777" w:rsidR="00616A71" w:rsidRDefault="00616A71" w:rsidP="00616A71">
      <w:r>
        <w:t>LDQLAYRYRLIYVHSGKYLTPMSLSMILSLICHLLGITVGFYSLYYAIADTLIMGKPYDGLGSLINLVFLSISLAEITLLTHLCNHLLVATRRSAVILQEMNLQHADSRYRQAVHGFTLLVTVTKYQIKPLGLYELDMRLISNVFSAVASFLLILVQADLSQRFKMQ</w:t>
      </w:r>
    </w:p>
    <w:p w14:paraId="5406BE39" w14:textId="77777777" w:rsidR="00616A71" w:rsidRDefault="00616A71" w:rsidP="00616A71">
      <w:r>
        <w:t>&gt;DmGr97a</w:t>
      </w:r>
    </w:p>
    <w:p w14:paraId="21BC6BE6" w14:textId="77777777" w:rsidR="00616A71" w:rsidRDefault="00616A71" w:rsidP="00616A71">
      <w:r>
        <w:t>MRFLRRQTRRLRSIWQRSLPVRFRRGKLHTQLVTICLYATVFLNILYGVYLGRFSFRRKKFVFSKGLTIYSLFVATFFALFYIWNIYNEISTGQINLRDTIGIYCYMNVCVCLFNYVTQWEKTLQIIRFQNSVPLFKVLDSLDISAMIVWRAFIYGLLKIVFCPLITYITLILYHRRSISESQWTSVTTTKTMLPLIVSNQINNCFFGGLVLANLIFAAVNRKLHGIVKEANMLQSP</w:t>
      </w:r>
    </w:p>
    <w:p w14:paraId="54840C34" w14:textId="77777777" w:rsidR="00616A71" w:rsidRDefault="00616A71" w:rsidP="00616A71">
      <w:r>
        <w:t>VQMNLHKPYYRMRRFCELADLLDELARKYGFTASRSKNYLRFTDWSMVLSMLMNLLGITMGCYNQYLAIADHYINEEPFDLFLAIVLVVFLAVPFLELVMVARISNQTLVETRRTGELLQRFDLQHADARFKQVVNAFWLQVVTINYKLMPLGLLELNTSLVNKVFSSAIGSLLILIQSDLTLRFSLK</w:t>
      </w:r>
    </w:p>
    <w:p w14:paraId="68D502D3" w14:textId="77777777" w:rsidR="00616A71" w:rsidRDefault="00616A71" w:rsidP="00616A71">
      <w:r>
        <w:t>&gt;DmGr98a</w:t>
      </w:r>
    </w:p>
    <w:p w14:paraId="4EDA53FC" w14:textId="77777777" w:rsidR="00616A71" w:rsidRDefault="00616A71" w:rsidP="00616A71">
      <w:r>
        <w:t>MEQMSGELHAASLLYMRRLMKCLGMLPFGQNLFSKGFCYVLLFVSLGFSSYWRFSFDYEFDYDFLND</w:t>
      </w:r>
      <w:r>
        <w:lastRenderedPageBreak/>
        <w:t>RFSSTIDLSNFVALVLGHAIIVLELLWGNCSKDVDRQLQAIHSQIKLQLGTSNSTDRVRRYCNWIYGSLIIRWLIFIVVTIYSNRALTINATYSELVFLARFSEFTLYCAVILFIYQELIVGGSNVLDELYRTRYEMWSIRRLSLQKLAKLQAIHNSLWQAIRCLECYFQ</w:t>
      </w:r>
    </w:p>
    <w:p w14:paraId="28D4C3A3" w14:textId="77777777" w:rsidR="00616A71" w:rsidRDefault="00616A71" w:rsidP="00616A71">
      <w:r>
        <w:t>LSLITLLMKFFIDTSALPYWLYLSRVEHTRVAVQHYVATVECIKLLEIVVPCYLCTRCDAMQRKFLSMFYTVTTDRRSSQLNAALRSLNLQLSQEKYKFSAGGMVDINTEMLGKFFFGMISYIVICIQFSINFRAKKMSNEQMSQNITSTSAPI</w:t>
      </w:r>
    </w:p>
    <w:p w14:paraId="05621CEF" w14:textId="77777777" w:rsidR="00616A71" w:rsidRDefault="00616A71" w:rsidP="00616A71">
      <w:r>
        <w:t>&gt;DmGr98b</w:t>
      </w:r>
    </w:p>
    <w:p w14:paraId="1FFCB2B3" w14:textId="77777777" w:rsidR="00616A71" w:rsidRDefault="00616A71" w:rsidP="00616A71">
      <w:r>
        <w:t>MVAQKSRLLARAFPYLDIFSVFALTPPPQSFGHTPHRRLRWYLMTGYVFYATAILATVFIVSYFNIIAIDEEVLEYNVSDFTRVMGNIQKSLYSIMAIANHLNMLINYRRLGGIYKDIADLEMDMDEASQCFGGQRQRFSFRFRMALCVGVWMILMVGSMPRLTMTAMGPFVSTLLKILTEFVMIMQQLKSLEYCVFVLIIYELVLRLRRTLSQLQEEFQDCEQQDMLQALCVALKR</w:t>
      </w:r>
    </w:p>
    <w:p w14:paraId="3C604782" w14:textId="77777777" w:rsidR="00616A71" w:rsidRDefault="00616A71" w:rsidP="00616A71">
      <w:r>
        <w:t>NQLLLGRIWRLEGDVGSYFTPTMLLLFLYNGLTILHMVNWAYINKFLYDSCCQYERFLVCSTLLVNLLLPCLLSQRCINAYNCFPRILHKIRCTSADPNFAMLTRGLREYSLQMEHLKLRFTCGGLFDINLKYFGGLLVTIFGYIIILIQFKVQAIAANRYKKVVN</w:t>
      </w:r>
    </w:p>
    <w:p w14:paraId="54A40ED5" w14:textId="77777777" w:rsidR="00616A71" w:rsidRDefault="00616A71" w:rsidP="00616A71">
      <w:r>
        <w:t>&gt;DmGr98c</w:t>
      </w:r>
    </w:p>
    <w:p w14:paraId="34D9DB98" w14:textId="77777777" w:rsidR="00616A71" w:rsidRDefault="00616A71" w:rsidP="00616A71">
      <w:r>
        <w:t>MEMEAKRSRLLTTARPYLQVLSLFGLTPPAEFFTRTLRKRRRFCWMAGYSLYLIAILLMVFYEFHANIVSLHLEIYKFHVEDFSKVMGRTQKFLIVAIATCNQLNILLNYGRLGLIYDEIANLDLGIDKSSKNFCGKSHWWSFRLRLTLSIGLWMVIIIGVIPRLTLGRAGPFFHWVNQVLTQIILIMLQLKGPEYCLFVLLVYELILRTRHVLEQLKDDLEDFDCGARIQELCVTL</w:t>
      </w:r>
    </w:p>
    <w:p w14:paraId="24CA245F" w14:textId="77777777" w:rsidR="00616A71" w:rsidRDefault="00616A71" w:rsidP="00616A71">
      <w:r>
        <w:t>KQNQLLIGRIWRLVDEIGAYFRWSMTLLFLYNGLTILHVVNWAIIRSIDPNDCCQLNRLGSITFLSFNLLLTCFFSECCVKTYNSISYILHQIGCLPTAEEFQMLKMGLKEYILQMQHLKLLFTCGGLFDINIKLFGGMLVTLCGYVIIIVQFKIQDFALIGYRQNTSDTS</w:t>
      </w:r>
    </w:p>
    <w:p w14:paraId="79E2154B" w14:textId="77777777" w:rsidR="00616A71" w:rsidRDefault="00616A71" w:rsidP="00616A71">
      <w:r>
        <w:t>&gt;DmGr98d</w:t>
      </w:r>
    </w:p>
    <w:p w14:paraId="7157D4B4" w14:textId="77777777" w:rsidR="00616A71" w:rsidRDefault="00616A71" w:rsidP="00616A71">
      <w:r>
        <w:t>MEANRSRLLAAARPYIQIYSIFGLTPPIQFFTRTLHKRRRGIVILGYACYLISISLMVIYECYANIVALQKDIHKFHAEDSSKVMGNTQKVLVVAMFVWNQLNILLNFRRLARIYDDIADLEIDLNNASSGFVGQRHWWRFRFRLALSVGLWIVLLVGLTPRFTLVALGPYLHWTNKVLTEIILIMLQLKCTEYCVFVLLIYELILRGRHILQQISVELEGNQSRDSVQELCVALKR</w:t>
      </w:r>
    </w:p>
    <w:p w14:paraId="53F1D301" w14:textId="51880456" w:rsidR="002F3AE7" w:rsidRDefault="00616A71" w:rsidP="00616A71">
      <w:r>
        <w:t>NQLLAGRIWGLVNEVSLYFTLSLTLLFLYNELTILQIVNWALIKSVNPNECCQYRRVGTCLLLSINIFLSCLYSEFCIQTYNSISRVLHQMYCLSAAEDYLILKMGLREYSLQMEHLKLIFTCGGLFDINLKFFGGMVVTLFGYIIILVQFKIQFFAQSNFMQNINSTELKAYTA</w:t>
      </w:r>
      <w:bookmarkStart w:id="0" w:name="_GoBack"/>
      <w:bookmarkEnd w:id="0"/>
    </w:p>
    <w:sectPr w:rsidR="002F3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49F4C9" w14:textId="77777777" w:rsidR="00610DD0" w:rsidRDefault="00610DD0" w:rsidP="00616A71">
      <w:r>
        <w:separator/>
      </w:r>
    </w:p>
  </w:endnote>
  <w:endnote w:type="continuationSeparator" w:id="0">
    <w:p w14:paraId="1C49E486" w14:textId="77777777" w:rsidR="00610DD0" w:rsidRDefault="00610DD0" w:rsidP="00616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F44DFC" w14:textId="77777777" w:rsidR="00610DD0" w:rsidRDefault="00610DD0" w:rsidP="00616A71">
      <w:r>
        <w:separator/>
      </w:r>
    </w:p>
  </w:footnote>
  <w:footnote w:type="continuationSeparator" w:id="0">
    <w:p w14:paraId="628E80AE" w14:textId="77777777" w:rsidR="00610DD0" w:rsidRDefault="00610DD0" w:rsidP="00616A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CD4"/>
    <w:rsid w:val="002F3AE7"/>
    <w:rsid w:val="003711B2"/>
    <w:rsid w:val="00373CD4"/>
    <w:rsid w:val="00610DD0"/>
    <w:rsid w:val="00616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C9E809-81BA-4F7A-89C5-A77CC6199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A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A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8688</Words>
  <Characters>50828</Characters>
  <Application>Microsoft Office Word</Application>
  <DocSecurity>0</DocSecurity>
  <Lines>819</Lines>
  <Paragraphs>160</Paragraphs>
  <ScaleCrop>false</ScaleCrop>
  <Company/>
  <LinksUpToDate>false</LinksUpToDate>
  <CharactersWithSpaces>59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林</dc:creator>
  <cp:keywords/>
  <dc:description/>
  <cp:lastModifiedBy>邱林</cp:lastModifiedBy>
  <cp:revision>2</cp:revision>
  <dcterms:created xsi:type="dcterms:W3CDTF">2018-07-10T13:30:00Z</dcterms:created>
  <dcterms:modified xsi:type="dcterms:W3CDTF">2018-07-10T13:32:00Z</dcterms:modified>
</cp:coreProperties>
</file>